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74C75" w14:textId="476138AE" w:rsidR="00670419" w:rsidRDefault="00670419" w:rsidP="00670419">
      <w:pPr>
        <w:rPr>
          <w:rFonts w:ascii="Times New Roman" w:hAnsi="Times New Roman" w:cs="Times New Roman"/>
        </w:rPr>
      </w:pPr>
      <w:r>
        <w:rPr>
          <w:rFonts w:ascii="TimesNewRomanPSMT" w:hAnsi="TimesNewRomanPSMT"/>
        </w:rPr>
        <w:t xml:space="preserve">Supplementary Table </w:t>
      </w:r>
      <w:r w:rsidR="00DF52D9">
        <w:rPr>
          <w:rFonts w:ascii="TimesNewRomanPSMT" w:hAnsi="TimesNewRomanPSMT"/>
        </w:rPr>
        <w:t>1</w:t>
      </w:r>
      <w:r>
        <w:rPr>
          <w:rFonts w:ascii="TimesNewRomanPSMT" w:hAnsi="TimesNewRomanPSMT"/>
        </w:rPr>
        <w:t xml:space="preserve">: </w:t>
      </w:r>
      <w:r>
        <w:rPr>
          <w:rFonts w:ascii="Times New Roman" w:hAnsi="Times New Roman" w:cs="Times New Roman"/>
        </w:rPr>
        <w:t>Estimated power from 2000 simulations</w:t>
      </w:r>
      <w:r w:rsidR="002215B7">
        <w:rPr>
          <w:rFonts w:ascii="Times New Roman" w:hAnsi="Times New Roman" w:cs="Times New Roman"/>
        </w:rPr>
        <w:t xml:space="preserve"> from a multivariate normal distribution with 2, 3, or 4 partitions</w:t>
      </w:r>
      <w:r>
        <w:rPr>
          <w:rFonts w:ascii="Times New Roman" w:hAnsi="Times New Roman" w:cs="Times New Roman"/>
        </w:rPr>
        <w:t xml:space="preserve"> with 15</w:t>
      </w:r>
      <w:r w:rsidR="000A1206">
        <w:rPr>
          <w:rFonts w:ascii="Times New Roman" w:hAnsi="Times New Roman" w:cs="Times New Roman"/>
        </w:rPr>
        <w:t>, 30, and 45</w:t>
      </w:r>
      <w:r>
        <w:rPr>
          <w:rFonts w:ascii="Times New Roman" w:hAnsi="Times New Roman" w:cs="Times New Roman"/>
        </w:rPr>
        <w:t xml:space="preserve"> omics variables</w:t>
      </w:r>
      <w:r w:rsidR="002215B7">
        <w:rPr>
          <w:rFonts w:ascii="Times New Roman" w:hAnsi="Times New Roman" w:cs="Times New Roman"/>
        </w:rPr>
        <w:t>. Tests used three</w:t>
      </w:r>
      <w:r>
        <w:rPr>
          <w:rFonts w:ascii="Times New Roman" w:hAnsi="Times New Roman" w:cs="Times New Roman"/>
        </w:rPr>
        <w:t xml:space="preserve"> </w:t>
      </w:r>
      <w:r w:rsidR="002215B7">
        <w:rPr>
          <w:rFonts w:ascii="Times New Roman" w:hAnsi="Times New Roman" w:cs="Times New Roman"/>
        </w:rPr>
        <w:t xml:space="preserve">principal </w:t>
      </w:r>
      <w:r>
        <w:rPr>
          <w:rFonts w:ascii="Times New Roman" w:hAnsi="Times New Roman" w:cs="Times New Roman"/>
        </w:rPr>
        <w:t>components</w:t>
      </w:r>
      <w:r w:rsidR="004213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clustering</w:t>
      </w:r>
      <w:r w:rsidR="00E53316">
        <w:rPr>
          <w:rFonts w:ascii="Times New Roman" w:hAnsi="Times New Roman" w:cs="Times New Roman"/>
        </w:rPr>
        <w:t>. Bold cells indicate the top performance within the simulation.</w:t>
      </w:r>
    </w:p>
    <w:p w14:paraId="3A769E7A" w14:textId="77777777" w:rsidR="00670419" w:rsidRDefault="00670419" w:rsidP="00670419">
      <w:pPr>
        <w:rPr>
          <w:rFonts w:ascii="TimesNewRomanPSMT" w:hAnsi="TimesNewRomanPSMT"/>
        </w:rPr>
      </w:pPr>
    </w:p>
    <w:tbl>
      <w:tblPr>
        <w:tblStyle w:val="GridTable3-Accent1"/>
        <w:tblW w:w="9180" w:type="dxa"/>
        <w:tblInd w:w="270" w:type="dxa"/>
        <w:tblLook w:val="04A0" w:firstRow="1" w:lastRow="0" w:firstColumn="1" w:lastColumn="0" w:noHBand="0" w:noVBand="1"/>
      </w:tblPr>
      <w:tblGrid>
        <w:gridCol w:w="1713"/>
        <w:gridCol w:w="1077"/>
        <w:gridCol w:w="1080"/>
        <w:gridCol w:w="1080"/>
        <w:gridCol w:w="1170"/>
        <w:gridCol w:w="1350"/>
        <w:gridCol w:w="1710"/>
      </w:tblGrid>
      <w:tr w:rsidR="00BB470C" w:rsidRPr="00017663" w14:paraId="69378725" w14:textId="3BD2EF07" w:rsidTr="00BB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3" w:type="dxa"/>
          </w:tcPr>
          <w:p w14:paraId="4F9CEE75" w14:textId="77777777" w:rsidR="00BB470C" w:rsidRPr="00017663" w:rsidRDefault="00BB470C" w:rsidP="00DE55EA"/>
        </w:tc>
        <w:tc>
          <w:tcPr>
            <w:tcW w:w="7467" w:type="dxa"/>
            <w:gridSpan w:val="6"/>
          </w:tcPr>
          <w:p w14:paraId="5274E30F" w14:textId="77777777" w:rsidR="00BB470C" w:rsidRPr="00017663" w:rsidRDefault="00BB470C" w:rsidP="00DE5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BB470C" w:rsidRPr="00017663" w14:paraId="1D36B7A8" w14:textId="03FDAF09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7"/>
          </w:tcPr>
          <w:p w14:paraId="1437013A" w14:textId="3D3071CA" w:rsidR="00BB470C" w:rsidRDefault="00BB470C" w:rsidP="00DE55EA">
            <w:r>
              <w:t>15 Omics Variables</w:t>
            </w:r>
          </w:p>
        </w:tc>
      </w:tr>
      <w:tr w:rsidR="00BB470C" w:rsidRPr="001664C4" w14:paraId="6F52FEED" w14:textId="0244F5E0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12488856" w14:textId="77777777" w:rsidR="00BB470C" w:rsidRPr="00017663" w:rsidRDefault="00BB470C" w:rsidP="00DE55EA"/>
        </w:tc>
        <w:tc>
          <w:tcPr>
            <w:tcW w:w="2157" w:type="dxa"/>
            <w:gridSpan w:val="2"/>
          </w:tcPr>
          <w:p w14:paraId="03A30252" w14:textId="77777777" w:rsidR="00BB470C" w:rsidRPr="001664C4" w:rsidRDefault="00BB470C" w:rsidP="00DE55EA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250" w:type="dxa"/>
            <w:gridSpan w:val="2"/>
          </w:tcPr>
          <w:p w14:paraId="1F9CA44F" w14:textId="77777777" w:rsidR="00BB470C" w:rsidRPr="00B51F1B" w:rsidRDefault="00BB470C" w:rsidP="00DE55EA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51F1B">
              <w:rPr>
                <w:i/>
                <w:iCs/>
              </w:rPr>
              <w:t xml:space="preserve">Univariate </w:t>
            </w:r>
            <w:proofErr w:type="spellStart"/>
            <w:r w:rsidRPr="00B51F1B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3060" w:type="dxa"/>
            <w:gridSpan w:val="2"/>
          </w:tcPr>
          <w:p w14:paraId="57583E18" w14:textId="77777777" w:rsidR="00BB470C" w:rsidRPr="00914A51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8B07B7">
              <w:rPr>
                <w:i/>
                <w:iCs/>
              </w:rPr>
              <w:t>Principal Component F-test</w:t>
            </w:r>
          </w:p>
        </w:tc>
      </w:tr>
      <w:tr w:rsidR="00BB470C" w:rsidRPr="00017663" w14:paraId="7F324F7F" w14:textId="522E2F7E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5E0AACA0" w14:textId="77777777" w:rsidR="00BB470C" w:rsidRPr="00017663" w:rsidRDefault="00BB470C" w:rsidP="00DE55EA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467" w:type="dxa"/>
            <w:gridSpan w:val="6"/>
          </w:tcPr>
          <w:p w14:paraId="5A8D70EE" w14:textId="77777777" w:rsidR="00BB470C" w:rsidRPr="00017663" w:rsidRDefault="00BB470C" w:rsidP="00DE5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1664C4" w14:paraId="549E89E5" w14:textId="5E5CEC6F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4820B0B3" w14:textId="77777777" w:rsidR="00BB470C" w:rsidRDefault="00BB470C" w:rsidP="00DE55EA">
            <w:r>
              <w:t>2 active groups</w:t>
            </w:r>
          </w:p>
        </w:tc>
        <w:tc>
          <w:tcPr>
            <w:tcW w:w="1077" w:type="dxa"/>
          </w:tcPr>
          <w:p w14:paraId="29279CB8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6FB40294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67D3C965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170" w:type="dxa"/>
          </w:tcPr>
          <w:p w14:paraId="42E21B9B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350" w:type="dxa"/>
          </w:tcPr>
          <w:p w14:paraId="7749E312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710" w:type="dxa"/>
          </w:tcPr>
          <w:p w14:paraId="68991A9B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BB470C" w:rsidRPr="00017663" w14:paraId="66481436" w14:textId="1D61F267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611CEB02" w14:textId="77777777" w:rsidR="00BB470C" w:rsidRPr="00017663" w:rsidRDefault="00BB470C" w:rsidP="00303043"/>
        </w:tc>
        <w:tc>
          <w:tcPr>
            <w:tcW w:w="1077" w:type="dxa"/>
          </w:tcPr>
          <w:p w14:paraId="2D709D3F" w14:textId="3E233F5C" w:rsidR="00BB470C" w:rsidRPr="00510652" w:rsidRDefault="00BB470C" w:rsidP="00303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652">
              <w:t>0.</w:t>
            </w:r>
            <w:r w:rsidR="005863D9" w:rsidRPr="00510652">
              <w:t>555</w:t>
            </w:r>
          </w:p>
        </w:tc>
        <w:tc>
          <w:tcPr>
            <w:tcW w:w="1080" w:type="dxa"/>
          </w:tcPr>
          <w:p w14:paraId="544D347B" w14:textId="478C5B2A" w:rsidR="00BB470C" w:rsidRPr="00510652" w:rsidRDefault="00BB470C" w:rsidP="00303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0652">
              <w:t>0.</w:t>
            </w:r>
            <w:r w:rsidR="005863D9" w:rsidRPr="00510652">
              <w:t>199</w:t>
            </w:r>
          </w:p>
        </w:tc>
        <w:tc>
          <w:tcPr>
            <w:tcW w:w="1080" w:type="dxa"/>
          </w:tcPr>
          <w:p w14:paraId="30E32E2C" w14:textId="1B440A11" w:rsidR="00BB470C" w:rsidRPr="00017663" w:rsidRDefault="00BB470C" w:rsidP="00303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861">
              <w:t>0.</w:t>
            </w:r>
            <w:r w:rsidR="00E02AF6">
              <w:t>012</w:t>
            </w:r>
          </w:p>
        </w:tc>
        <w:tc>
          <w:tcPr>
            <w:tcW w:w="1170" w:type="dxa"/>
          </w:tcPr>
          <w:p w14:paraId="166F1F82" w14:textId="0557FCF3" w:rsidR="00BB470C" w:rsidRPr="00017663" w:rsidRDefault="00BB470C" w:rsidP="00303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861">
              <w:t>0.</w:t>
            </w:r>
            <w:r w:rsidR="00E02AF6">
              <w:t>022</w:t>
            </w:r>
          </w:p>
        </w:tc>
        <w:tc>
          <w:tcPr>
            <w:tcW w:w="1350" w:type="dxa"/>
          </w:tcPr>
          <w:p w14:paraId="401889AE" w14:textId="5DAC8944" w:rsidR="00BB470C" w:rsidRPr="00510652" w:rsidRDefault="00BB470C" w:rsidP="00303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</w:t>
            </w:r>
            <w:r w:rsidR="001D4BEB" w:rsidRPr="00510652">
              <w:rPr>
                <w:b/>
                <w:bCs/>
              </w:rPr>
              <w:t>673</w:t>
            </w:r>
          </w:p>
        </w:tc>
        <w:tc>
          <w:tcPr>
            <w:tcW w:w="1710" w:type="dxa"/>
          </w:tcPr>
          <w:p w14:paraId="0866AEAF" w14:textId="69425D1B" w:rsidR="00BB470C" w:rsidRPr="00510652" w:rsidRDefault="00BB470C" w:rsidP="00303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</w:t>
            </w:r>
            <w:r w:rsidR="001D4BEB" w:rsidRPr="00510652">
              <w:rPr>
                <w:b/>
                <w:bCs/>
              </w:rPr>
              <w:t>334</w:t>
            </w:r>
          </w:p>
        </w:tc>
      </w:tr>
      <w:tr w:rsidR="00BB470C" w:rsidRPr="00017663" w14:paraId="16E69E75" w14:textId="12C7CA90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763C54FF" w14:textId="77777777" w:rsidR="00BB470C" w:rsidRPr="00017663" w:rsidRDefault="00BB470C" w:rsidP="00DE55EA">
            <w:r>
              <w:t>1 active group</w:t>
            </w:r>
          </w:p>
        </w:tc>
        <w:tc>
          <w:tcPr>
            <w:tcW w:w="2157" w:type="dxa"/>
            <w:gridSpan w:val="2"/>
          </w:tcPr>
          <w:p w14:paraId="0395C4BC" w14:textId="3C71219F" w:rsidR="00BB470C" w:rsidRPr="00510652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652">
              <w:t>0.</w:t>
            </w:r>
            <w:r w:rsidR="005863D9" w:rsidRPr="00510652">
              <w:t>752</w:t>
            </w:r>
          </w:p>
        </w:tc>
        <w:tc>
          <w:tcPr>
            <w:tcW w:w="2250" w:type="dxa"/>
            <w:gridSpan w:val="2"/>
          </w:tcPr>
          <w:p w14:paraId="23A90AC9" w14:textId="5C0F7FED" w:rsidR="00BB470C" w:rsidRPr="00017663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861">
              <w:t>0.</w:t>
            </w:r>
            <w:r w:rsidR="00E02AF6">
              <w:t>106</w:t>
            </w:r>
          </w:p>
        </w:tc>
        <w:tc>
          <w:tcPr>
            <w:tcW w:w="3060" w:type="dxa"/>
            <w:gridSpan w:val="2"/>
          </w:tcPr>
          <w:p w14:paraId="270F741F" w14:textId="2E228F76" w:rsidR="00BB470C" w:rsidRPr="00510652" w:rsidRDefault="00BB470C" w:rsidP="009F17F2">
            <w:pPr>
              <w:tabs>
                <w:tab w:val="left" w:pos="9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</w:t>
            </w:r>
            <w:r w:rsidR="001D4BEB" w:rsidRPr="00510652">
              <w:rPr>
                <w:b/>
                <w:bCs/>
              </w:rPr>
              <w:t>823</w:t>
            </w:r>
          </w:p>
        </w:tc>
      </w:tr>
      <w:tr w:rsidR="00BB470C" w:rsidRPr="00017663" w14:paraId="520D4E89" w14:textId="02DD93E9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2859B623" w14:textId="77777777" w:rsidR="00BB470C" w:rsidRPr="00017663" w:rsidRDefault="00BB470C" w:rsidP="00DE55EA">
            <w:r>
              <w:rPr>
                <w:b/>
                <w:bCs/>
              </w:rPr>
              <w:t>3</w:t>
            </w:r>
            <w:r w:rsidRPr="00AE3335">
              <w:rPr>
                <w:b/>
                <w:bCs/>
              </w:rPr>
              <w:t>-partition</w:t>
            </w:r>
          </w:p>
        </w:tc>
        <w:tc>
          <w:tcPr>
            <w:tcW w:w="7467" w:type="dxa"/>
            <w:gridSpan w:val="6"/>
          </w:tcPr>
          <w:p w14:paraId="14AD2912" w14:textId="77777777" w:rsidR="00BB470C" w:rsidRPr="00017663" w:rsidRDefault="00BB470C" w:rsidP="00DE5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1664C4" w14:paraId="3E038CBC" w14:textId="10961953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638AC40B" w14:textId="77777777" w:rsidR="00BB470C" w:rsidRDefault="00BB470C" w:rsidP="00DE55EA">
            <w:r>
              <w:t>2 active groups</w:t>
            </w:r>
          </w:p>
        </w:tc>
        <w:tc>
          <w:tcPr>
            <w:tcW w:w="1077" w:type="dxa"/>
          </w:tcPr>
          <w:p w14:paraId="5D8FD7E0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72598C35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7064B34E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170" w:type="dxa"/>
          </w:tcPr>
          <w:p w14:paraId="623FA075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350" w:type="dxa"/>
          </w:tcPr>
          <w:p w14:paraId="3DFBA2B6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710" w:type="dxa"/>
          </w:tcPr>
          <w:p w14:paraId="799E03C5" w14:textId="77777777" w:rsidR="00BB470C" w:rsidRPr="001664C4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BB470C" w:rsidRPr="00017663" w14:paraId="4A13DFEA" w14:textId="2E5C1071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293ADEFE" w14:textId="77777777" w:rsidR="00BB470C" w:rsidRPr="00017663" w:rsidRDefault="00BB470C" w:rsidP="00F03BC5"/>
        </w:tc>
        <w:tc>
          <w:tcPr>
            <w:tcW w:w="1077" w:type="dxa"/>
          </w:tcPr>
          <w:p w14:paraId="52896FD1" w14:textId="1C87C47C" w:rsidR="00BB470C" w:rsidRPr="00676666" w:rsidRDefault="00BB470C" w:rsidP="00F03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6666">
              <w:rPr>
                <w:b/>
                <w:bCs/>
              </w:rPr>
              <w:t>0.8</w:t>
            </w:r>
            <w:r w:rsidR="005863D9">
              <w:rPr>
                <w:b/>
                <w:bCs/>
              </w:rPr>
              <w:t>89</w:t>
            </w:r>
          </w:p>
        </w:tc>
        <w:tc>
          <w:tcPr>
            <w:tcW w:w="1080" w:type="dxa"/>
          </w:tcPr>
          <w:p w14:paraId="7D9391F1" w14:textId="1D88CE6D" w:rsidR="00BB470C" w:rsidRPr="00510652" w:rsidRDefault="00BB470C" w:rsidP="00F03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</w:t>
            </w:r>
            <w:r w:rsidR="005863D9" w:rsidRPr="00510652">
              <w:rPr>
                <w:b/>
                <w:bCs/>
              </w:rPr>
              <w:t>574</w:t>
            </w:r>
          </w:p>
        </w:tc>
        <w:tc>
          <w:tcPr>
            <w:tcW w:w="1080" w:type="dxa"/>
          </w:tcPr>
          <w:p w14:paraId="2152D5C5" w14:textId="78E26F78" w:rsidR="00BB470C" w:rsidRPr="00017663" w:rsidRDefault="00BB470C" w:rsidP="00F03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861">
              <w:t>0.</w:t>
            </w:r>
            <w:r>
              <w:t>0</w:t>
            </w:r>
            <w:r w:rsidR="00E02AF6">
              <w:t>21</w:t>
            </w:r>
          </w:p>
        </w:tc>
        <w:tc>
          <w:tcPr>
            <w:tcW w:w="1170" w:type="dxa"/>
          </w:tcPr>
          <w:p w14:paraId="01DFACEE" w14:textId="1DF06340" w:rsidR="00BB470C" w:rsidRPr="00017663" w:rsidRDefault="00BB470C" w:rsidP="00F03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861">
              <w:t>0.</w:t>
            </w:r>
            <w:r>
              <w:t>0</w:t>
            </w:r>
            <w:r w:rsidR="00E02AF6">
              <w:t>23</w:t>
            </w:r>
          </w:p>
        </w:tc>
        <w:tc>
          <w:tcPr>
            <w:tcW w:w="1350" w:type="dxa"/>
          </w:tcPr>
          <w:p w14:paraId="7CF9C913" w14:textId="5E008598" w:rsidR="00BB470C" w:rsidRPr="00676666" w:rsidRDefault="00BB470C" w:rsidP="00F03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666">
              <w:t>0.</w:t>
            </w:r>
            <w:r w:rsidR="001D4BEB">
              <w:t>833</w:t>
            </w:r>
          </w:p>
        </w:tc>
        <w:tc>
          <w:tcPr>
            <w:tcW w:w="1710" w:type="dxa"/>
          </w:tcPr>
          <w:p w14:paraId="15A3DAF7" w14:textId="50231B95" w:rsidR="00BB470C" w:rsidRPr="00017663" w:rsidRDefault="00BB470C" w:rsidP="00F03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6641">
              <w:t>0.</w:t>
            </w:r>
            <w:r w:rsidR="001D4BEB">
              <w:t>018</w:t>
            </w:r>
          </w:p>
        </w:tc>
      </w:tr>
      <w:tr w:rsidR="00BB470C" w:rsidRPr="00017663" w14:paraId="64D1C890" w14:textId="2DBDE087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7781F7F6" w14:textId="77777777" w:rsidR="00BB470C" w:rsidRPr="00017663" w:rsidRDefault="00BB470C" w:rsidP="00F03BC5">
            <w:r>
              <w:t>1 active group</w:t>
            </w:r>
          </w:p>
        </w:tc>
        <w:tc>
          <w:tcPr>
            <w:tcW w:w="2157" w:type="dxa"/>
            <w:gridSpan w:val="2"/>
          </w:tcPr>
          <w:p w14:paraId="50127E0B" w14:textId="7C0D5BEC" w:rsidR="00BB470C" w:rsidRPr="00017663" w:rsidRDefault="00BB470C" w:rsidP="00F03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0.97</w:t>
            </w:r>
            <w:r w:rsidR="005863D9">
              <w:rPr>
                <w:b/>
                <w:bCs/>
              </w:rPr>
              <w:t>6</w:t>
            </w:r>
          </w:p>
        </w:tc>
        <w:tc>
          <w:tcPr>
            <w:tcW w:w="2250" w:type="dxa"/>
            <w:gridSpan w:val="2"/>
          </w:tcPr>
          <w:p w14:paraId="707A5891" w14:textId="30960CC8" w:rsidR="00BB470C" w:rsidRPr="00017663" w:rsidRDefault="00BB470C" w:rsidP="00F03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861">
              <w:t>0.</w:t>
            </w:r>
            <w:r w:rsidR="00E02AF6">
              <w:t>062</w:t>
            </w:r>
          </w:p>
        </w:tc>
        <w:tc>
          <w:tcPr>
            <w:tcW w:w="3060" w:type="dxa"/>
            <w:gridSpan w:val="2"/>
          </w:tcPr>
          <w:p w14:paraId="20A49416" w14:textId="52681A25" w:rsidR="00BB470C" w:rsidRPr="00676666" w:rsidRDefault="00BB470C" w:rsidP="00F03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666">
              <w:t>0.</w:t>
            </w:r>
            <w:r w:rsidR="001D4BEB">
              <w:t>918</w:t>
            </w:r>
          </w:p>
        </w:tc>
      </w:tr>
      <w:tr w:rsidR="00BB470C" w:rsidRPr="006F6083" w14:paraId="4B291ABB" w14:textId="17803533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5F081B78" w14:textId="77777777" w:rsidR="00BB470C" w:rsidRPr="00017663" w:rsidRDefault="00BB470C" w:rsidP="00DE55EA"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7467" w:type="dxa"/>
            <w:gridSpan w:val="6"/>
          </w:tcPr>
          <w:p w14:paraId="5512BEA8" w14:textId="77777777" w:rsidR="00BB470C" w:rsidRPr="006F6083" w:rsidRDefault="00BB470C" w:rsidP="00DE5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0B3A66" w14:paraId="4BBB7571" w14:textId="1D45A1C9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02F360C3" w14:textId="77777777" w:rsidR="00BB470C" w:rsidRPr="00017663" w:rsidRDefault="00BB470C" w:rsidP="00DE55EA">
            <w:r>
              <w:t>1 active group</w:t>
            </w:r>
          </w:p>
        </w:tc>
        <w:tc>
          <w:tcPr>
            <w:tcW w:w="2157" w:type="dxa"/>
            <w:gridSpan w:val="2"/>
          </w:tcPr>
          <w:p w14:paraId="4DD3D0BC" w14:textId="098E9445" w:rsidR="00BB470C" w:rsidRPr="000B3A66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E37">
              <w:t>0.9</w:t>
            </w:r>
            <w:r>
              <w:t>55</w:t>
            </w:r>
          </w:p>
        </w:tc>
        <w:tc>
          <w:tcPr>
            <w:tcW w:w="2250" w:type="dxa"/>
            <w:gridSpan w:val="2"/>
          </w:tcPr>
          <w:p w14:paraId="51FBA978" w14:textId="0FB90A8F" w:rsidR="00BB470C" w:rsidRPr="000B3A66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861">
              <w:t>0.</w:t>
            </w:r>
            <w:r>
              <w:t>1</w:t>
            </w:r>
            <w:r w:rsidR="00E02AF6">
              <w:t>39</w:t>
            </w:r>
          </w:p>
        </w:tc>
        <w:tc>
          <w:tcPr>
            <w:tcW w:w="3060" w:type="dxa"/>
            <w:gridSpan w:val="2"/>
          </w:tcPr>
          <w:p w14:paraId="3EA14406" w14:textId="0627C740" w:rsidR="00BB470C" w:rsidRPr="00024DB1" w:rsidRDefault="00BB470C" w:rsidP="00DE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4DB1">
              <w:rPr>
                <w:b/>
                <w:bCs/>
              </w:rPr>
              <w:t>0.9</w:t>
            </w:r>
            <w:r w:rsidR="001D4BEB">
              <w:rPr>
                <w:b/>
                <w:bCs/>
              </w:rPr>
              <w:t>62</w:t>
            </w:r>
          </w:p>
        </w:tc>
      </w:tr>
      <w:tr w:rsidR="00BB470C" w:rsidRPr="00017663" w14:paraId="3229ECC9" w14:textId="5B144242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7"/>
          </w:tcPr>
          <w:p w14:paraId="3EA3EF8E" w14:textId="3311E1AC" w:rsidR="00BB470C" w:rsidRPr="00017663" w:rsidRDefault="00BB470C" w:rsidP="00291075">
            <w:r>
              <w:t>30 Omics Variables</w:t>
            </w:r>
          </w:p>
        </w:tc>
      </w:tr>
      <w:tr w:rsidR="00BB470C" w:rsidRPr="001664C4" w14:paraId="140AA176" w14:textId="0BD613CB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0D6D9877" w14:textId="77777777" w:rsidR="00BB470C" w:rsidRPr="00017663" w:rsidRDefault="00BB470C" w:rsidP="00291075"/>
        </w:tc>
        <w:tc>
          <w:tcPr>
            <w:tcW w:w="2157" w:type="dxa"/>
            <w:gridSpan w:val="2"/>
          </w:tcPr>
          <w:p w14:paraId="407EBE9C" w14:textId="77777777" w:rsidR="00BB470C" w:rsidRPr="001664C4" w:rsidRDefault="00BB470C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250" w:type="dxa"/>
            <w:gridSpan w:val="2"/>
          </w:tcPr>
          <w:p w14:paraId="5963350C" w14:textId="77777777" w:rsidR="00BB470C" w:rsidRPr="001664C4" w:rsidRDefault="00BB470C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3060" w:type="dxa"/>
            <w:gridSpan w:val="2"/>
          </w:tcPr>
          <w:p w14:paraId="4DF6E70C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BB470C" w:rsidRPr="00017663" w14:paraId="588AE5BF" w14:textId="66F0CDCC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76E0E722" w14:textId="77777777" w:rsidR="00BB470C" w:rsidRPr="00017663" w:rsidRDefault="00BB470C" w:rsidP="00291075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467" w:type="dxa"/>
            <w:gridSpan w:val="6"/>
          </w:tcPr>
          <w:p w14:paraId="2D0FF731" w14:textId="77777777" w:rsidR="00BB470C" w:rsidRPr="00017663" w:rsidRDefault="00BB470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1664C4" w14:paraId="34B5622A" w14:textId="7AB01F86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639CAD25" w14:textId="77777777" w:rsidR="00BB470C" w:rsidRDefault="00BB470C" w:rsidP="00291075">
            <w:r>
              <w:t>2 active groups</w:t>
            </w:r>
          </w:p>
        </w:tc>
        <w:tc>
          <w:tcPr>
            <w:tcW w:w="1077" w:type="dxa"/>
          </w:tcPr>
          <w:p w14:paraId="0CAB5FB4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25832827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33A816A4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170" w:type="dxa"/>
          </w:tcPr>
          <w:p w14:paraId="52796D70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350" w:type="dxa"/>
          </w:tcPr>
          <w:p w14:paraId="1768560E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710" w:type="dxa"/>
          </w:tcPr>
          <w:p w14:paraId="18BA0DF0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BB470C" w:rsidRPr="00017663" w14:paraId="785A3E95" w14:textId="57935619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2D83C505" w14:textId="77777777" w:rsidR="00BB470C" w:rsidRPr="00017663" w:rsidRDefault="00BB470C" w:rsidP="00BA24D7"/>
        </w:tc>
        <w:tc>
          <w:tcPr>
            <w:tcW w:w="1077" w:type="dxa"/>
          </w:tcPr>
          <w:p w14:paraId="332A098A" w14:textId="320F742C" w:rsidR="00BB470C" w:rsidRPr="00676666" w:rsidRDefault="00BB470C" w:rsidP="00BA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6666">
              <w:rPr>
                <w:b/>
                <w:bCs/>
              </w:rPr>
              <w:t>0.6</w:t>
            </w:r>
            <w:r w:rsidR="00680186">
              <w:rPr>
                <w:b/>
                <w:bCs/>
              </w:rPr>
              <w:t>30</w:t>
            </w:r>
          </w:p>
        </w:tc>
        <w:tc>
          <w:tcPr>
            <w:tcW w:w="1080" w:type="dxa"/>
          </w:tcPr>
          <w:p w14:paraId="6EBCB9DD" w14:textId="06F3DD62" w:rsidR="00BB470C" w:rsidRPr="00510652" w:rsidRDefault="00BB470C" w:rsidP="00BA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</w:t>
            </w:r>
            <w:r w:rsidR="00680186" w:rsidRPr="00510652">
              <w:rPr>
                <w:b/>
                <w:bCs/>
              </w:rPr>
              <w:t>331</w:t>
            </w:r>
          </w:p>
        </w:tc>
        <w:tc>
          <w:tcPr>
            <w:tcW w:w="1080" w:type="dxa"/>
          </w:tcPr>
          <w:p w14:paraId="59333F1B" w14:textId="0D820D0D" w:rsidR="00BB470C" w:rsidRPr="00017663" w:rsidRDefault="00BB470C" w:rsidP="00BA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A1B">
              <w:t>0.</w:t>
            </w:r>
            <w:r>
              <w:t>0</w:t>
            </w:r>
            <w:r w:rsidR="00E02AF6">
              <w:t>11</w:t>
            </w:r>
          </w:p>
        </w:tc>
        <w:tc>
          <w:tcPr>
            <w:tcW w:w="1170" w:type="dxa"/>
          </w:tcPr>
          <w:p w14:paraId="1E08D756" w14:textId="22FB169B" w:rsidR="00BB470C" w:rsidRPr="00017663" w:rsidRDefault="00BB470C" w:rsidP="00BA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A1B">
              <w:t>0.0</w:t>
            </w:r>
            <w:r w:rsidR="00E02AF6">
              <w:t>17</w:t>
            </w:r>
          </w:p>
        </w:tc>
        <w:tc>
          <w:tcPr>
            <w:tcW w:w="1350" w:type="dxa"/>
          </w:tcPr>
          <w:p w14:paraId="5439C0A1" w14:textId="4BC9087D" w:rsidR="00BB470C" w:rsidRPr="00676666" w:rsidRDefault="00BB470C" w:rsidP="00BA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666">
              <w:t>0.</w:t>
            </w:r>
            <w:r w:rsidR="00B81938">
              <w:t>443</w:t>
            </w:r>
          </w:p>
        </w:tc>
        <w:tc>
          <w:tcPr>
            <w:tcW w:w="1710" w:type="dxa"/>
          </w:tcPr>
          <w:p w14:paraId="469FB7C8" w14:textId="08CE30B7" w:rsidR="00BB470C" w:rsidRPr="00017663" w:rsidRDefault="00BB470C" w:rsidP="00BA2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4868">
              <w:t>0.</w:t>
            </w:r>
            <w:r w:rsidR="00B81938">
              <w:t>326</w:t>
            </w:r>
          </w:p>
        </w:tc>
      </w:tr>
      <w:tr w:rsidR="00BB470C" w:rsidRPr="00017663" w14:paraId="40FF457A" w14:textId="19CE8F17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391FCC8C" w14:textId="77777777" w:rsidR="00BB470C" w:rsidRPr="00017663" w:rsidRDefault="00BB470C" w:rsidP="00291075">
            <w:r>
              <w:t>1 active group</w:t>
            </w:r>
          </w:p>
        </w:tc>
        <w:tc>
          <w:tcPr>
            <w:tcW w:w="2157" w:type="dxa"/>
            <w:gridSpan w:val="2"/>
          </w:tcPr>
          <w:p w14:paraId="13F6D86D" w14:textId="5E502D8A" w:rsidR="00BB470C" w:rsidRPr="00416FC6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</w:t>
            </w:r>
            <w:r w:rsidR="00680186">
              <w:rPr>
                <w:b/>
                <w:bCs/>
              </w:rPr>
              <w:t>709</w:t>
            </w:r>
          </w:p>
        </w:tc>
        <w:tc>
          <w:tcPr>
            <w:tcW w:w="2250" w:type="dxa"/>
            <w:gridSpan w:val="2"/>
          </w:tcPr>
          <w:p w14:paraId="7FD97E99" w14:textId="63448600" w:rsidR="00BB470C" w:rsidRPr="00017663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A1B">
              <w:t>0.</w:t>
            </w:r>
            <w:r w:rsidR="00E02AF6">
              <w:t>088</w:t>
            </w:r>
          </w:p>
        </w:tc>
        <w:tc>
          <w:tcPr>
            <w:tcW w:w="3060" w:type="dxa"/>
            <w:gridSpan w:val="2"/>
          </w:tcPr>
          <w:p w14:paraId="55DAABD7" w14:textId="5A060474" w:rsidR="00BB470C" w:rsidRPr="00017663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E82">
              <w:t>0.</w:t>
            </w:r>
            <w:r w:rsidR="00B81938">
              <w:t>619</w:t>
            </w:r>
          </w:p>
        </w:tc>
      </w:tr>
      <w:tr w:rsidR="00BB470C" w:rsidRPr="00017663" w14:paraId="308A17E3" w14:textId="4B7FBB93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1C192227" w14:textId="77777777" w:rsidR="00BB470C" w:rsidRPr="00017663" w:rsidRDefault="00BB470C" w:rsidP="00291075">
            <w:r>
              <w:rPr>
                <w:b/>
                <w:bCs/>
              </w:rPr>
              <w:t>3</w:t>
            </w:r>
            <w:r w:rsidRPr="00AE3335">
              <w:rPr>
                <w:b/>
                <w:bCs/>
              </w:rPr>
              <w:t>-partition</w:t>
            </w:r>
          </w:p>
        </w:tc>
        <w:tc>
          <w:tcPr>
            <w:tcW w:w="7467" w:type="dxa"/>
            <w:gridSpan w:val="6"/>
          </w:tcPr>
          <w:p w14:paraId="0B3FFAED" w14:textId="77777777" w:rsidR="00BB470C" w:rsidRPr="00017663" w:rsidRDefault="00BB470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1664C4" w14:paraId="3D12536B" w14:textId="3C80D7B5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3CC32560" w14:textId="77777777" w:rsidR="00BB470C" w:rsidRDefault="00BB470C" w:rsidP="00291075">
            <w:r>
              <w:t>2 active groups</w:t>
            </w:r>
          </w:p>
        </w:tc>
        <w:tc>
          <w:tcPr>
            <w:tcW w:w="1077" w:type="dxa"/>
          </w:tcPr>
          <w:p w14:paraId="257D9969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5E731A33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00C0F431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170" w:type="dxa"/>
          </w:tcPr>
          <w:p w14:paraId="0564B13B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350" w:type="dxa"/>
          </w:tcPr>
          <w:p w14:paraId="02EFC51C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710" w:type="dxa"/>
          </w:tcPr>
          <w:p w14:paraId="43696346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BB470C" w:rsidRPr="00017663" w14:paraId="0661BEB1" w14:textId="6DEDBAA2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031706DE" w14:textId="77777777" w:rsidR="00BB470C" w:rsidRPr="00017663" w:rsidRDefault="00BB470C" w:rsidP="007475FF"/>
        </w:tc>
        <w:tc>
          <w:tcPr>
            <w:tcW w:w="1077" w:type="dxa"/>
          </w:tcPr>
          <w:p w14:paraId="256F21B5" w14:textId="1B15EE36" w:rsidR="00BB470C" w:rsidRPr="00416FC6" w:rsidRDefault="00BB470C" w:rsidP="00747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9</w:t>
            </w:r>
            <w:r w:rsidR="00680186">
              <w:rPr>
                <w:b/>
                <w:bCs/>
              </w:rPr>
              <w:t>18</w:t>
            </w:r>
          </w:p>
        </w:tc>
        <w:tc>
          <w:tcPr>
            <w:tcW w:w="1080" w:type="dxa"/>
          </w:tcPr>
          <w:p w14:paraId="336CD2EE" w14:textId="00BE4BA3" w:rsidR="00BB470C" w:rsidRPr="00510652" w:rsidRDefault="00BB470C" w:rsidP="00747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7</w:t>
            </w:r>
            <w:r w:rsidR="00680186" w:rsidRPr="00510652">
              <w:rPr>
                <w:b/>
                <w:bCs/>
              </w:rPr>
              <w:t>74</w:t>
            </w:r>
          </w:p>
        </w:tc>
        <w:tc>
          <w:tcPr>
            <w:tcW w:w="1080" w:type="dxa"/>
          </w:tcPr>
          <w:p w14:paraId="70E4CB73" w14:textId="6BAE9823" w:rsidR="00BB470C" w:rsidRPr="00017663" w:rsidRDefault="00BB470C" w:rsidP="00747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A1B">
              <w:t>0.</w:t>
            </w:r>
            <w:r>
              <w:t>0</w:t>
            </w:r>
            <w:r w:rsidR="00E02AF6">
              <w:t>14</w:t>
            </w:r>
          </w:p>
        </w:tc>
        <w:tc>
          <w:tcPr>
            <w:tcW w:w="1170" w:type="dxa"/>
          </w:tcPr>
          <w:p w14:paraId="145DF690" w14:textId="7C529528" w:rsidR="00BB470C" w:rsidRPr="00017663" w:rsidRDefault="00BB470C" w:rsidP="00747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A1B">
              <w:t>0.0</w:t>
            </w:r>
            <w:r w:rsidR="00E02AF6">
              <w:t>2</w:t>
            </w:r>
            <w:r>
              <w:t>6</w:t>
            </w:r>
          </w:p>
        </w:tc>
        <w:tc>
          <w:tcPr>
            <w:tcW w:w="1350" w:type="dxa"/>
          </w:tcPr>
          <w:p w14:paraId="73C8A87C" w14:textId="383176F6" w:rsidR="00BB470C" w:rsidRPr="00416FC6" w:rsidRDefault="00BB470C" w:rsidP="00747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FC6">
              <w:t>0.</w:t>
            </w:r>
            <w:r w:rsidR="00B81938">
              <w:t>656</w:t>
            </w:r>
          </w:p>
        </w:tc>
        <w:tc>
          <w:tcPr>
            <w:tcW w:w="1710" w:type="dxa"/>
          </w:tcPr>
          <w:p w14:paraId="73F48365" w14:textId="4D454CE6" w:rsidR="00BB470C" w:rsidRPr="00017663" w:rsidRDefault="00BB470C" w:rsidP="00747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17F2">
              <w:t>0.</w:t>
            </w:r>
            <w:r w:rsidR="00B81938">
              <w:t>020</w:t>
            </w:r>
          </w:p>
        </w:tc>
      </w:tr>
      <w:tr w:rsidR="00BB470C" w:rsidRPr="00017663" w14:paraId="05BD9F2D" w14:textId="165C5403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6EDD4FA9" w14:textId="77777777" w:rsidR="00BB470C" w:rsidRPr="00017663" w:rsidRDefault="00BB470C" w:rsidP="00291075">
            <w:r>
              <w:t>1 active group</w:t>
            </w:r>
          </w:p>
        </w:tc>
        <w:tc>
          <w:tcPr>
            <w:tcW w:w="2157" w:type="dxa"/>
            <w:gridSpan w:val="2"/>
          </w:tcPr>
          <w:p w14:paraId="3B45EB8C" w14:textId="72A7834A" w:rsidR="00BB470C" w:rsidRPr="00017663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0.9</w:t>
            </w:r>
            <w:r w:rsidR="00680186">
              <w:rPr>
                <w:b/>
                <w:bCs/>
              </w:rPr>
              <w:t>84</w:t>
            </w:r>
          </w:p>
        </w:tc>
        <w:tc>
          <w:tcPr>
            <w:tcW w:w="2250" w:type="dxa"/>
            <w:gridSpan w:val="2"/>
          </w:tcPr>
          <w:p w14:paraId="046A3C18" w14:textId="51013403" w:rsidR="00BB470C" w:rsidRPr="00017663" w:rsidRDefault="00BB470C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A1B">
              <w:t>0.</w:t>
            </w:r>
            <w:r w:rsidR="00E02AF6">
              <w:t>068</w:t>
            </w:r>
          </w:p>
        </w:tc>
        <w:tc>
          <w:tcPr>
            <w:tcW w:w="3060" w:type="dxa"/>
            <w:gridSpan w:val="2"/>
          </w:tcPr>
          <w:p w14:paraId="7A901D36" w14:textId="02502C0E" w:rsidR="00BB470C" w:rsidRPr="00416FC6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6FC6">
              <w:t>0.</w:t>
            </w:r>
            <w:r w:rsidR="00B81938">
              <w:t>756</w:t>
            </w:r>
          </w:p>
        </w:tc>
      </w:tr>
      <w:tr w:rsidR="00BB470C" w:rsidRPr="006F6083" w14:paraId="2352F522" w14:textId="46A4F322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56902CE1" w14:textId="77777777" w:rsidR="00BB470C" w:rsidRPr="00017663" w:rsidRDefault="00BB470C" w:rsidP="00291075"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7467" w:type="dxa"/>
            <w:gridSpan w:val="6"/>
          </w:tcPr>
          <w:p w14:paraId="7416A208" w14:textId="77777777" w:rsidR="00BB470C" w:rsidRPr="006F6083" w:rsidRDefault="00BB470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0B3A66" w14:paraId="1AB4DD3D" w14:textId="263B20CD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4092E64E" w14:textId="77777777" w:rsidR="00BB470C" w:rsidRPr="00017663" w:rsidRDefault="00BB470C" w:rsidP="00291075">
            <w:r>
              <w:t>1 active group</w:t>
            </w:r>
          </w:p>
        </w:tc>
        <w:tc>
          <w:tcPr>
            <w:tcW w:w="2157" w:type="dxa"/>
            <w:gridSpan w:val="2"/>
          </w:tcPr>
          <w:p w14:paraId="5E9A06B7" w14:textId="0760DBF5" w:rsidR="00BB470C" w:rsidRPr="00AB0A8C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B0A8C">
              <w:rPr>
                <w:b/>
                <w:bCs/>
              </w:rPr>
              <w:t>0.9</w:t>
            </w:r>
            <w:r>
              <w:rPr>
                <w:b/>
                <w:bCs/>
              </w:rPr>
              <w:t>75</w:t>
            </w:r>
          </w:p>
        </w:tc>
        <w:tc>
          <w:tcPr>
            <w:tcW w:w="2250" w:type="dxa"/>
            <w:gridSpan w:val="2"/>
          </w:tcPr>
          <w:p w14:paraId="56008627" w14:textId="4EB4412C" w:rsidR="00BB470C" w:rsidRPr="000B3A66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A1B">
              <w:t>0.</w:t>
            </w:r>
            <w:r>
              <w:t>1</w:t>
            </w:r>
            <w:r w:rsidR="00E02AF6">
              <w:t>38</w:t>
            </w:r>
          </w:p>
        </w:tc>
        <w:tc>
          <w:tcPr>
            <w:tcW w:w="3060" w:type="dxa"/>
            <w:gridSpan w:val="2"/>
          </w:tcPr>
          <w:p w14:paraId="6D2760AE" w14:textId="13007CA9" w:rsidR="00BB470C" w:rsidRPr="000B3A66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E82">
              <w:t>0.8</w:t>
            </w:r>
            <w:r w:rsidR="00B81938">
              <w:t>92</w:t>
            </w:r>
          </w:p>
        </w:tc>
      </w:tr>
      <w:tr w:rsidR="00BB470C" w:rsidRPr="00017663" w14:paraId="3714A630" w14:textId="7C31FDE7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7"/>
          </w:tcPr>
          <w:p w14:paraId="385885E0" w14:textId="3835AB24" w:rsidR="00BB470C" w:rsidRPr="00017663" w:rsidRDefault="00BB470C" w:rsidP="00291075">
            <w:r>
              <w:t>45 Omics Variables</w:t>
            </w:r>
          </w:p>
        </w:tc>
      </w:tr>
      <w:tr w:rsidR="00BB470C" w:rsidRPr="001664C4" w14:paraId="54B7C16E" w14:textId="3C7E2F21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2E3841AD" w14:textId="77777777" w:rsidR="00BB470C" w:rsidRPr="00017663" w:rsidRDefault="00BB470C" w:rsidP="00291075"/>
        </w:tc>
        <w:tc>
          <w:tcPr>
            <w:tcW w:w="2157" w:type="dxa"/>
            <w:gridSpan w:val="2"/>
          </w:tcPr>
          <w:p w14:paraId="3F3C5334" w14:textId="77777777" w:rsidR="00BB470C" w:rsidRPr="001664C4" w:rsidRDefault="00BB470C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250" w:type="dxa"/>
            <w:gridSpan w:val="2"/>
          </w:tcPr>
          <w:p w14:paraId="0850C511" w14:textId="77777777" w:rsidR="00BB470C" w:rsidRPr="001664C4" w:rsidRDefault="00BB470C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3060" w:type="dxa"/>
            <w:gridSpan w:val="2"/>
          </w:tcPr>
          <w:p w14:paraId="1DA4C21E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BB470C" w:rsidRPr="00017663" w14:paraId="2E52A274" w14:textId="4A973EB3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28846C35" w14:textId="77777777" w:rsidR="00BB470C" w:rsidRPr="00017663" w:rsidRDefault="00BB470C" w:rsidP="00291075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467" w:type="dxa"/>
            <w:gridSpan w:val="6"/>
          </w:tcPr>
          <w:p w14:paraId="7B37FF86" w14:textId="77777777" w:rsidR="00BB470C" w:rsidRPr="00017663" w:rsidRDefault="00BB470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1664C4" w14:paraId="285681A8" w14:textId="5906D069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332F0FD6" w14:textId="77777777" w:rsidR="00BB470C" w:rsidRDefault="00BB470C" w:rsidP="00291075">
            <w:r>
              <w:t>2 active groups</w:t>
            </w:r>
          </w:p>
        </w:tc>
        <w:tc>
          <w:tcPr>
            <w:tcW w:w="1077" w:type="dxa"/>
          </w:tcPr>
          <w:p w14:paraId="2F7F5A76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43BE32EA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72B410DF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170" w:type="dxa"/>
          </w:tcPr>
          <w:p w14:paraId="00F8415D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350" w:type="dxa"/>
          </w:tcPr>
          <w:p w14:paraId="4EF0341F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710" w:type="dxa"/>
          </w:tcPr>
          <w:p w14:paraId="700C70F6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BB470C" w:rsidRPr="00017663" w14:paraId="0642AD49" w14:textId="551132E0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19B8E047" w14:textId="77777777" w:rsidR="00BB470C" w:rsidRPr="00017663" w:rsidRDefault="00BB470C" w:rsidP="00CB669B"/>
        </w:tc>
        <w:tc>
          <w:tcPr>
            <w:tcW w:w="1077" w:type="dxa"/>
          </w:tcPr>
          <w:p w14:paraId="6480B9E4" w14:textId="4FA7CE4C" w:rsidR="00BB470C" w:rsidRPr="00416FC6" w:rsidRDefault="00BB470C" w:rsidP="00CB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</w:t>
            </w:r>
            <w:r w:rsidR="003213AA">
              <w:rPr>
                <w:b/>
                <w:bCs/>
              </w:rPr>
              <w:t>650</w:t>
            </w:r>
          </w:p>
        </w:tc>
        <w:tc>
          <w:tcPr>
            <w:tcW w:w="1080" w:type="dxa"/>
          </w:tcPr>
          <w:p w14:paraId="39683F36" w14:textId="5936B7EF" w:rsidR="00BB470C" w:rsidRPr="00510652" w:rsidRDefault="00BB470C" w:rsidP="00CB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</w:t>
            </w:r>
            <w:r w:rsidR="003213AA" w:rsidRPr="00510652">
              <w:rPr>
                <w:b/>
                <w:bCs/>
              </w:rPr>
              <w:t>413</w:t>
            </w:r>
          </w:p>
        </w:tc>
        <w:tc>
          <w:tcPr>
            <w:tcW w:w="1080" w:type="dxa"/>
          </w:tcPr>
          <w:p w14:paraId="6F4DDD38" w14:textId="08BE2DB8" w:rsidR="00BB470C" w:rsidRPr="00017663" w:rsidRDefault="00BB470C" w:rsidP="00CB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8F8">
              <w:t>0.</w:t>
            </w:r>
            <w:r>
              <w:t>0</w:t>
            </w:r>
            <w:r w:rsidR="00E02AF6">
              <w:t>13</w:t>
            </w:r>
          </w:p>
        </w:tc>
        <w:tc>
          <w:tcPr>
            <w:tcW w:w="1170" w:type="dxa"/>
          </w:tcPr>
          <w:p w14:paraId="192CAF0C" w14:textId="4D8E7D18" w:rsidR="00BB470C" w:rsidRPr="00017663" w:rsidRDefault="00BB470C" w:rsidP="00CB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8F8">
              <w:t>0.0</w:t>
            </w:r>
            <w:r w:rsidR="00E02AF6">
              <w:t>1</w:t>
            </w:r>
            <w:r>
              <w:t>6</w:t>
            </w:r>
          </w:p>
        </w:tc>
        <w:tc>
          <w:tcPr>
            <w:tcW w:w="1350" w:type="dxa"/>
          </w:tcPr>
          <w:p w14:paraId="62442305" w14:textId="7787F7E6" w:rsidR="00BB470C" w:rsidRPr="00416FC6" w:rsidRDefault="00BB470C" w:rsidP="00CB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FC6">
              <w:t>0.</w:t>
            </w:r>
            <w:r w:rsidR="00B81938">
              <w:t>359</w:t>
            </w:r>
          </w:p>
        </w:tc>
        <w:tc>
          <w:tcPr>
            <w:tcW w:w="1710" w:type="dxa"/>
          </w:tcPr>
          <w:p w14:paraId="6B00517A" w14:textId="32DDDA0B" w:rsidR="00BB470C" w:rsidRPr="00017663" w:rsidRDefault="00BB470C" w:rsidP="00CB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17F2">
              <w:t>0.</w:t>
            </w:r>
            <w:r w:rsidR="00B81938">
              <w:t>318</w:t>
            </w:r>
          </w:p>
        </w:tc>
      </w:tr>
      <w:tr w:rsidR="00BB470C" w:rsidRPr="00017663" w14:paraId="783081DE" w14:textId="2B3819E4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46FE75A7" w14:textId="77777777" w:rsidR="00BB470C" w:rsidRPr="00017663" w:rsidRDefault="00BB470C" w:rsidP="00CB669B">
            <w:r>
              <w:t>1 active group</w:t>
            </w:r>
          </w:p>
        </w:tc>
        <w:tc>
          <w:tcPr>
            <w:tcW w:w="2157" w:type="dxa"/>
            <w:gridSpan w:val="2"/>
          </w:tcPr>
          <w:p w14:paraId="2AF460FC" w14:textId="1F1E2A52" w:rsidR="00BB470C" w:rsidRPr="00416FC6" w:rsidRDefault="00BB470C" w:rsidP="00CB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</w:t>
            </w:r>
            <w:r w:rsidR="003213AA">
              <w:rPr>
                <w:b/>
                <w:bCs/>
              </w:rPr>
              <w:t>653</w:t>
            </w:r>
          </w:p>
        </w:tc>
        <w:tc>
          <w:tcPr>
            <w:tcW w:w="2250" w:type="dxa"/>
            <w:gridSpan w:val="2"/>
          </w:tcPr>
          <w:p w14:paraId="7C396ACD" w14:textId="2E793798" w:rsidR="00BB470C" w:rsidRPr="00017663" w:rsidRDefault="00BB470C" w:rsidP="00CB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78F8">
              <w:t>0.</w:t>
            </w:r>
            <w:r w:rsidR="00E02AF6">
              <w:t>094</w:t>
            </w:r>
          </w:p>
        </w:tc>
        <w:tc>
          <w:tcPr>
            <w:tcW w:w="3060" w:type="dxa"/>
            <w:gridSpan w:val="2"/>
          </w:tcPr>
          <w:p w14:paraId="41C330B6" w14:textId="4D6DA03F" w:rsidR="00BB470C" w:rsidRPr="00017663" w:rsidRDefault="00BB470C" w:rsidP="00CB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E82">
              <w:t>0.</w:t>
            </w:r>
            <w:r w:rsidR="00B81938">
              <w:t>500</w:t>
            </w:r>
          </w:p>
        </w:tc>
      </w:tr>
      <w:tr w:rsidR="00BB470C" w:rsidRPr="00017663" w14:paraId="56814D15" w14:textId="76CC415C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77F313FC" w14:textId="77777777" w:rsidR="00BB470C" w:rsidRPr="00017663" w:rsidRDefault="00BB470C" w:rsidP="00291075">
            <w:r>
              <w:rPr>
                <w:b/>
                <w:bCs/>
              </w:rPr>
              <w:t>3</w:t>
            </w:r>
            <w:r w:rsidRPr="00AE3335">
              <w:rPr>
                <w:b/>
                <w:bCs/>
              </w:rPr>
              <w:t>-partition</w:t>
            </w:r>
          </w:p>
        </w:tc>
        <w:tc>
          <w:tcPr>
            <w:tcW w:w="7467" w:type="dxa"/>
            <w:gridSpan w:val="6"/>
          </w:tcPr>
          <w:p w14:paraId="4352B1F1" w14:textId="77777777" w:rsidR="00BB470C" w:rsidRPr="00017663" w:rsidRDefault="00BB470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1664C4" w14:paraId="53E747DD" w14:textId="7C0F7C87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3976F300" w14:textId="77777777" w:rsidR="00BB470C" w:rsidRDefault="00BB470C" w:rsidP="00291075">
            <w:r>
              <w:t>2 active groups</w:t>
            </w:r>
          </w:p>
        </w:tc>
        <w:tc>
          <w:tcPr>
            <w:tcW w:w="1077" w:type="dxa"/>
          </w:tcPr>
          <w:p w14:paraId="23550EB5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11220914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61C2F724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170" w:type="dxa"/>
          </w:tcPr>
          <w:p w14:paraId="0F9006BC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350" w:type="dxa"/>
          </w:tcPr>
          <w:p w14:paraId="235F07EE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710" w:type="dxa"/>
          </w:tcPr>
          <w:p w14:paraId="0FC000B1" w14:textId="77777777" w:rsidR="00BB470C" w:rsidRPr="001664C4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BB470C" w:rsidRPr="00017663" w14:paraId="61EA14C5" w14:textId="3F62B06D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6ABCC0A6" w14:textId="77777777" w:rsidR="00BB470C" w:rsidRPr="00017663" w:rsidRDefault="00BB470C" w:rsidP="00B63CDC"/>
        </w:tc>
        <w:tc>
          <w:tcPr>
            <w:tcW w:w="1077" w:type="dxa"/>
          </w:tcPr>
          <w:p w14:paraId="66379890" w14:textId="4903A181" w:rsidR="00BB470C" w:rsidRPr="00416FC6" w:rsidRDefault="00BB470C" w:rsidP="00B6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9</w:t>
            </w:r>
            <w:r w:rsidR="003213AA">
              <w:rPr>
                <w:b/>
                <w:bCs/>
              </w:rPr>
              <w:t>10</w:t>
            </w:r>
          </w:p>
        </w:tc>
        <w:tc>
          <w:tcPr>
            <w:tcW w:w="1080" w:type="dxa"/>
          </w:tcPr>
          <w:p w14:paraId="7DE4BA9A" w14:textId="33F3E067" w:rsidR="00BB470C" w:rsidRPr="00510652" w:rsidRDefault="00BB470C" w:rsidP="00B6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0652">
              <w:rPr>
                <w:b/>
                <w:bCs/>
              </w:rPr>
              <w:t>0.8</w:t>
            </w:r>
            <w:r w:rsidR="003213AA" w:rsidRPr="00510652">
              <w:rPr>
                <w:b/>
                <w:bCs/>
              </w:rPr>
              <w:t>91</w:t>
            </w:r>
          </w:p>
        </w:tc>
        <w:tc>
          <w:tcPr>
            <w:tcW w:w="1080" w:type="dxa"/>
          </w:tcPr>
          <w:p w14:paraId="4AD7B489" w14:textId="3E5384EA" w:rsidR="00BB470C" w:rsidRPr="00017663" w:rsidRDefault="00BB470C" w:rsidP="00B6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8F8">
              <w:t>0.</w:t>
            </w:r>
            <w:r>
              <w:t>0</w:t>
            </w:r>
            <w:r w:rsidR="00E02AF6">
              <w:t>14</w:t>
            </w:r>
          </w:p>
        </w:tc>
        <w:tc>
          <w:tcPr>
            <w:tcW w:w="1170" w:type="dxa"/>
          </w:tcPr>
          <w:p w14:paraId="5035B8B8" w14:textId="31B94B62" w:rsidR="00BB470C" w:rsidRPr="00017663" w:rsidRDefault="00BB470C" w:rsidP="00B6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78F8">
              <w:t>0.0</w:t>
            </w:r>
            <w:r w:rsidR="00E02AF6">
              <w:t>25</w:t>
            </w:r>
          </w:p>
        </w:tc>
        <w:tc>
          <w:tcPr>
            <w:tcW w:w="1350" w:type="dxa"/>
          </w:tcPr>
          <w:p w14:paraId="37FC5997" w14:textId="29E277F7" w:rsidR="00BB470C" w:rsidRPr="00416FC6" w:rsidRDefault="00BB470C" w:rsidP="00B6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FC6">
              <w:t>0.</w:t>
            </w:r>
            <w:r w:rsidR="00B81938">
              <w:t>551</w:t>
            </w:r>
          </w:p>
        </w:tc>
        <w:tc>
          <w:tcPr>
            <w:tcW w:w="1710" w:type="dxa"/>
          </w:tcPr>
          <w:p w14:paraId="6705BB29" w14:textId="4ACBF5E8" w:rsidR="00BB470C" w:rsidRPr="00017663" w:rsidRDefault="00BB470C" w:rsidP="00B6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26D6">
              <w:t>0.</w:t>
            </w:r>
            <w:r w:rsidR="00B81938">
              <w:t>016</w:t>
            </w:r>
          </w:p>
        </w:tc>
      </w:tr>
      <w:tr w:rsidR="00BB470C" w:rsidRPr="00017663" w14:paraId="53F61A3D" w14:textId="37DEF73A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6C2BB396" w14:textId="77777777" w:rsidR="00BB470C" w:rsidRPr="00017663" w:rsidRDefault="00BB470C" w:rsidP="00B63CDC">
            <w:r>
              <w:t>1 active group</w:t>
            </w:r>
          </w:p>
        </w:tc>
        <w:tc>
          <w:tcPr>
            <w:tcW w:w="2157" w:type="dxa"/>
            <w:gridSpan w:val="2"/>
          </w:tcPr>
          <w:p w14:paraId="63958284" w14:textId="46E6462A" w:rsidR="00BB470C" w:rsidRPr="00416FC6" w:rsidRDefault="00BB470C" w:rsidP="00B6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9</w:t>
            </w:r>
            <w:r w:rsidR="003213AA">
              <w:rPr>
                <w:b/>
                <w:bCs/>
              </w:rPr>
              <w:t>63</w:t>
            </w:r>
          </w:p>
        </w:tc>
        <w:tc>
          <w:tcPr>
            <w:tcW w:w="2250" w:type="dxa"/>
            <w:gridSpan w:val="2"/>
          </w:tcPr>
          <w:p w14:paraId="79BCFA0F" w14:textId="037E69C8" w:rsidR="00BB470C" w:rsidRPr="00017663" w:rsidRDefault="00BB470C" w:rsidP="00B6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78F8">
              <w:t>0.</w:t>
            </w:r>
            <w:r w:rsidR="00E02AF6">
              <w:t>057</w:t>
            </w:r>
          </w:p>
        </w:tc>
        <w:tc>
          <w:tcPr>
            <w:tcW w:w="3060" w:type="dxa"/>
            <w:gridSpan w:val="2"/>
          </w:tcPr>
          <w:p w14:paraId="61D2182B" w14:textId="7B817D36" w:rsidR="00BB470C" w:rsidRPr="00017663" w:rsidRDefault="00BB470C" w:rsidP="00B6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E82">
              <w:t>0.</w:t>
            </w:r>
            <w:r w:rsidR="00B81938">
              <w:t>659</w:t>
            </w:r>
          </w:p>
        </w:tc>
      </w:tr>
      <w:tr w:rsidR="00BB470C" w:rsidRPr="006F6083" w14:paraId="7990BA8B" w14:textId="64E1B03C" w:rsidTr="00BB4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2359703A" w14:textId="77777777" w:rsidR="00BB470C" w:rsidRPr="00017663" w:rsidRDefault="00BB470C" w:rsidP="00291075"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7467" w:type="dxa"/>
            <w:gridSpan w:val="6"/>
          </w:tcPr>
          <w:p w14:paraId="39332149" w14:textId="77777777" w:rsidR="00BB470C" w:rsidRPr="006F6083" w:rsidRDefault="00BB470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470C" w:rsidRPr="000B3A66" w14:paraId="3E51B461" w14:textId="54160A67" w:rsidTr="00BB4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14:paraId="40515C35" w14:textId="77777777" w:rsidR="00BB470C" w:rsidRPr="00017663" w:rsidRDefault="00BB470C" w:rsidP="00291075">
            <w:r>
              <w:t>1 active group</w:t>
            </w:r>
          </w:p>
        </w:tc>
        <w:tc>
          <w:tcPr>
            <w:tcW w:w="2157" w:type="dxa"/>
            <w:gridSpan w:val="2"/>
          </w:tcPr>
          <w:p w14:paraId="0C4B44E2" w14:textId="63B57B7C" w:rsidR="00BB470C" w:rsidRPr="00AB0A8C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B0A8C">
              <w:rPr>
                <w:b/>
                <w:bCs/>
              </w:rPr>
              <w:t>0.95</w:t>
            </w:r>
            <w:r>
              <w:rPr>
                <w:b/>
                <w:bCs/>
              </w:rPr>
              <w:t>8</w:t>
            </w:r>
          </w:p>
        </w:tc>
        <w:tc>
          <w:tcPr>
            <w:tcW w:w="2250" w:type="dxa"/>
            <w:gridSpan w:val="2"/>
          </w:tcPr>
          <w:p w14:paraId="3E9E4D98" w14:textId="53CB85B1" w:rsidR="00BB470C" w:rsidRPr="000B3A66" w:rsidRDefault="00BB470C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78F8">
              <w:t>0.</w:t>
            </w:r>
            <w:r>
              <w:t>1</w:t>
            </w:r>
            <w:r w:rsidR="00E02AF6">
              <w:t>4</w:t>
            </w:r>
            <w:r>
              <w:t>2</w:t>
            </w:r>
          </w:p>
        </w:tc>
        <w:tc>
          <w:tcPr>
            <w:tcW w:w="3060" w:type="dxa"/>
            <w:gridSpan w:val="2"/>
          </w:tcPr>
          <w:p w14:paraId="5A13A299" w14:textId="3901416B" w:rsidR="00BB470C" w:rsidRPr="000B3A66" w:rsidRDefault="00BB470C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E82">
              <w:t>0.7</w:t>
            </w:r>
            <w:r w:rsidR="00B81938">
              <w:t>99</w:t>
            </w:r>
          </w:p>
        </w:tc>
      </w:tr>
    </w:tbl>
    <w:p w14:paraId="35ECF2B4" w14:textId="77777777" w:rsidR="00501E37" w:rsidRDefault="00501E37" w:rsidP="00501E37">
      <w:pPr>
        <w:rPr>
          <w:rFonts w:ascii="TimesNewRomanPSMT" w:hAnsi="TimesNewRomanPSMT"/>
        </w:rPr>
      </w:pPr>
    </w:p>
    <w:p w14:paraId="5B98D8FE" w14:textId="77777777" w:rsidR="00F84065" w:rsidRDefault="00F84065"/>
    <w:p w14:paraId="679E1AA0" w14:textId="2BD25058" w:rsidR="002A6967" w:rsidRDefault="002A6967" w:rsidP="002A6967">
      <w:pPr>
        <w:rPr>
          <w:rFonts w:ascii="Times New Roman" w:hAnsi="Times New Roman" w:cs="Times New Roman"/>
        </w:rPr>
      </w:pPr>
      <w:r>
        <w:rPr>
          <w:rFonts w:ascii="TimesNewRomanPSMT" w:hAnsi="TimesNewRomanPSMT"/>
        </w:rPr>
        <w:t xml:space="preserve">Supplementary Table </w:t>
      </w:r>
      <w:r w:rsidR="00DF52D9">
        <w:rPr>
          <w:rFonts w:ascii="TimesNewRomanPSMT" w:hAnsi="TimesNewRomanPSMT"/>
        </w:rPr>
        <w:t>2</w:t>
      </w:r>
      <w:r>
        <w:rPr>
          <w:rFonts w:ascii="TimesNewRomanPSMT" w:hAnsi="TimesNewRomanPSMT"/>
        </w:rPr>
        <w:t xml:space="preserve">: </w:t>
      </w:r>
      <w:r>
        <w:rPr>
          <w:rFonts w:ascii="Times New Roman" w:hAnsi="Times New Roman" w:cs="Times New Roman"/>
        </w:rPr>
        <w:t>Estimated power from 2000 simulations with 15</w:t>
      </w:r>
      <w:r w:rsidR="00A730A3">
        <w:rPr>
          <w:rFonts w:ascii="Times New Roman" w:hAnsi="Times New Roman" w:cs="Times New Roman"/>
        </w:rPr>
        <w:t>, 30, and 45</w:t>
      </w:r>
      <w:r>
        <w:rPr>
          <w:rFonts w:ascii="Times New Roman" w:hAnsi="Times New Roman" w:cs="Times New Roman"/>
        </w:rPr>
        <w:t xml:space="preserve"> omics variables using 3 components for clustering with 1 </w:t>
      </w:r>
      <w:r w:rsidR="00A86B1E">
        <w:rPr>
          <w:rFonts w:ascii="Times New Roman" w:hAnsi="Times New Roman" w:cs="Times New Roman"/>
        </w:rPr>
        <w:t>categorical</w:t>
      </w:r>
      <w:r>
        <w:rPr>
          <w:rFonts w:ascii="Times New Roman" w:hAnsi="Times New Roman" w:cs="Times New Roman"/>
        </w:rPr>
        <w:t xml:space="preserve"> classifying variable</w:t>
      </w:r>
      <w:r w:rsidR="00E53316">
        <w:rPr>
          <w:rFonts w:ascii="Times New Roman" w:hAnsi="Times New Roman" w:cs="Times New Roman"/>
        </w:rPr>
        <w:t>. Bold cells indicate the top performance within the simulation.</w:t>
      </w:r>
    </w:p>
    <w:tbl>
      <w:tblPr>
        <w:tblStyle w:val="GridTable3-Accent1"/>
        <w:tblpPr w:leftFromText="180" w:rightFromText="180" w:vertAnchor="page" w:horzAnchor="margin" w:tblpY="2926"/>
        <w:tblW w:w="9000" w:type="dxa"/>
        <w:tblLook w:val="04A0" w:firstRow="1" w:lastRow="0" w:firstColumn="1" w:lastColumn="0" w:noHBand="0" w:noVBand="1"/>
      </w:tblPr>
      <w:tblGrid>
        <w:gridCol w:w="1756"/>
        <w:gridCol w:w="1124"/>
        <w:gridCol w:w="1080"/>
        <w:gridCol w:w="1080"/>
        <w:gridCol w:w="1080"/>
        <w:gridCol w:w="1800"/>
        <w:gridCol w:w="1080"/>
      </w:tblGrid>
      <w:tr w:rsidR="00841F4A" w:rsidRPr="00017663" w14:paraId="26E4C321" w14:textId="77777777" w:rsidTr="00221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6" w:type="dxa"/>
          </w:tcPr>
          <w:p w14:paraId="0DE48C21" w14:textId="77777777" w:rsidR="00841F4A" w:rsidRPr="00017663" w:rsidRDefault="00841F4A" w:rsidP="002215B7"/>
        </w:tc>
        <w:tc>
          <w:tcPr>
            <w:tcW w:w="7244" w:type="dxa"/>
            <w:gridSpan w:val="6"/>
          </w:tcPr>
          <w:p w14:paraId="13E081EB" w14:textId="77777777" w:rsidR="00841F4A" w:rsidRPr="00017663" w:rsidRDefault="00841F4A" w:rsidP="00221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841F4A" w:rsidRPr="00017663" w14:paraId="7B939C23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</w:tcPr>
          <w:p w14:paraId="311E89A7" w14:textId="77777777" w:rsidR="00841F4A" w:rsidRDefault="00841F4A" w:rsidP="002215B7">
            <w:r>
              <w:t>15 Omics Variables</w:t>
            </w:r>
          </w:p>
        </w:tc>
      </w:tr>
      <w:tr w:rsidR="00841F4A" w:rsidRPr="001664C4" w14:paraId="5C514B54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68D9EE10" w14:textId="77777777" w:rsidR="00841F4A" w:rsidRPr="00017663" w:rsidRDefault="00841F4A" w:rsidP="002215B7"/>
        </w:tc>
        <w:tc>
          <w:tcPr>
            <w:tcW w:w="2204" w:type="dxa"/>
            <w:gridSpan w:val="2"/>
          </w:tcPr>
          <w:p w14:paraId="0B8EC5B1" w14:textId="77777777" w:rsidR="00841F4A" w:rsidRPr="001664C4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60" w:type="dxa"/>
            <w:gridSpan w:val="2"/>
          </w:tcPr>
          <w:p w14:paraId="7F42BDA9" w14:textId="77777777" w:rsidR="00841F4A" w:rsidRPr="001A0BC5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A0BC5">
              <w:rPr>
                <w:i/>
                <w:iCs/>
              </w:rPr>
              <w:t xml:space="preserve">Univariate </w:t>
            </w:r>
            <w:proofErr w:type="spellStart"/>
            <w:r w:rsidRPr="001A0BC5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880" w:type="dxa"/>
            <w:gridSpan w:val="2"/>
          </w:tcPr>
          <w:p w14:paraId="3E72FC99" w14:textId="77777777" w:rsidR="00841F4A" w:rsidRPr="008B7E17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B7E17">
              <w:rPr>
                <w:i/>
                <w:iCs/>
              </w:rPr>
              <w:t>Principal Component F-test</w:t>
            </w:r>
          </w:p>
        </w:tc>
      </w:tr>
      <w:tr w:rsidR="00841F4A" w:rsidRPr="00017663" w14:paraId="1AC266D0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5C3B5E0" w14:textId="77777777" w:rsidR="00841F4A" w:rsidRPr="00017663" w:rsidRDefault="00841F4A" w:rsidP="002215B7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244" w:type="dxa"/>
            <w:gridSpan w:val="6"/>
          </w:tcPr>
          <w:p w14:paraId="30251C7B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1664C4" w14:paraId="26D4D7B2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2EEF0205" w14:textId="77777777" w:rsidR="00841F4A" w:rsidRDefault="00841F4A" w:rsidP="002215B7">
            <w:r>
              <w:t>2 active groups</w:t>
            </w:r>
          </w:p>
        </w:tc>
        <w:tc>
          <w:tcPr>
            <w:tcW w:w="1124" w:type="dxa"/>
          </w:tcPr>
          <w:p w14:paraId="222D4618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3DE6DD1D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5CBD6592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68EE692E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800" w:type="dxa"/>
          </w:tcPr>
          <w:p w14:paraId="1D45ED11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1EA47979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841F4A" w:rsidRPr="00017663" w14:paraId="7CC40856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4E639F1B" w14:textId="77777777" w:rsidR="00841F4A" w:rsidRPr="00017663" w:rsidRDefault="00841F4A" w:rsidP="002215B7"/>
        </w:tc>
        <w:tc>
          <w:tcPr>
            <w:tcW w:w="1124" w:type="dxa"/>
          </w:tcPr>
          <w:p w14:paraId="5EDBA7AC" w14:textId="77777777" w:rsidR="00841F4A" w:rsidRPr="00FC1B75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0.402</w:t>
            </w:r>
          </w:p>
        </w:tc>
        <w:tc>
          <w:tcPr>
            <w:tcW w:w="1080" w:type="dxa"/>
          </w:tcPr>
          <w:p w14:paraId="2BBC5BA9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4</w:t>
            </w:r>
          </w:p>
        </w:tc>
        <w:tc>
          <w:tcPr>
            <w:tcW w:w="1080" w:type="dxa"/>
          </w:tcPr>
          <w:p w14:paraId="741524A1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82C">
              <w:t>0.</w:t>
            </w:r>
            <w:r>
              <w:t>004</w:t>
            </w:r>
          </w:p>
        </w:tc>
        <w:tc>
          <w:tcPr>
            <w:tcW w:w="1080" w:type="dxa"/>
          </w:tcPr>
          <w:p w14:paraId="6A2B2434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82C">
              <w:t>0.0</w:t>
            </w:r>
            <w:r>
              <w:t>15</w:t>
            </w:r>
          </w:p>
        </w:tc>
        <w:tc>
          <w:tcPr>
            <w:tcW w:w="1800" w:type="dxa"/>
          </w:tcPr>
          <w:p w14:paraId="1418D881" w14:textId="77777777" w:rsidR="00841F4A" w:rsidRPr="00416FC6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517</w:t>
            </w:r>
          </w:p>
        </w:tc>
        <w:tc>
          <w:tcPr>
            <w:tcW w:w="1080" w:type="dxa"/>
          </w:tcPr>
          <w:p w14:paraId="183678C6" w14:textId="77777777" w:rsidR="00841F4A" w:rsidRPr="001545AD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224</w:t>
            </w:r>
          </w:p>
        </w:tc>
      </w:tr>
      <w:tr w:rsidR="00841F4A" w:rsidRPr="00017663" w14:paraId="437530E2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780C53B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721B10D1" w14:textId="77777777" w:rsidR="00841F4A" w:rsidRPr="00FC1B75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656</w:t>
            </w:r>
          </w:p>
        </w:tc>
        <w:tc>
          <w:tcPr>
            <w:tcW w:w="2160" w:type="dxa"/>
            <w:gridSpan w:val="2"/>
          </w:tcPr>
          <w:p w14:paraId="13611E76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82C">
              <w:t>0.</w:t>
            </w:r>
            <w:r>
              <w:t>123</w:t>
            </w:r>
          </w:p>
        </w:tc>
        <w:tc>
          <w:tcPr>
            <w:tcW w:w="2880" w:type="dxa"/>
            <w:gridSpan w:val="2"/>
          </w:tcPr>
          <w:p w14:paraId="0FDA4426" w14:textId="77777777" w:rsidR="00841F4A" w:rsidRPr="00416FC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784</w:t>
            </w:r>
          </w:p>
        </w:tc>
      </w:tr>
      <w:tr w:rsidR="00841F4A" w:rsidRPr="00017663" w14:paraId="6875A9E1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1E12818" w14:textId="77777777" w:rsidR="00841F4A" w:rsidRPr="00017663" w:rsidRDefault="00841F4A" w:rsidP="002215B7">
            <w:r>
              <w:rPr>
                <w:b/>
                <w:bCs/>
              </w:rPr>
              <w:t>3</w:t>
            </w:r>
            <w:r w:rsidRPr="00AE3335">
              <w:rPr>
                <w:b/>
                <w:bCs/>
              </w:rPr>
              <w:t>-partition</w:t>
            </w:r>
          </w:p>
        </w:tc>
        <w:tc>
          <w:tcPr>
            <w:tcW w:w="7244" w:type="dxa"/>
            <w:gridSpan w:val="6"/>
          </w:tcPr>
          <w:p w14:paraId="35CBD9F7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1664C4" w14:paraId="2EA3F963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50302B8" w14:textId="77777777" w:rsidR="00841F4A" w:rsidRDefault="00841F4A" w:rsidP="002215B7">
            <w:r>
              <w:t>2 active groups</w:t>
            </w:r>
          </w:p>
        </w:tc>
        <w:tc>
          <w:tcPr>
            <w:tcW w:w="1124" w:type="dxa"/>
          </w:tcPr>
          <w:p w14:paraId="5F8C087C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1A2E6D5E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02266D58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173D734E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800" w:type="dxa"/>
          </w:tcPr>
          <w:p w14:paraId="2B7D42DE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7F7B0CB8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841F4A" w:rsidRPr="00017663" w14:paraId="1125DF00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63A31F42" w14:textId="77777777" w:rsidR="00841F4A" w:rsidRPr="00017663" w:rsidRDefault="00841F4A" w:rsidP="002215B7"/>
        </w:tc>
        <w:tc>
          <w:tcPr>
            <w:tcW w:w="1124" w:type="dxa"/>
          </w:tcPr>
          <w:p w14:paraId="03F30E15" w14:textId="77777777" w:rsidR="00841F4A" w:rsidRPr="00416FC6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758</w:t>
            </w:r>
          </w:p>
        </w:tc>
        <w:tc>
          <w:tcPr>
            <w:tcW w:w="1080" w:type="dxa"/>
          </w:tcPr>
          <w:p w14:paraId="1E6FECB6" w14:textId="77777777" w:rsidR="00841F4A" w:rsidRPr="001545AD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412</w:t>
            </w:r>
          </w:p>
        </w:tc>
        <w:tc>
          <w:tcPr>
            <w:tcW w:w="1080" w:type="dxa"/>
          </w:tcPr>
          <w:p w14:paraId="46D8B49E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82C">
              <w:t>0.</w:t>
            </w:r>
            <w:r>
              <w:t>003</w:t>
            </w:r>
          </w:p>
        </w:tc>
        <w:tc>
          <w:tcPr>
            <w:tcW w:w="1080" w:type="dxa"/>
          </w:tcPr>
          <w:p w14:paraId="0295FB93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82C">
              <w:t>0.0</w:t>
            </w:r>
            <w:r>
              <w:t>55</w:t>
            </w:r>
          </w:p>
        </w:tc>
        <w:tc>
          <w:tcPr>
            <w:tcW w:w="1800" w:type="dxa"/>
          </w:tcPr>
          <w:p w14:paraId="4EE0F8A3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B0F">
              <w:t>0.</w:t>
            </w:r>
            <w:r>
              <w:t>746</w:t>
            </w:r>
          </w:p>
        </w:tc>
        <w:tc>
          <w:tcPr>
            <w:tcW w:w="1080" w:type="dxa"/>
          </w:tcPr>
          <w:p w14:paraId="27AF74F0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B0F">
              <w:t>0.0</w:t>
            </w:r>
            <w:r>
              <w:t>54</w:t>
            </w:r>
          </w:p>
        </w:tc>
      </w:tr>
      <w:tr w:rsidR="00841F4A" w:rsidRPr="00017663" w14:paraId="380883E2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74E8C53C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20E37E84" w14:textId="77777777" w:rsidR="00841F4A" w:rsidRPr="00416FC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916</w:t>
            </w:r>
          </w:p>
        </w:tc>
        <w:tc>
          <w:tcPr>
            <w:tcW w:w="2160" w:type="dxa"/>
            <w:gridSpan w:val="2"/>
          </w:tcPr>
          <w:p w14:paraId="52796133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82C">
              <w:t>0.</w:t>
            </w:r>
            <w:r>
              <w:t>150</w:t>
            </w:r>
          </w:p>
        </w:tc>
        <w:tc>
          <w:tcPr>
            <w:tcW w:w="2880" w:type="dxa"/>
            <w:gridSpan w:val="2"/>
          </w:tcPr>
          <w:p w14:paraId="1592B3CD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B0F">
              <w:t>0.</w:t>
            </w:r>
            <w:r>
              <w:t>894</w:t>
            </w:r>
          </w:p>
        </w:tc>
      </w:tr>
      <w:tr w:rsidR="00841F4A" w:rsidRPr="006F6083" w14:paraId="13CD202D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9B848B9" w14:textId="77777777" w:rsidR="00841F4A" w:rsidRPr="00017663" w:rsidRDefault="00841F4A" w:rsidP="002215B7"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7244" w:type="dxa"/>
            <w:gridSpan w:val="6"/>
          </w:tcPr>
          <w:p w14:paraId="6DCAAFF4" w14:textId="77777777" w:rsidR="00841F4A" w:rsidRPr="006F608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0B3A66" w14:paraId="3F17A44C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F580DA1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300FA491" w14:textId="77777777" w:rsidR="00841F4A" w:rsidRPr="00FC1B75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C1B75">
              <w:rPr>
                <w:b/>
                <w:bCs/>
              </w:rPr>
              <w:t>0.</w:t>
            </w:r>
            <w:r>
              <w:rPr>
                <w:b/>
                <w:bCs/>
              </w:rPr>
              <w:t>993</w:t>
            </w:r>
          </w:p>
        </w:tc>
        <w:tc>
          <w:tcPr>
            <w:tcW w:w="2160" w:type="dxa"/>
            <w:gridSpan w:val="2"/>
          </w:tcPr>
          <w:p w14:paraId="632928AA" w14:textId="77777777" w:rsidR="00841F4A" w:rsidRPr="000B3A66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82C">
              <w:t>0.</w:t>
            </w:r>
            <w:r>
              <w:t>098</w:t>
            </w:r>
          </w:p>
        </w:tc>
        <w:tc>
          <w:tcPr>
            <w:tcW w:w="2880" w:type="dxa"/>
            <w:gridSpan w:val="2"/>
          </w:tcPr>
          <w:p w14:paraId="3D09E15E" w14:textId="77777777" w:rsidR="00841F4A" w:rsidRPr="000B3A6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B0F">
              <w:t>0.</w:t>
            </w:r>
            <w:r>
              <w:t>966</w:t>
            </w:r>
          </w:p>
        </w:tc>
      </w:tr>
      <w:tr w:rsidR="00841F4A" w:rsidRPr="00017663" w14:paraId="63FD2D33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</w:tcPr>
          <w:p w14:paraId="0906C696" w14:textId="77777777" w:rsidR="00841F4A" w:rsidRPr="00017663" w:rsidRDefault="00841F4A" w:rsidP="002215B7">
            <w:r>
              <w:t>30 Omics Variables</w:t>
            </w:r>
          </w:p>
        </w:tc>
      </w:tr>
      <w:tr w:rsidR="00841F4A" w:rsidRPr="001664C4" w14:paraId="591E6E3F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2BBED06" w14:textId="77777777" w:rsidR="00841F4A" w:rsidRPr="00017663" w:rsidRDefault="00841F4A" w:rsidP="002215B7"/>
        </w:tc>
        <w:tc>
          <w:tcPr>
            <w:tcW w:w="2204" w:type="dxa"/>
            <w:gridSpan w:val="2"/>
          </w:tcPr>
          <w:p w14:paraId="7E80BD71" w14:textId="77777777" w:rsidR="00841F4A" w:rsidRPr="001664C4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60" w:type="dxa"/>
            <w:gridSpan w:val="2"/>
          </w:tcPr>
          <w:p w14:paraId="2BF09616" w14:textId="77777777" w:rsidR="00841F4A" w:rsidRPr="001664C4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880" w:type="dxa"/>
            <w:gridSpan w:val="2"/>
          </w:tcPr>
          <w:p w14:paraId="47BA821D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841F4A" w:rsidRPr="00017663" w14:paraId="7E042EB1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7F784D4F" w14:textId="77777777" w:rsidR="00841F4A" w:rsidRPr="00017663" w:rsidRDefault="00841F4A" w:rsidP="002215B7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244" w:type="dxa"/>
            <w:gridSpan w:val="6"/>
          </w:tcPr>
          <w:p w14:paraId="453ADB84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1664C4" w14:paraId="4DCFB582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180310B" w14:textId="77777777" w:rsidR="00841F4A" w:rsidRDefault="00841F4A" w:rsidP="002215B7">
            <w:r>
              <w:t>2 active groups</w:t>
            </w:r>
          </w:p>
        </w:tc>
        <w:tc>
          <w:tcPr>
            <w:tcW w:w="1124" w:type="dxa"/>
          </w:tcPr>
          <w:p w14:paraId="2DE62679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715EC1A1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5B372261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6D2EC039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800" w:type="dxa"/>
          </w:tcPr>
          <w:p w14:paraId="35913482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1E9824FD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841F4A" w:rsidRPr="00017663" w14:paraId="7FB53A91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4730D86" w14:textId="77777777" w:rsidR="00841F4A" w:rsidRPr="00017663" w:rsidRDefault="00841F4A" w:rsidP="002215B7"/>
        </w:tc>
        <w:tc>
          <w:tcPr>
            <w:tcW w:w="1124" w:type="dxa"/>
          </w:tcPr>
          <w:p w14:paraId="3CDAAA97" w14:textId="77777777" w:rsidR="00841F4A" w:rsidRPr="00416FC6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441</w:t>
            </w:r>
          </w:p>
        </w:tc>
        <w:tc>
          <w:tcPr>
            <w:tcW w:w="1080" w:type="dxa"/>
          </w:tcPr>
          <w:p w14:paraId="2BCF45B0" w14:textId="77777777" w:rsidR="00841F4A" w:rsidRPr="001545AD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258</w:t>
            </w:r>
          </w:p>
        </w:tc>
        <w:tc>
          <w:tcPr>
            <w:tcW w:w="1080" w:type="dxa"/>
          </w:tcPr>
          <w:p w14:paraId="49B13AD1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</w:t>
            </w:r>
            <w:r>
              <w:t>005</w:t>
            </w:r>
          </w:p>
        </w:tc>
        <w:tc>
          <w:tcPr>
            <w:tcW w:w="1080" w:type="dxa"/>
          </w:tcPr>
          <w:p w14:paraId="2F2A4183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0</w:t>
            </w:r>
            <w:r>
              <w:t>11</w:t>
            </w:r>
          </w:p>
        </w:tc>
        <w:tc>
          <w:tcPr>
            <w:tcW w:w="1800" w:type="dxa"/>
          </w:tcPr>
          <w:p w14:paraId="0320136A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B0F">
              <w:t>0.3</w:t>
            </w:r>
            <w:r>
              <w:t>55</w:t>
            </w:r>
          </w:p>
        </w:tc>
        <w:tc>
          <w:tcPr>
            <w:tcW w:w="1080" w:type="dxa"/>
          </w:tcPr>
          <w:p w14:paraId="00956E4D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B0F">
              <w:t>0.</w:t>
            </w:r>
            <w:r>
              <w:t>246</w:t>
            </w:r>
          </w:p>
        </w:tc>
      </w:tr>
      <w:tr w:rsidR="00841F4A" w:rsidRPr="00017663" w14:paraId="478C298B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6694BF29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737663AE" w14:textId="77777777" w:rsidR="00841F4A" w:rsidRPr="00416FC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607</w:t>
            </w:r>
          </w:p>
        </w:tc>
        <w:tc>
          <w:tcPr>
            <w:tcW w:w="2160" w:type="dxa"/>
            <w:gridSpan w:val="2"/>
          </w:tcPr>
          <w:p w14:paraId="1FDAF79C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70B8">
              <w:t>0.</w:t>
            </w:r>
            <w:r>
              <w:t>173</w:t>
            </w:r>
          </w:p>
        </w:tc>
        <w:tc>
          <w:tcPr>
            <w:tcW w:w="2880" w:type="dxa"/>
            <w:gridSpan w:val="2"/>
          </w:tcPr>
          <w:p w14:paraId="2E59D6A4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B0F">
              <w:t>0.5</w:t>
            </w:r>
            <w:r>
              <w:t>62</w:t>
            </w:r>
          </w:p>
        </w:tc>
      </w:tr>
      <w:tr w:rsidR="00841F4A" w:rsidRPr="00017663" w14:paraId="3892D79F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67229CC6" w14:textId="77777777" w:rsidR="00841F4A" w:rsidRPr="00017663" w:rsidRDefault="00841F4A" w:rsidP="002215B7">
            <w:r>
              <w:rPr>
                <w:b/>
                <w:bCs/>
              </w:rPr>
              <w:t>3</w:t>
            </w:r>
            <w:r w:rsidRPr="00AE3335">
              <w:rPr>
                <w:b/>
                <w:bCs/>
              </w:rPr>
              <w:t>-partition</w:t>
            </w:r>
          </w:p>
        </w:tc>
        <w:tc>
          <w:tcPr>
            <w:tcW w:w="7244" w:type="dxa"/>
            <w:gridSpan w:val="6"/>
          </w:tcPr>
          <w:p w14:paraId="35E54B9F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1664C4" w14:paraId="72AED6AE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7466C5D3" w14:textId="77777777" w:rsidR="00841F4A" w:rsidRDefault="00841F4A" w:rsidP="002215B7">
            <w:r>
              <w:t>2 active groups</w:t>
            </w:r>
          </w:p>
        </w:tc>
        <w:tc>
          <w:tcPr>
            <w:tcW w:w="1124" w:type="dxa"/>
          </w:tcPr>
          <w:p w14:paraId="25C03267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595A71E8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7DD0BEF9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4C3B53A9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800" w:type="dxa"/>
          </w:tcPr>
          <w:p w14:paraId="1B056851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397FB0CF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841F4A" w:rsidRPr="00017663" w14:paraId="7228F93D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86EB71D" w14:textId="77777777" w:rsidR="00841F4A" w:rsidRPr="00017663" w:rsidRDefault="00841F4A" w:rsidP="002215B7"/>
        </w:tc>
        <w:tc>
          <w:tcPr>
            <w:tcW w:w="1124" w:type="dxa"/>
          </w:tcPr>
          <w:p w14:paraId="0A73AE94" w14:textId="77777777" w:rsidR="00841F4A" w:rsidRPr="00416FC6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820</w:t>
            </w:r>
          </w:p>
        </w:tc>
        <w:tc>
          <w:tcPr>
            <w:tcW w:w="1080" w:type="dxa"/>
          </w:tcPr>
          <w:p w14:paraId="12FD0B7B" w14:textId="77777777" w:rsidR="00841F4A" w:rsidRPr="001545AD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632</w:t>
            </w:r>
          </w:p>
        </w:tc>
        <w:tc>
          <w:tcPr>
            <w:tcW w:w="1080" w:type="dxa"/>
          </w:tcPr>
          <w:p w14:paraId="10AE2B81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</w:t>
            </w:r>
            <w:r>
              <w:t>004</w:t>
            </w:r>
          </w:p>
        </w:tc>
        <w:tc>
          <w:tcPr>
            <w:tcW w:w="1080" w:type="dxa"/>
          </w:tcPr>
          <w:p w14:paraId="04C7A1B9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0</w:t>
            </w:r>
            <w:r>
              <w:t>64</w:t>
            </w:r>
          </w:p>
        </w:tc>
        <w:tc>
          <w:tcPr>
            <w:tcW w:w="1800" w:type="dxa"/>
          </w:tcPr>
          <w:p w14:paraId="7993EFF9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B0F">
              <w:t>0.</w:t>
            </w:r>
            <w:r>
              <w:t>571</w:t>
            </w:r>
          </w:p>
        </w:tc>
        <w:tc>
          <w:tcPr>
            <w:tcW w:w="1080" w:type="dxa"/>
          </w:tcPr>
          <w:p w14:paraId="3B6A2562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B0F">
              <w:t>0.</w:t>
            </w:r>
            <w:r>
              <w:t>054</w:t>
            </w:r>
          </w:p>
        </w:tc>
      </w:tr>
      <w:tr w:rsidR="00841F4A" w:rsidRPr="00017663" w14:paraId="0F393D86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28EE94CB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63CEFE7E" w14:textId="77777777" w:rsidR="00841F4A" w:rsidRPr="00416FC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929</w:t>
            </w:r>
          </w:p>
        </w:tc>
        <w:tc>
          <w:tcPr>
            <w:tcW w:w="2160" w:type="dxa"/>
            <w:gridSpan w:val="2"/>
          </w:tcPr>
          <w:p w14:paraId="1706244F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70B8">
              <w:t>0.</w:t>
            </w:r>
            <w:r>
              <w:t>182</w:t>
            </w:r>
          </w:p>
        </w:tc>
        <w:tc>
          <w:tcPr>
            <w:tcW w:w="2880" w:type="dxa"/>
            <w:gridSpan w:val="2"/>
          </w:tcPr>
          <w:p w14:paraId="61AB99D4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B0F">
              <w:t>0.</w:t>
            </w:r>
            <w:r>
              <w:t>731</w:t>
            </w:r>
          </w:p>
        </w:tc>
      </w:tr>
      <w:tr w:rsidR="00841F4A" w:rsidRPr="006F6083" w14:paraId="7DC3C108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21F9F98D" w14:textId="77777777" w:rsidR="00841F4A" w:rsidRPr="00017663" w:rsidRDefault="00841F4A" w:rsidP="002215B7"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7244" w:type="dxa"/>
            <w:gridSpan w:val="6"/>
          </w:tcPr>
          <w:p w14:paraId="0DE74EB9" w14:textId="77777777" w:rsidR="00841F4A" w:rsidRPr="006F608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0B3A66" w14:paraId="17B7F514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59D14817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4CC781AE" w14:textId="77777777" w:rsidR="00841F4A" w:rsidRPr="00FC1B75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C1B75">
              <w:rPr>
                <w:b/>
                <w:bCs/>
              </w:rPr>
              <w:t>0.</w:t>
            </w:r>
            <w:r>
              <w:rPr>
                <w:b/>
                <w:bCs/>
              </w:rPr>
              <w:t>992</w:t>
            </w:r>
          </w:p>
        </w:tc>
        <w:tc>
          <w:tcPr>
            <w:tcW w:w="2160" w:type="dxa"/>
            <w:gridSpan w:val="2"/>
          </w:tcPr>
          <w:p w14:paraId="1CC6DC8F" w14:textId="77777777" w:rsidR="00841F4A" w:rsidRPr="000B3A66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70B8">
              <w:t>0.</w:t>
            </w:r>
            <w:r>
              <w:t>108</w:t>
            </w:r>
          </w:p>
        </w:tc>
        <w:tc>
          <w:tcPr>
            <w:tcW w:w="2880" w:type="dxa"/>
            <w:gridSpan w:val="2"/>
          </w:tcPr>
          <w:p w14:paraId="14082674" w14:textId="77777777" w:rsidR="00841F4A" w:rsidRPr="000B3A6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B0F">
              <w:t>0.</w:t>
            </w:r>
            <w:r>
              <w:t>845</w:t>
            </w:r>
          </w:p>
        </w:tc>
      </w:tr>
      <w:tr w:rsidR="00841F4A" w:rsidRPr="00017663" w14:paraId="7F3A4A73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</w:tcPr>
          <w:p w14:paraId="0741B7F1" w14:textId="77777777" w:rsidR="00841F4A" w:rsidRPr="00017663" w:rsidRDefault="00841F4A" w:rsidP="002215B7">
            <w:r>
              <w:t>45 Omics Variables</w:t>
            </w:r>
          </w:p>
        </w:tc>
      </w:tr>
      <w:tr w:rsidR="00841F4A" w:rsidRPr="001664C4" w14:paraId="6B1AB88A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7A471CED" w14:textId="77777777" w:rsidR="00841F4A" w:rsidRPr="00017663" w:rsidRDefault="00841F4A" w:rsidP="002215B7"/>
        </w:tc>
        <w:tc>
          <w:tcPr>
            <w:tcW w:w="2204" w:type="dxa"/>
            <w:gridSpan w:val="2"/>
          </w:tcPr>
          <w:p w14:paraId="152DB9BE" w14:textId="77777777" w:rsidR="00841F4A" w:rsidRPr="001664C4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60" w:type="dxa"/>
            <w:gridSpan w:val="2"/>
          </w:tcPr>
          <w:p w14:paraId="163B7B6D" w14:textId="77777777" w:rsidR="00841F4A" w:rsidRPr="001664C4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880" w:type="dxa"/>
            <w:gridSpan w:val="2"/>
          </w:tcPr>
          <w:p w14:paraId="02FAD06E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841F4A" w:rsidRPr="00017663" w14:paraId="309AFE61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7B268942" w14:textId="77777777" w:rsidR="00841F4A" w:rsidRPr="00017663" w:rsidRDefault="00841F4A" w:rsidP="002215B7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244" w:type="dxa"/>
            <w:gridSpan w:val="6"/>
          </w:tcPr>
          <w:p w14:paraId="106C94F4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1664C4" w14:paraId="63A57D93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451D8962" w14:textId="77777777" w:rsidR="00841F4A" w:rsidRDefault="00841F4A" w:rsidP="002215B7">
            <w:r>
              <w:t>2 active groups</w:t>
            </w:r>
          </w:p>
        </w:tc>
        <w:tc>
          <w:tcPr>
            <w:tcW w:w="1124" w:type="dxa"/>
          </w:tcPr>
          <w:p w14:paraId="192C4CA5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538519D3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343CA339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154E86F2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800" w:type="dxa"/>
          </w:tcPr>
          <w:p w14:paraId="009B9F1A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6D3349DC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841F4A" w:rsidRPr="00017663" w14:paraId="1F7C8B6B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5ECF5122" w14:textId="77777777" w:rsidR="00841F4A" w:rsidRPr="00017663" w:rsidRDefault="00841F4A" w:rsidP="002215B7"/>
        </w:tc>
        <w:tc>
          <w:tcPr>
            <w:tcW w:w="1124" w:type="dxa"/>
          </w:tcPr>
          <w:p w14:paraId="5268724C" w14:textId="77777777" w:rsidR="00841F4A" w:rsidRPr="00416FC6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460</w:t>
            </w:r>
          </w:p>
        </w:tc>
        <w:tc>
          <w:tcPr>
            <w:tcW w:w="1080" w:type="dxa"/>
          </w:tcPr>
          <w:p w14:paraId="0BF5AB7F" w14:textId="77777777" w:rsidR="00841F4A" w:rsidRPr="001545AD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304</w:t>
            </w:r>
          </w:p>
        </w:tc>
        <w:tc>
          <w:tcPr>
            <w:tcW w:w="1080" w:type="dxa"/>
          </w:tcPr>
          <w:p w14:paraId="6AC0F177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</w:t>
            </w:r>
            <w:r>
              <w:t>008</w:t>
            </w:r>
          </w:p>
        </w:tc>
        <w:tc>
          <w:tcPr>
            <w:tcW w:w="1080" w:type="dxa"/>
          </w:tcPr>
          <w:p w14:paraId="06FC4344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0</w:t>
            </w:r>
            <w:r>
              <w:t>08</w:t>
            </w:r>
          </w:p>
        </w:tc>
        <w:tc>
          <w:tcPr>
            <w:tcW w:w="1800" w:type="dxa"/>
          </w:tcPr>
          <w:p w14:paraId="16AD43CC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3FA1">
              <w:t>0.</w:t>
            </w:r>
            <w:r>
              <w:t>278</w:t>
            </w:r>
          </w:p>
        </w:tc>
        <w:tc>
          <w:tcPr>
            <w:tcW w:w="1080" w:type="dxa"/>
          </w:tcPr>
          <w:p w14:paraId="100EB683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3FA1">
              <w:t>0.2</w:t>
            </w:r>
            <w:r>
              <w:t>13</w:t>
            </w:r>
          </w:p>
        </w:tc>
      </w:tr>
      <w:tr w:rsidR="00841F4A" w:rsidRPr="00017663" w14:paraId="5873E856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7FD5AD2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1D91E0B0" w14:textId="77777777" w:rsidR="00841F4A" w:rsidRPr="00416FC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560</w:t>
            </w:r>
          </w:p>
        </w:tc>
        <w:tc>
          <w:tcPr>
            <w:tcW w:w="2160" w:type="dxa"/>
            <w:gridSpan w:val="2"/>
          </w:tcPr>
          <w:p w14:paraId="006594D6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70B8">
              <w:t>0.</w:t>
            </w:r>
            <w:r>
              <w:t>188</w:t>
            </w:r>
          </w:p>
        </w:tc>
        <w:tc>
          <w:tcPr>
            <w:tcW w:w="2880" w:type="dxa"/>
            <w:gridSpan w:val="2"/>
          </w:tcPr>
          <w:p w14:paraId="540B8180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FA1">
              <w:t>0.4</w:t>
            </w:r>
            <w:r>
              <w:t>30</w:t>
            </w:r>
          </w:p>
        </w:tc>
      </w:tr>
      <w:tr w:rsidR="00841F4A" w:rsidRPr="00017663" w14:paraId="6F0DA17D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71A5157D" w14:textId="77777777" w:rsidR="00841F4A" w:rsidRPr="00017663" w:rsidRDefault="00841F4A" w:rsidP="002215B7">
            <w:r>
              <w:rPr>
                <w:b/>
                <w:bCs/>
              </w:rPr>
              <w:t>3</w:t>
            </w:r>
            <w:r w:rsidRPr="00AE3335">
              <w:rPr>
                <w:b/>
                <w:bCs/>
              </w:rPr>
              <w:t>-partition</w:t>
            </w:r>
          </w:p>
        </w:tc>
        <w:tc>
          <w:tcPr>
            <w:tcW w:w="7244" w:type="dxa"/>
            <w:gridSpan w:val="6"/>
          </w:tcPr>
          <w:p w14:paraId="65364BFA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1664C4" w14:paraId="14EBFCA6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78F93949" w14:textId="77777777" w:rsidR="00841F4A" w:rsidRDefault="00841F4A" w:rsidP="002215B7">
            <w:r>
              <w:t>2 active groups</w:t>
            </w:r>
          </w:p>
        </w:tc>
        <w:tc>
          <w:tcPr>
            <w:tcW w:w="1124" w:type="dxa"/>
          </w:tcPr>
          <w:p w14:paraId="0C178F8C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7EEAA23B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080" w:type="dxa"/>
          </w:tcPr>
          <w:p w14:paraId="0A5EB05E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6DA0AE3C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800" w:type="dxa"/>
          </w:tcPr>
          <w:p w14:paraId="48491474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36A28C45" w14:textId="77777777" w:rsidR="00841F4A" w:rsidRPr="001664C4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841F4A" w:rsidRPr="00017663" w14:paraId="2F4BD834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C482E04" w14:textId="77777777" w:rsidR="00841F4A" w:rsidRPr="00017663" w:rsidRDefault="00841F4A" w:rsidP="002215B7"/>
        </w:tc>
        <w:tc>
          <w:tcPr>
            <w:tcW w:w="1124" w:type="dxa"/>
          </w:tcPr>
          <w:p w14:paraId="381A34C2" w14:textId="77777777" w:rsidR="00841F4A" w:rsidRPr="00416FC6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773</w:t>
            </w:r>
          </w:p>
        </w:tc>
        <w:tc>
          <w:tcPr>
            <w:tcW w:w="1080" w:type="dxa"/>
          </w:tcPr>
          <w:p w14:paraId="6066C021" w14:textId="77777777" w:rsidR="00841F4A" w:rsidRPr="001545AD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676</w:t>
            </w:r>
          </w:p>
        </w:tc>
        <w:tc>
          <w:tcPr>
            <w:tcW w:w="1080" w:type="dxa"/>
          </w:tcPr>
          <w:p w14:paraId="60E5A108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</w:t>
            </w:r>
            <w:r>
              <w:t>003</w:t>
            </w:r>
          </w:p>
        </w:tc>
        <w:tc>
          <w:tcPr>
            <w:tcW w:w="1080" w:type="dxa"/>
          </w:tcPr>
          <w:p w14:paraId="645F9116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70B8">
              <w:t>0.0</w:t>
            </w:r>
            <w:r>
              <w:t>69</w:t>
            </w:r>
          </w:p>
        </w:tc>
        <w:tc>
          <w:tcPr>
            <w:tcW w:w="1800" w:type="dxa"/>
          </w:tcPr>
          <w:p w14:paraId="414DE963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3FA1">
              <w:t>0.</w:t>
            </w:r>
            <w:r>
              <w:t>462</w:t>
            </w:r>
          </w:p>
        </w:tc>
        <w:tc>
          <w:tcPr>
            <w:tcW w:w="1080" w:type="dxa"/>
          </w:tcPr>
          <w:p w14:paraId="64FF401F" w14:textId="77777777" w:rsidR="00841F4A" w:rsidRPr="0001766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3FA1">
              <w:t>0.0</w:t>
            </w:r>
            <w:r>
              <w:t>51</w:t>
            </w:r>
          </w:p>
        </w:tc>
      </w:tr>
      <w:tr w:rsidR="00841F4A" w:rsidRPr="00017663" w14:paraId="025085E3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BB20ECC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48EE5BA9" w14:textId="77777777" w:rsidR="00841F4A" w:rsidRPr="00416FC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16FC6">
              <w:rPr>
                <w:b/>
                <w:bCs/>
              </w:rPr>
              <w:t>0.896</w:t>
            </w:r>
          </w:p>
        </w:tc>
        <w:tc>
          <w:tcPr>
            <w:tcW w:w="2160" w:type="dxa"/>
            <w:gridSpan w:val="2"/>
          </w:tcPr>
          <w:p w14:paraId="7B3F3B08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70B8">
              <w:t>0.</w:t>
            </w:r>
            <w:r>
              <w:t>194</w:t>
            </w:r>
          </w:p>
        </w:tc>
        <w:tc>
          <w:tcPr>
            <w:tcW w:w="2880" w:type="dxa"/>
            <w:gridSpan w:val="2"/>
          </w:tcPr>
          <w:p w14:paraId="43C89D8A" w14:textId="77777777" w:rsidR="00841F4A" w:rsidRPr="00017663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FA1">
              <w:t>0.</w:t>
            </w:r>
            <w:r>
              <w:t>609</w:t>
            </w:r>
          </w:p>
        </w:tc>
      </w:tr>
      <w:tr w:rsidR="00841F4A" w:rsidRPr="006F6083" w14:paraId="141F5176" w14:textId="77777777" w:rsidTr="00221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662D0544" w14:textId="77777777" w:rsidR="00841F4A" w:rsidRPr="00017663" w:rsidRDefault="00841F4A" w:rsidP="002215B7"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7244" w:type="dxa"/>
            <w:gridSpan w:val="6"/>
          </w:tcPr>
          <w:p w14:paraId="682FFD8F" w14:textId="77777777" w:rsidR="00841F4A" w:rsidRPr="006F6083" w:rsidRDefault="00841F4A" w:rsidP="0022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1F4A" w:rsidRPr="000B3A66" w14:paraId="27866B39" w14:textId="77777777" w:rsidTr="00221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1084CEAC" w14:textId="77777777" w:rsidR="00841F4A" w:rsidRPr="00017663" w:rsidRDefault="00841F4A" w:rsidP="002215B7">
            <w:r>
              <w:t>1 active group</w:t>
            </w:r>
          </w:p>
        </w:tc>
        <w:tc>
          <w:tcPr>
            <w:tcW w:w="2204" w:type="dxa"/>
            <w:gridSpan w:val="2"/>
          </w:tcPr>
          <w:p w14:paraId="51F955CE" w14:textId="77777777" w:rsidR="00841F4A" w:rsidRPr="00FC1B75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C1B75">
              <w:rPr>
                <w:b/>
                <w:bCs/>
              </w:rPr>
              <w:t>0.</w:t>
            </w:r>
            <w:r>
              <w:rPr>
                <w:b/>
                <w:bCs/>
              </w:rPr>
              <w:t>989</w:t>
            </w:r>
          </w:p>
        </w:tc>
        <w:tc>
          <w:tcPr>
            <w:tcW w:w="2160" w:type="dxa"/>
            <w:gridSpan w:val="2"/>
          </w:tcPr>
          <w:p w14:paraId="655D97F3" w14:textId="77777777" w:rsidR="00841F4A" w:rsidRPr="000B3A66" w:rsidRDefault="00841F4A" w:rsidP="002215B7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70B8">
              <w:t>0.</w:t>
            </w:r>
            <w:r>
              <w:t>108</w:t>
            </w:r>
          </w:p>
        </w:tc>
        <w:tc>
          <w:tcPr>
            <w:tcW w:w="2880" w:type="dxa"/>
            <w:gridSpan w:val="2"/>
          </w:tcPr>
          <w:p w14:paraId="529B367E" w14:textId="77777777" w:rsidR="00841F4A" w:rsidRPr="000B3A66" w:rsidRDefault="00841F4A" w:rsidP="0022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FA1">
              <w:t>0.</w:t>
            </w:r>
            <w:r>
              <w:t>760</w:t>
            </w:r>
          </w:p>
        </w:tc>
      </w:tr>
    </w:tbl>
    <w:p w14:paraId="377048BD" w14:textId="77777777" w:rsidR="002A6967" w:rsidRDefault="002A6967" w:rsidP="002A6967">
      <w:pPr>
        <w:rPr>
          <w:rFonts w:ascii="TimesNewRomanPSMT" w:hAnsi="TimesNewRomanPSMT"/>
        </w:rPr>
      </w:pPr>
    </w:p>
    <w:p w14:paraId="22225F1A" w14:textId="1BA73BD8" w:rsidR="001810FD" w:rsidRDefault="001810FD"/>
    <w:p w14:paraId="5A743EAE" w14:textId="35913A31" w:rsidR="001810FD" w:rsidRPr="002A6967" w:rsidRDefault="001810FD" w:rsidP="001810FD">
      <w:r>
        <w:rPr>
          <w:rFonts w:ascii="TimesNewRomanPSMT" w:hAnsi="TimesNewRomanPSMT"/>
        </w:rPr>
        <w:t xml:space="preserve">Supplementary Table </w:t>
      </w:r>
      <w:r w:rsidR="00841F4A">
        <w:rPr>
          <w:rFonts w:ascii="TimesNewRomanPSMT" w:hAnsi="TimesNewRomanPSMT"/>
        </w:rPr>
        <w:t>3</w:t>
      </w:r>
      <w:r>
        <w:rPr>
          <w:rFonts w:ascii="TimesNewRomanPSMT" w:hAnsi="TimesNewRomanPSMT"/>
        </w:rPr>
        <w:t xml:space="preserve">: </w:t>
      </w:r>
      <w:r>
        <w:rPr>
          <w:rFonts w:ascii="Times New Roman" w:hAnsi="Times New Roman" w:cs="Times New Roman"/>
        </w:rPr>
        <w:t>Estimated power from 2000 simulations with 15</w:t>
      </w:r>
      <w:r w:rsidR="00F84065">
        <w:rPr>
          <w:rFonts w:ascii="Times New Roman" w:hAnsi="Times New Roman" w:cs="Times New Roman"/>
        </w:rPr>
        <w:t>, 30, and 45</w:t>
      </w:r>
      <w:r>
        <w:rPr>
          <w:rFonts w:ascii="Times New Roman" w:hAnsi="Times New Roman" w:cs="Times New Roman"/>
        </w:rPr>
        <w:t xml:space="preserve"> omics variables using 3 components for clustering with 2 binary classifying variables</w:t>
      </w:r>
      <w:r w:rsidR="00E53316">
        <w:rPr>
          <w:rFonts w:ascii="Times New Roman" w:hAnsi="Times New Roman" w:cs="Times New Roman"/>
        </w:rPr>
        <w:t>. Bold cells indicate the top performance within the simulation.</w:t>
      </w:r>
    </w:p>
    <w:p w14:paraId="38958B54" w14:textId="77777777" w:rsidR="001810FD" w:rsidRDefault="001810FD" w:rsidP="001810FD">
      <w:pPr>
        <w:rPr>
          <w:rFonts w:ascii="TimesNewRomanPSMT" w:hAnsi="TimesNewRomanPSMT"/>
        </w:rPr>
      </w:pPr>
    </w:p>
    <w:tbl>
      <w:tblPr>
        <w:tblStyle w:val="GridTable3-Accent1"/>
        <w:tblW w:w="9200" w:type="dxa"/>
        <w:tblLook w:val="04A0" w:firstRow="1" w:lastRow="0" w:firstColumn="1" w:lastColumn="0" w:noHBand="0" w:noVBand="1"/>
      </w:tblPr>
      <w:tblGrid>
        <w:gridCol w:w="1710"/>
        <w:gridCol w:w="1080"/>
        <w:gridCol w:w="1080"/>
        <w:gridCol w:w="1260"/>
        <w:gridCol w:w="1080"/>
        <w:gridCol w:w="1710"/>
        <w:gridCol w:w="1280"/>
      </w:tblGrid>
      <w:tr w:rsidR="00997971" w:rsidRPr="00017663" w14:paraId="4F47248D" w14:textId="2F5F0614" w:rsidTr="000B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</w:tcPr>
          <w:p w14:paraId="5C0EE17E" w14:textId="77777777" w:rsidR="00997971" w:rsidRPr="00017663" w:rsidRDefault="00997971" w:rsidP="00291075"/>
        </w:tc>
        <w:tc>
          <w:tcPr>
            <w:tcW w:w="7490" w:type="dxa"/>
            <w:gridSpan w:val="6"/>
          </w:tcPr>
          <w:p w14:paraId="41ED7FA8" w14:textId="77777777" w:rsidR="00997971" w:rsidRPr="00017663" w:rsidRDefault="00997971" w:rsidP="00291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997971" w:rsidRPr="00017663" w14:paraId="609076AD" w14:textId="1B074005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0" w:type="dxa"/>
            <w:gridSpan w:val="7"/>
          </w:tcPr>
          <w:p w14:paraId="2AD24AE8" w14:textId="0D1AD6DB" w:rsidR="00997971" w:rsidRDefault="00997971" w:rsidP="00291075">
            <w:r>
              <w:t>15 Omics Variables</w:t>
            </w:r>
          </w:p>
        </w:tc>
      </w:tr>
      <w:tr w:rsidR="00997971" w:rsidRPr="001664C4" w14:paraId="61BFC1E0" w14:textId="44177239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520ADD" w14:textId="77777777" w:rsidR="00997971" w:rsidRPr="00017663" w:rsidRDefault="00997971" w:rsidP="00291075"/>
        </w:tc>
        <w:tc>
          <w:tcPr>
            <w:tcW w:w="2160" w:type="dxa"/>
            <w:gridSpan w:val="2"/>
          </w:tcPr>
          <w:p w14:paraId="2177B1BB" w14:textId="77777777" w:rsidR="00997971" w:rsidRPr="001664C4" w:rsidRDefault="00997971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340" w:type="dxa"/>
            <w:gridSpan w:val="2"/>
          </w:tcPr>
          <w:p w14:paraId="07EA06B6" w14:textId="77777777" w:rsidR="00997971" w:rsidRPr="00914A51" w:rsidRDefault="00997971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54EDF">
              <w:rPr>
                <w:i/>
                <w:iCs/>
              </w:rPr>
              <w:t xml:space="preserve">Univariate </w:t>
            </w:r>
            <w:proofErr w:type="spellStart"/>
            <w:r w:rsidRPr="00E54EDF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90" w:type="dxa"/>
            <w:gridSpan w:val="2"/>
          </w:tcPr>
          <w:p w14:paraId="38103B4D" w14:textId="77777777" w:rsidR="00997971" w:rsidRPr="00914A51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5E33A7">
              <w:rPr>
                <w:i/>
                <w:iCs/>
              </w:rPr>
              <w:t>Principal Component F-test</w:t>
            </w:r>
          </w:p>
        </w:tc>
      </w:tr>
      <w:tr w:rsidR="00997971" w:rsidRPr="00017663" w14:paraId="33B00BD7" w14:textId="7445DA69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47DA477" w14:textId="77777777" w:rsidR="00997971" w:rsidRPr="00017663" w:rsidRDefault="00997971" w:rsidP="00291075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490" w:type="dxa"/>
            <w:gridSpan w:val="6"/>
          </w:tcPr>
          <w:p w14:paraId="331B26E6" w14:textId="77777777" w:rsidR="00997971" w:rsidRPr="00017663" w:rsidRDefault="00997971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7971" w:rsidRPr="001664C4" w14:paraId="58B271B6" w14:textId="3C3992B3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C2F91F" w14:textId="77777777" w:rsidR="00997971" w:rsidRDefault="00997971" w:rsidP="00291075">
            <w:r>
              <w:t>2 active groups</w:t>
            </w:r>
          </w:p>
        </w:tc>
        <w:tc>
          <w:tcPr>
            <w:tcW w:w="1080" w:type="dxa"/>
          </w:tcPr>
          <w:p w14:paraId="69DBCEB6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3095FBA7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260" w:type="dxa"/>
          </w:tcPr>
          <w:p w14:paraId="04E3FFDA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39DAFAEE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710" w:type="dxa"/>
          </w:tcPr>
          <w:p w14:paraId="20D940CC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280" w:type="dxa"/>
          </w:tcPr>
          <w:p w14:paraId="49979EC3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997971" w:rsidRPr="00017663" w14:paraId="7F785EE0" w14:textId="127C6713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0C128E9" w14:textId="77777777" w:rsidR="00997971" w:rsidRPr="00017663" w:rsidRDefault="00997971" w:rsidP="008D6E46"/>
        </w:tc>
        <w:tc>
          <w:tcPr>
            <w:tcW w:w="1080" w:type="dxa"/>
          </w:tcPr>
          <w:p w14:paraId="1D4B4BA9" w14:textId="45A09FD9" w:rsidR="00997971" w:rsidRPr="00017663" w:rsidRDefault="00997971" w:rsidP="008D6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0</w:t>
            </w:r>
          </w:p>
        </w:tc>
        <w:tc>
          <w:tcPr>
            <w:tcW w:w="1080" w:type="dxa"/>
          </w:tcPr>
          <w:p w14:paraId="6CA26424" w14:textId="18AB0E6F" w:rsidR="00997971" w:rsidRPr="00017663" w:rsidRDefault="00997971" w:rsidP="008D6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9</w:t>
            </w:r>
          </w:p>
        </w:tc>
        <w:tc>
          <w:tcPr>
            <w:tcW w:w="1260" w:type="dxa"/>
          </w:tcPr>
          <w:p w14:paraId="2CE89970" w14:textId="05F17006" w:rsidR="00997971" w:rsidRPr="00017663" w:rsidRDefault="00997971" w:rsidP="008D6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10FD">
              <w:t>0.</w:t>
            </w:r>
            <w:r>
              <w:t>003</w:t>
            </w:r>
          </w:p>
        </w:tc>
        <w:tc>
          <w:tcPr>
            <w:tcW w:w="1080" w:type="dxa"/>
          </w:tcPr>
          <w:p w14:paraId="725327F0" w14:textId="2427EE73" w:rsidR="00997971" w:rsidRPr="00017663" w:rsidRDefault="00997971" w:rsidP="008D6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10FD">
              <w:t>0.0</w:t>
            </w:r>
            <w:r>
              <w:t>17</w:t>
            </w:r>
          </w:p>
        </w:tc>
        <w:tc>
          <w:tcPr>
            <w:tcW w:w="1710" w:type="dxa"/>
          </w:tcPr>
          <w:p w14:paraId="7B30229C" w14:textId="119A5EB5" w:rsidR="00997971" w:rsidRPr="00F713DA" w:rsidRDefault="00997971" w:rsidP="008D6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713DA">
              <w:rPr>
                <w:b/>
                <w:bCs/>
              </w:rPr>
              <w:t>0.473</w:t>
            </w:r>
          </w:p>
        </w:tc>
        <w:tc>
          <w:tcPr>
            <w:tcW w:w="1280" w:type="dxa"/>
          </w:tcPr>
          <w:p w14:paraId="00ACC7C4" w14:textId="630F5A68" w:rsidR="00997971" w:rsidRPr="001545AD" w:rsidRDefault="00997971" w:rsidP="008D6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246</w:t>
            </w:r>
          </w:p>
        </w:tc>
      </w:tr>
      <w:tr w:rsidR="00997971" w:rsidRPr="00017663" w14:paraId="212CA4A3" w14:textId="767FD088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7DCABD1" w14:textId="77777777" w:rsidR="00997971" w:rsidRPr="00017663" w:rsidRDefault="00997971" w:rsidP="008D6E46">
            <w:r>
              <w:t>1 active group</w:t>
            </w:r>
          </w:p>
        </w:tc>
        <w:tc>
          <w:tcPr>
            <w:tcW w:w="2160" w:type="dxa"/>
            <w:gridSpan w:val="2"/>
          </w:tcPr>
          <w:p w14:paraId="77B83A47" w14:textId="5B7FC567" w:rsidR="00997971" w:rsidRPr="00017663" w:rsidRDefault="00997971" w:rsidP="008D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6</w:t>
            </w:r>
          </w:p>
        </w:tc>
        <w:tc>
          <w:tcPr>
            <w:tcW w:w="2340" w:type="dxa"/>
            <w:gridSpan w:val="2"/>
          </w:tcPr>
          <w:p w14:paraId="71A0AF53" w14:textId="29C7F7D8" w:rsidR="00997971" w:rsidRPr="00017663" w:rsidRDefault="00997971" w:rsidP="008D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0FD">
              <w:t>0.</w:t>
            </w:r>
            <w:r>
              <w:t>141</w:t>
            </w:r>
          </w:p>
        </w:tc>
        <w:tc>
          <w:tcPr>
            <w:tcW w:w="2990" w:type="dxa"/>
            <w:gridSpan w:val="2"/>
          </w:tcPr>
          <w:p w14:paraId="3C72F4F8" w14:textId="7EFDE234" w:rsidR="00997971" w:rsidRPr="00F713DA" w:rsidRDefault="00997971" w:rsidP="008D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713DA">
              <w:rPr>
                <w:b/>
                <w:bCs/>
              </w:rPr>
              <w:t>0.765</w:t>
            </w:r>
          </w:p>
        </w:tc>
      </w:tr>
      <w:tr w:rsidR="00997971" w:rsidRPr="00017663" w14:paraId="7B06B078" w14:textId="01416340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0" w:type="dxa"/>
            <w:gridSpan w:val="7"/>
          </w:tcPr>
          <w:p w14:paraId="3153E861" w14:textId="783C69C6" w:rsidR="00997971" w:rsidRPr="00017663" w:rsidRDefault="00997971" w:rsidP="00291075">
            <w:r>
              <w:t>30 Omics Variables</w:t>
            </w:r>
          </w:p>
        </w:tc>
      </w:tr>
      <w:tr w:rsidR="00997971" w:rsidRPr="001664C4" w14:paraId="671E7830" w14:textId="5D9A918C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AACE6A0" w14:textId="77777777" w:rsidR="00997971" w:rsidRPr="00017663" w:rsidRDefault="00997971" w:rsidP="00291075"/>
        </w:tc>
        <w:tc>
          <w:tcPr>
            <w:tcW w:w="2160" w:type="dxa"/>
            <w:gridSpan w:val="2"/>
          </w:tcPr>
          <w:p w14:paraId="66186BDA" w14:textId="77777777" w:rsidR="00997971" w:rsidRPr="001664C4" w:rsidRDefault="00997971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340" w:type="dxa"/>
            <w:gridSpan w:val="2"/>
          </w:tcPr>
          <w:p w14:paraId="51EE8155" w14:textId="77777777" w:rsidR="00997971" w:rsidRPr="001664C4" w:rsidRDefault="00997971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90" w:type="dxa"/>
            <w:gridSpan w:val="2"/>
          </w:tcPr>
          <w:p w14:paraId="45E46C60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997971" w:rsidRPr="00017663" w14:paraId="23D35DC2" w14:textId="49D91917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F5B70F" w14:textId="77777777" w:rsidR="00997971" w:rsidRPr="00017663" w:rsidRDefault="00997971" w:rsidP="00291075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490" w:type="dxa"/>
            <w:gridSpan w:val="6"/>
          </w:tcPr>
          <w:p w14:paraId="6B7C8A52" w14:textId="77777777" w:rsidR="00997971" w:rsidRPr="00017663" w:rsidRDefault="00997971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7971" w:rsidRPr="001664C4" w14:paraId="5C8B1E80" w14:textId="46ACFBC4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EC09997" w14:textId="77777777" w:rsidR="00997971" w:rsidRDefault="00997971" w:rsidP="00291075">
            <w:r>
              <w:t>2 active groups</w:t>
            </w:r>
          </w:p>
        </w:tc>
        <w:tc>
          <w:tcPr>
            <w:tcW w:w="1080" w:type="dxa"/>
          </w:tcPr>
          <w:p w14:paraId="3DD125F3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1BA9AAEE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260" w:type="dxa"/>
          </w:tcPr>
          <w:p w14:paraId="570F2328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7AC4A64C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710" w:type="dxa"/>
          </w:tcPr>
          <w:p w14:paraId="652C999C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280" w:type="dxa"/>
          </w:tcPr>
          <w:p w14:paraId="7B0DD401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997971" w:rsidRPr="00017663" w14:paraId="3337A460" w14:textId="34E18C58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1E0351" w14:textId="77777777" w:rsidR="00997971" w:rsidRPr="00017663" w:rsidRDefault="00997971" w:rsidP="003C48A6"/>
        </w:tc>
        <w:tc>
          <w:tcPr>
            <w:tcW w:w="1080" w:type="dxa"/>
          </w:tcPr>
          <w:p w14:paraId="7A722D10" w14:textId="4D9FB738" w:rsidR="00997971" w:rsidRPr="00F713DA" w:rsidRDefault="00997971" w:rsidP="003C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713DA">
              <w:rPr>
                <w:b/>
                <w:bCs/>
              </w:rPr>
              <w:t>0.466</w:t>
            </w:r>
          </w:p>
        </w:tc>
        <w:tc>
          <w:tcPr>
            <w:tcW w:w="1080" w:type="dxa"/>
          </w:tcPr>
          <w:p w14:paraId="0937BB92" w14:textId="0035FE18" w:rsidR="00997971" w:rsidRPr="001545AD" w:rsidRDefault="00997971" w:rsidP="003C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255</w:t>
            </w:r>
          </w:p>
        </w:tc>
        <w:tc>
          <w:tcPr>
            <w:tcW w:w="1260" w:type="dxa"/>
          </w:tcPr>
          <w:p w14:paraId="3A239426" w14:textId="134B9C14" w:rsidR="00997971" w:rsidRPr="00017663" w:rsidRDefault="00997971" w:rsidP="003C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80E">
              <w:t>0.</w:t>
            </w:r>
            <w:r>
              <w:t>005</w:t>
            </w:r>
          </w:p>
        </w:tc>
        <w:tc>
          <w:tcPr>
            <w:tcW w:w="1080" w:type="dxa"/>
          </w:tcPr>
          <w:p w14:paraId="01F753EB" w14:textId="0BF9D4C3" w:rsidR="00997971" w:rsidRPr="00017663" w:rsidRDefault="00997971" w:rsidP="003C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80E">
              <w:t>0.</w:t>
            </w:r>
            <w:r>
              <w:t>015</w:t>
            </w:r>
          </w:p>
        </w:tc>
        <w:tc>
          <w:tcPr>
            <w:tcW w:w="1710" w:type="dxa"/>
          </w:tcPr>
          <w:p w14:paraId="085B173F" w14:textId="510767D1" w:rsidR="00997971" w:rsidRPr="00017663" w:rsidRDefault="00997971" w:rsidP="003C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3A3">
              <w:t>0.3</w:t>
            </w:r>
            <w:r>
              <w:t>61</w:t>
            </w:r>
          </w:p>
        </w:tc>
        <w:tc>
          <w:tcPr>
            <w:tcW w:w="1280" w:type="dxa"/>
          </w:tcPr>
          <w:p w14:paraId="29977A32" w14:textId="255884A8" w:rsidR="00997971" w:rsidRPr="00017663" w:rsidRDefault="00997971" w:rsidP="003C4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3A3">
              <w:t>0.2</w:t>
            </w:r>
            <w:r>
              <w:t>39</w:t>
            </w:r>
          </w:p>
        </w:tc>
      </w:tr>
      <w:tr w:rsidR="00997971" w:rsidRPr="00017663" w14:paraId="1DA66B58" w14:textId="4BA127F2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8A9C7C2" w14:textId="77777777" w:rsidR="00997971" w:rsidRPr="00017663" w:rsidRDefault="00997971" w:rsidP="003C48A6">
            <w:r>
              <w:t>1 active group</w:t>
            </w:r>
          </w:p>
        </w:tc>
        <w:tc>
          <w:tcPr>
            <w:tcW w:w="2160" w:type="dxa"/>
            <w:gridSpan w:val="2"/>
          </w:tcPr>
          <w:p w14:paraId="24614D9C" w14:textId="17875026" w:rsidR="00997971" w:rsidRPr="00F713DA" w:rsidRDefault="00997971" w:rsidP="003C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713DA">
              <w:rPr>
                <w:b/>
                <w:bCs/>
              </w:rPr>
              <w:t>0.629</w:t>
            </w:r>
          </w:p>
        </w:tc>
        <w:tc>
          <w:tcPr>
            <w:tcW w:w="2340" w:type="dxa"/>
            <w:gridSpan w:val="2"/>
          </w:tcPr>
          <w:p w14:paraId="43EB19BC" w14:textId="4C8B0272" w:rsidR="00997971" w:rsidRPr="00017663" w:rsidRDefault="00997971" w:rsidP="003C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380E">
              <w:t>0.</w:t>
            </w:r>
            <w:r>
              <w:t>154</w:t>
            </w:r>
          </w:p>
        </w:tc>
        <w:tc>
          <w:tcPr>
            <w:tcW w:w="2990" w:type="dxa"/>
            <w:gridSpan w:val="2"/>
          </w:tcPr>
          <w:p w14:paraId="2D4726C0" w14:textId="2B7B410E" w:rsidR="00997971" w:rsidRPr="00017663" w:rsidRDefault="00997971" w:rsidP="003C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A3">
              <w:t>0.5</w:t>
            </w:r>
            <w:r>
              <w:t>63</w:t>
            </w:r>
          </w:p>
        </w:tc>
      </w:tr>
      <w:tr w:rsidR="00997971" w:rsidRPr="00017663" w14:paraId="52AEC7C0" w14:textId="387FBE5C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0" w:type="dxa"/>
            <w:gridSpan w:val="7"/>
          </w:tcPr>
          <w:p w14:paraId="1106F341" w14:textId="32E0A114" w:rsidR="00997971" w:rsidRPr="00017663" w:rsidRDefault="00997971" w:rsidP="00291075">
            <w:r>
              <w:t xml:space="preserve">45 Omics </w:t>
            </w:r>
            <w:proofErr w:type="spellStart"/>
            <w:r>
              <w:t>Varibles</w:t>
            </w:r>
            <w:proofErr w:type="spellEnd"/>
          </w:p>
        </w:tc>
      </w:tr>
      <w:tr w:rsidR="00997971" w:rsidRPr="001664C4" w14:paraId="4A6BE5BE" w14:textId="5212F44F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31E100" w14:textId="77777777" w:rsidR="00997971" w:rsidRPr="00017663" w:rsidRDefault="00997971" w:rsidP="00291075"/>
        </w:tc>
        <w:tc>
          <w:tcPr>
            <w:tcW w:w="2160" w:type="dxa"/>
            <w:gridSpan w:val="2"/>
          </w:tcPr>
          <w:p w14:paraId="12918516" w14:textId="77777777" w:rsidR="00997971" w:rsidRPr="001664C4" w:rsidRDefault="00997971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340" w:type="dxa"/>
            <w:gridSpan w:val="2"/>
          </w:tcPr>
          <w:p w14:paraId="73AB466D" w14:textId="77777777" w:rsidR="00997971" w:rsidRPr="001664C4" w:rsidRDefault="00997971" w:rsidP="00291075">
            <w:pPr>
              <w:tabs>
                <w:tab w:val="center" w:pos="9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90" w:type="dxa"/>
            <w:gridSpan w:val="2"/>
          </w:tcPr>
          <w:p w14:paraId="0CB9AE99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997971" w:rsidRPr="00017663" w14:paraId="06168EA4" w14:textId="1778ACBB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85992C6" w14:textId="77777777" w:rsidR="00997971" w:rsidRPr="00017663" w:rsidRDefault="00997971" w:rsidP="00291075"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7490" w:type="dxa"/>
            <w:gridSpan w:val="6"/>
          </w:tcPr>
          <w:p w14:paraId="0F608D39" w14:textId="77777777" w:rsidR="00997971" w:rsidRPr="00017663" w:rsidRDefault="00997971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7971" w:rsidRPr="001664C4" w14:paraId="20AD1772" w14:textId="5F66144E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A6ACF45" w14:textId="77777777" w:rsidR="00997971" w:rsidRDefault="00997971" w:rsidP="00291075">
            <w:r>
              <w:t>2 active groups</w:t>
            </w:r>
          </w:p>
        </w:tc>
        <w:tc>
          <w:tcPr>
            <w:tcW w:w="1080" w:type="dxa"/>
          </w:tcPr>
          <w:p w14:paraId="5E9E4B8D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79C556FB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 xml:space="preserve">Group </w:t>
            </w:r>
            <w:r>
              <w:rPr>
                <w:rFonts w:eastAsiaTheme="minorEastAsia"/>
                <w:bCs/>
                <w:i/>
                <w:iCs/>
              </w:rPr>
              <w:t>2</w:t>
            </w:r>
          </w:p>
        </w:tc>
        <w:tc>
          <w:tcPr>
            <w:tcW w:w="1260" w:type="dxa"/>
          </w:tcPr>
          <w:p w14:paraId="22A6D791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080" w:type="dxa"/>
          </w:tcPr>
          <w:p w14:paraId="75A89D3B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  <w:tc>
          <w:tcPr>
            <w:tcW w:w="1710" w:type="dxa"/>
          </w:tcPr>
          <w:p w14:paraId="60A4CC2E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1</w:t>
            </w:r>
          </w:p>
        </w:tc>
        <w:tc>
          <w:tcPr>
            <w:tcW w:w="1280" w:type="dxa"/>
          </w:tcPr>
          <w:p w14:paraId="2D39E258" w14:textId="77777777" w:rsidR="00997971" w:rsidRPr="001664C4" w:rsidRDefault="00997971" w:rsidP="00291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i/>
                <w:iCs/>
              </w:rPr>
            </w:pPr>
            <w:r w:rsidRPr="001664C4">
              <w:rPr>
                <w:rFonts w:eastAsiaTheme="minorEastAsia"/>
                <w:bCs/>
                <w:i/>
                <w:iCs/>
              </w:rPr>
              <w:t>Group 2</w:t>
            </w:r>
          </w:p>
        </w:tc>
      </w:tr>
      <w:tr w:rsidR="00997971" w:rsidRPr="00017663" w14:paraId="48C145A9" w14:textId="47328838" w:rsidTr="000B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B694336" w14:textId="77777777" w:rsidR="00997971" w:rsidRPr="00017663" w:rsidRDefault="00997971" w:rsidP="00356929"/>
        </w:tc>
        <w:tc>
          <w:tcPr>
            <w:tcW w:w="1080" w:type="dxa"/>
          </w:tcPr>
          <w:p w14:paraId="00443D72" w14:textId="40B750A1" w:rsidR="00997971" w:rsidRPr="00F713DA" w:rsidRDefault="00997971" w:rsidP="0035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713DA">
              <w:rPr>
                <w:b/>
                <w:bCs/>
              </w:rPr>
              <w:t>0.465</w:t>
            </w:r>
          </w:p>
        </w:tc>
        <w:tc>
          <w:tcPr>
            <w:tcW w:w="1080" w:type="dxa"/>
          </w:tcPr>
          <w:p w14:paraId="54F5F530" w14:textId="48EA3DF9" w:rsidR="00997971" w:rsidRPr="001545AD" w:rsidRDefault="00997971" w:rsidP="0035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45AD">
              <w:rPr>
                <w:b/>
                <w:bCs/>
              </w:rPr>
              <w:t>0.332</w:t>
            </w:r>
          </w:p>
        </w:tc>
        <w:tc>
          <w:tcPr>
            <w:tcW w:w="1260" w:type="dxa"/>
          </w:tcPr>
          <w:p w14:paraId="7ACC03CF" w14:textId="672B9436" w:rsidR="00997971" w:rsidRPr="00017663" w:rsidRDefault="00997971" w:rsidP="0035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491A">
              <w:t>0.</w:t>
            </w:r>
            <w:r>
              <w:t>005</w:t>
            </w:r>
          </w:p>
        </w:tc>
        <w:tc>
          <w:tcPr>
            <w:tcW w:w="1080" w:type="dxa"/>
          </w:tcPr>
          <w:p w14:paraId="7FBB0E76" w14:textId="73CD3CC3" w:rsidR="00997971" w:rsidRPr="00017663" w:rsidRDefault="00997971" w:rsidP="0035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491A">
              <w:t>0.0</w:t>
            </w:r>
            <w:r>
              <w:t>16</w:t>
            </w:r>
          </w:p>
        </w:tc>
        <w:tc>
          <w:tcPr>
            <w:tcW w:w="1710" w:type="dxa"/>
          </w:tcPr>
          <w:p w14:paraId="4626C538" w14:textId="048453D9" w:rsidR="00997971" w:rsidRPr="00017663" w:rsidRDefault="00997971" w:rsidP="0035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3A3">
              <w:t>0.26</w:t>
            </w:r>
            <w:r>
              <w:t>7</w:t>
            </w:r>
          </w:p>
        </w:tc>
        <w:tc>
          <w:tcPr>
            <w:tcW w:w="1280" w:type="dxa"/>
          </w:tcPr>
          <w:p w14:paraId="5868D507" w14:textId="63916BD2" w:rsidR="00997971" w:rsidRPr="00017663" w:rsidRDefault="00997971" w:rsidP="0035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3A3">
              <w:t>0.21</w:t>
            </w:r>
            <w:r>
              <w:t>1</w:t>
            </w:r>
          </w:p>
        </w:tc>
      </w:tr>
      <w:tr w:rsidR="00997971" w:rsidRPr="00017663" w14:paraId="0E25DFC2" w14:textId="45031708" w:rsidTr="000B6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9A2F40" w14:textId="77777777" w:rsidR="00997971" w:rsidRPr="00017663" w:rsidRDefault="00997971" w:rsidP="00356929">
            <w:r>
              <w:t>1 active group</w:t>
            </w:r>
          </w:p>
        </w:tc>
        <w:tc>
          <w:tcPr>
            <w:tcW w:w="2160" w:type="dxa"/>
            <w:gridSpan w:val="2"/>
          </w:tcPr>
          <w:p w14:paraId="6B136F55" w14:textId="1EB8CA85" w:rsidR="00997971" w:rsidRPr="00F713DA" w:rsidRDefault="00997971" w:rsidP="0035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713DA">
              <w:rPr>
                <w:b/>
                <w:bCs/>
              </w:rPr>
              <w:t>0.568</w:t>
            </w:r>
          </w:p>
        </w:tc>
        <w:tc>
          <w:tcPr>
            <w:tcW w:w="2340" w:type="dxa"/>
            <w:gridSpan w:val="2"/>
          </w:tcPr>
          <w:p w14:paraId="63A2FBD9" w14:textId="2D335CBE" w:rsidR="00997971" w:rsidRPr="00017663" w:rsidRDefault="00997971" w:rsidP="0035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380E">
              <w:t>0.</w:t>
            </w:r>
            <w:r>
              <w:t>189</w:t>
            </w:r>
          </w:p>
        </w:tc>
        <w:tc>
          <w:tcPr>
            <w:tcW w:w="2990" w:type="dxa"/>
            <w:gridSpan w:val="2"/>
          </w:tcPr>
          <w:p w14:paraId="7EA4AA4A" w14:textId="46E999F0" w:rsidR="00997971" w:rsidRPr="00017663" w:rsidRDefault="00997971" w:rsidP="0035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23A3">
              <w:t>0.4</w:t>
            </w:r>
            <w:r>
              <w:t>52</w:t>
            </w:r>
          </w:p>
        </w:tc>
      </w:tr>
    </w:tbl>
    <w:p w14:paraId="48B4D330" w14:textId="77777777" w:rsidR="001810FD" w:rsidRDefault="001810FD" w:rsidP="001810FD"/>
    <w:p w14:paraId="4D65670C" w14:textId="79808B73" w:rsidR="006D0263" w:rsidRDefault="006D0263" w:rsidP="001810FD">
      <w:r>
        <w:t xml:space="preserve">Supplementary Table </w:t>
      </w:r>
      <w:r w:rsidR="00841F4A">
        <w:t>4</w:t>
      </w:r>
      <w:r>
        <w:t>: Type I error rates from 2000 simulations with 15, 30, and 45 omics variables using 3 components with 1 continuous variable for clustering.</w:t>
      </w:r>
    </w:p>
    <w:p w14:paraId="19CA1FA3" w14:textId="77777777" w:rsidR="006D0263" w:rsidRDefault="006D0263" w:rsidP="001810FD"/>
    <w:tbl>
      <w:tblPr>
        <w:tblStyle w:val="GridTable3-Accent1"/>
        <w:tblpPr w:leftFromText="180" w:rightFromText="180" w:vertAnchor="text" w:horzAnchor="margin" w:tblpXSpec="center" w:tblpY="47"/>
        <w:tblW w:w="0" w:type="auto"/>
        <w:tblLook w:val="04A0" w:firstRow="1" w:lastRow="0" w:firstColumn="1" w:lastColumn="0" w:noHBand="0" w:noVBand="1"/>
      </w:tblPr>
      <w:tblGrid>
        <w:gridCol w:w="1440"/>
        <w:gridCol w:w="1620"/>
        <w:gridCol w:w="2063"/>
        <w:gridCol w:w="2977"/>
      </w:tblGrid>
      <w:tr w:rsidR="006D0263" w:rsidRPr="00017663" w14:paraId="5540C97D" w14:textId="77777777" w:rsidTr="00CB7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</w:tcPr>
          <w:p w14:paraId="6D7C0520" w14:textId="77777777" w:rsidR="006D0263" w:rsidRPr="00017663" w:rsidRDefault="006D0263" w:rsidP="006D0263"/>
        </w:tc>
        <w:tc>
          <w:tcPr>
            <w:tcW w:w="6660" w:type="dxa"/>
            <w:gridSpan w:val="3"/>
          </w:tcPr>
          <w:p w14:paraId="49DD98EE" w14:textId="77777777" w:rsidR="006D0263" w:rsidRPr="00017663" w:rsidRDefault="006D0263" w:rsidP="006D0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6D0263" w:rsidRPr="00017663" w14:paraId="5F890B16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4"/>
          </w:tcPr>
          <w:p w14:paraId="317E90E2" w14:textId="77777777" w:rsidR="006D0263" w:rsidRDefault="006D0263" w:rsidP="006D0263">
            <w:r>
              <w:t>15 Omics Variables</w:t>
            </w:r>
          </w:p>
        </w:tc>
      </w:tr>
      <w:tr w:rsidR="006D0263" w:rsidRPr="00017663" w14:paraId="68A24530" w14:textId="77777777" w:rsidTr="00CB7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77B34CB" w14:textId="77777777" w:rsidR="006D0263" w:rsidRPr="00017663" w:rsidRDefault="006D0263" w:rsidP="006D0263"/>
        </w:tc>
        <w:tc>
          <w:tcPr>
            <w:tcW w:w="1620" w:type="dxa"/>
          </w:tcPr>
          <w:p w14:paraId="3CA51581" w14:textId="77777777" w:rsidR="006D0263" w:rsidRPr="00BA6CE1" w:rsidRDefault="006D0263" w:rsidP="006D0263">
            <w:pPr>
              <w:tabs>
                <w:tab w:val="center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063" w:type="dxa"/>
          </w:tcPr>
          <w:p w14:paraId="2436D3D3" w14:textId="77777777" w:rsidR="006D0263" w:rsidRPr="00914A5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DB1ADD">
              <w:rPr>
                <w:i/>
                <w:iCs/>
              </w:rPr>
              <w:t xml:space="preserve">Univariate </w:t>
            </w:r>
            <w:proofErr w:type="spellStart"/>
            <w:r w:rsidRPr="00DB1ADD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77" w:type="dxa"/>
          </w:tcPr>
          <w:p w14:paraId="666916F3" w14:textId="77777777" w:rsidR="006D0263" w:rsidRPr="00AA0288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A0288">
              <w:rPr>
                <w:i/>
                <w:iCs/>
              </w:rPr>
              <w:t>Principal Component F-test</w:t>
            </w:r>
          </w:p>
        </w:tc>
      </w:tr>
      <w:tr w:rsidR="006D0263" w:rsidRPr="00017663" w14:paraId="0AE5E9F2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4452545" w14:textId="77777777" w:rsidR="006D0263" w:rsidRPr="00AE3335" w:rsidRDefault="006D0263" w:rsidP="006D026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620" w:type="dxa"/>
          </w:tcPr>
          <w:p w14:paraId="5BB391F2" w14:textId="1D5B42B0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  <w:r w:rsidR="00D03A76">
              <w:t>8</w:t>
            </w:r>
          </w:p>
        </w:tc>
        <w:tc>
          <w:tcPr>
            <w:tcW w:w="2063" w:type="dxa"/>
          </w:tcPr>
          <w:p w14:paraId="12F2CE81" w14:textId="3C04F79D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4EBF">
              <w:t>0.</w:t>
            </w:r>
            <w:r w:rsidR="009D5024">
              <w:t>118</w:t>
            </w:r>
          </w:p>
        </w:tc>
        <w:tc>
          <w:tcPr>
            <w:tcW w:w="2977" w:type="dxa"/>
          </w:tcPr>
          <w:p w14:paraId="07E8D953" w14:textId="77777777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947">
              <w:t>0.05</w:t>
            </w:r>
            <w:r>
              <w:t>0</w:t>
            </w:r>
          </w:p>
        </w:tc>
      </w:tr>
      <w:tr w:rsidR="006D0263" w:rsidRPr="00017663" w14:paraId="46FC2465" w14:textId="77777777" w:rsidTr="00CB72F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4CA382" w14:textId="77777777" w:rsidR="006D0263" w:rsidRPr="00AE3335" w:rsidRDefault="006D0263" w:rsidP="006D0263">
            <w:pPr>
              <w:rPr>
                <w:b/>
                <w:bCs/>
              </w:rPr>
            </w:pPr>
            <w:r>
              <w:rPr>
                <w:b/>
                <w:bCs/>
              </w:rPr>
              <w:t>3-partition</w:t>
            </w:r>
          </w:p>
        </w:tc>
        <w:tc>
          <w:tcPr>
            <w:tcW w:w="1620" w:type="dxa"/>
          </w:tcPr>
          <w:p w14:paraId="64298DB6" w14:textId="6ECF3532" w:rsidR="006D0263" w:rsidRPr="00E03FE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  <w:r w:rsidR="00D03A76">
              <w:t>8</w:t>
            </w:r>
          </w:p>
        </w:tc>
        <w:tc>
          <w:tcPr>
            <w:tcW w:w="2063" w:type="dxa"/>
          </w:tcPr>
          <w:p w14:paraId="292E7701" w14:textId="38E6A9ED" w:rsidR="006D0263" w:rsidRPr="00E03FE1" w:rsidRDefault="006D0263" w:rsidP="006D0263">
            <w:pPr>
              <w:tabs>
                <w:tab w:val="left" w:pos="5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EBF">
              <w:t>0.0</w:t>
            </w:r>
            <w:r w:rsidR="009D5024">
              <w:t>81</w:t>
            </w:r>
          </w:p>
        </w:tc>
        <w:tc>
          <w:tcPr>
            <w:tcW w:w="2977" w:type="dxa"/>
          </w:tcPr>
          <w:p w14:paraId="76982CD0" w14:textId="6B2033B1" w:rsidR="006D0263" w:rsidRPr="00E03FE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947">
              <w:t>0.0</w:t>
            </w:r>
            <w:r w:rsidR="008B32A8">
              <w:t>53</w:t>
            </w:r>
          </w:p>
        </w:tc>
      </w:tr>
      <w:tr w:rsidR="006D0263" w:rsidRPr="00017663" w14:paraId="6080A167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0D01D8" w14:textId="77777777" w:rsidR="006D0263" w:rsidRPr="00AE3335" w:rsidRDefault="006D0263" w:rsidP="006D026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620" w:type="dxa"/>
          </w:tcPr>
          <w:p w14:paraId="580C9C6D" w14:textId="6E97B59C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F76">
              <w:t>0.0</w:t>
            </w:r>
            <w:r>
              <w:t>4</w:t>
            </w:r>
            <w:r w:rsidR="00D03A76">
              <w:t>2</w:t>
            </w:r>
          </w:p>
        </w:tc>
        <w:tc>
          <w:tcPr>
            <w:tcW w:w="2063" w:type="dxa"/>
          </w:tcPr>
          <w:p w14:paraId="76D9DD15" w14:textId="494712FA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4EBF">
              <w:t>0.</w:t>
            </w:r>
            <w:r w:rsidR="009D5024">
              <w:t>217</w:t>
            </w:r>
          </w:p>
        </w:tc>
        <w:tc>
          <w:tcPr>
            <w:tcW w:w="2977" w:type="dxa"/>
          </w:tcPr>
          <w:p w14:paraId="1F036684" w14:textId="77777777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947">
              <w:t>0.0</w:t>
            </w:r>
            <w:r>
              <w:t>47</w:t>
            </w:r>
          </w:p>
        </w:tc>
      </w:tr>
      <w:tr w:rsidR="006D0263" w:rsidRPr="00017663" w14:paraId="074D0742" w14:textId="77777777" w:rsidTr="00CB7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4"/>
          </w:tcPr>
          <w:p w14:paraId="41BCE940" w14:textId="77777777" w:rsidR="006D0263" w:rsidRPr="00017663" w:rsidRDefault="006D0263" w:rsidP="006D0263">
            <w:r>
              <w:t>30 Omics Variables</w:t>
            </w:r>
          </w:p>
        </w:tc>
      </w:tr>
      <w:tr w:rsidR="006D0263" w:rsidRPr="00017663" w14:paraId="177C8CE6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1C1BA3" w14:textId="77777777" w:rsidR="006D0263" w:rsidRPr="00017663" w:rsidRDefault="006D0263" w:rsidP="006D0263"/>
        </w:tc>
        <w:tc>
          <w:tcPr>
            <w:tcW w:w="1620" w:type="dxa"/>
          </w:tcPr>
          <w:p w14:paraId="1E5CF995" w14:textId="77777777" w:rsidR="006D0263" w:rsidRPr="00BA6CE1" w:rsidRDefault="006D0263" w:rsidP="006D0263">
            <w:pPr>
              <w:tabs>
                <w:tab w:val="center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063" w:type="dxa"/>
          </w:tcPr>
          <w:p w14:paraId="6FDF99E6" w14:textId="77777777" w:rsidR="006D0263" w:rsidRPr="00BA6CE1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77" w:type="dxa"/>
          </w:tcPr>
          <w:p w14:paraId="70200569" w14:textId="77777777" w:rsidR="006D0263" w:rsidRPr="00BA6CE1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6D0263" w:rsidRPr="00017663" w14:paraId="13317255" w14:textId="77777777" w:rsidTr="00CB72F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03621DB" w14:textId="77777777" w:rsidR="006D0263" w:rsidRPr="00AE3335" w:rsidRDefault="006D0263" w:rsidP="006D026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620" w:type="dxa"/>
          </w:tcPr>
          <w:p w14:paraId="57BDA147" w14:textId="01E26DD6" w:rsidR="006D0263" w:rsidRPr="00017663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D03A76">
              <w:t>57</w:t>
            </w:r>
          </w:p>
        </w:tc>
        <w:tc>
          <w:tcPr>
            <w:tcW w:w="2063" w:type="dxa"/>
          </w:tcPr>
          <w:p w14:paraId="20E10F04" w14:textId="2D75312A" w:rsidR="006D0263" w:rsidRPr="00017663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EBF">
              <w:t>0.</w:t>
            </w:r>
            <w:r w:rsidR="009D5024">
              <w:t>130</w:t>
            </w:r>
          </w:p>
        </w:tc>
        <w:tc>
          <w:tcPr>
            <w:tcW w:w="2977" w:type="dxa"/>
          </w:tcPr>
          <w:p w14:paraId="7509C758" w14:textId="282E38DB" w:rsidR="006D0263" w:rsidRPr="00017663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947">
              <w:t>0.0</w:t>
            </w:r>
            <w:r w:rsidR="008B32A8">
              <w:t>53</w:t>
            </w:r>
          </w:p>
        </w:tc>
      </w:tr>
      <w:tr w:rsidR="006D0263" w:rsidRPr="00017663" w14:paraId="04054D27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AFBE7FD" w14:textId="77777777" w:rsidR="006D0263" w:rsidRPr="00AE3335" w:rsidRDefault="006D0263" w:rsidP="006D0263">
            <w:pPr>
              <w:rPr>
                <w:b/>
                <w:bCs/>
              </w:rPr>
            </w:pPr>
            <w:r>
              <w:rPr>
                <w:b/>
                <w:bCs/>
              </w:rPr>
              <w:t>3-partition</w:t>
            </w:r>
          </w:p>
        </w:tc>
        <w:tc>
          <w:tcPr>
            <w:tcW w:w="1620" w:type="dxa"/>
          </w:tcPr>
          <w:p w14:paraId="5CFFCF31" w14:textId="33D2A973" w:rsidR="006D0263" w:rsidRPr="00E03FE1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D03A76">
              <w:t>57</w:t>
            </w:r>
          </w:p>
        </w:tc>
        <w:tc>
          <w:tcPr>
            <w:tcW w:w="2063" w:type="dxa"/>
          </w:tcPr>
          <w:p w14:paraId="5CBC756C" w14:textId="19FA28FC" w:rsidR="006D0263" w:rsidRPr="00E03FE1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4EBF">
              <w:t>0.0</w:t>
            </w:r>
            <w:r w:rsidR="009D5024">
              <w:t>81</w:t>
            </w:r>
          </w:p>
        </w:tc>
        <w:tc>
          <w:tcPr>
            <w:tcW w:w="2977" w:type="dxa"/>
          </w:tcPr>
          <w:p w14:paraId="44F19C48" w14:textId="77777777" w:rsidR="006D0263" w:rsidRPr="00E03FE1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947">
              <w:t>0.04</w:t>
            </w:r>
            <w:r>
              <w:t>8</w:t>
            </w:r>
          </w:p>
        </w:tc>
      </w:tr>
      <w:tr w:rsidR="006D0263" w:rsidRPr="00017663" w14:paraId="5C2A59B5" w14:textId="77777777" w:rsidTr="00CB7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6D8039" w14:textId="77777777" w:rsidR="006D0263" w:rsidRPr="00AE3335" w:rsidRDefault="006D0263" w:rsidP="006D026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620" w:type="dxa"/>
          </w:tcPr>
          <w:p w14:paraId="35DCE73F" w14:textId="4ED4792F" w:rsidR="006D0263" w:rsidRPr="00017663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F76">
              <w:t>0.0</w:t>
            </w:r>
            <w:r w:rsidR="00D03A76">
              <w:t>44</w:t>
            </w:r>
          </w:p>
        </w:tc>
        <w:tc>
          <w:tcPr>
            <w:tcW w:w="2063" w:type="dxa"/>
          </w:tcPr>
          <w:p w14:paraId="76A01BDF" w14:textId="18C917C2" w:rsidR="006D0263" w:rsidRPr="00017663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EBF">
              <w:t>0.</w:t>
            </w:r>
            <w:r w:rsidR="009D5024">
              <w:t>214</w:t>
            </w:r>
          </w:p>
        </w:tc>
        <w:tc>
          <w:tcPr>
            <w:tcW w:w="2977" w:type="dxa"/>
          </w:tcPr>
          <w:p w14:paraId="775A3EDB" w14:textId="34B19D7F" w:rsidR="006D0263" w:rsidRPr="00017663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947">
              <w:t>0.05</w:t>
            </w:r>
            <w:r w:rsidR="008B32A8">
              <w:t>3</w:t>
            </w:r>
          </w:p>
        </w:tc>
      </w:tr>
      <w:tr w:rsidR="006D0263" w:rsidRPr="00017663" w14:paraId="72850D01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4"/>
          </w:tcPr>
          <w:p w14:paraId="5FC06239" w14:textId="77777777" w:rsidR="006D0263" w:rsidRPr="00017663" w:rsidRDefault="006D0263" w:rsidP="006D0263">
            <w:r>
              <w:t>45 Omics Variables</w:t>
            </w:r>
          </w:p>
        </w:tc>
      </w:tr>
      <w:tr w:rsidR="006D0263" w:rsidRPr="00BA6CE1" w14:paraId="233D97A7" w14:textId="77777777" w:rsidTr="00CB7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550D992" w14:textId="77777777" w:rsidR="006D0263" w:rsidRPr="00017663" w:rsidRDefault="006D0263" w:rsidP="006D0263"/>
        </w:tc>
        <w:tc>
          <w:tcPr>
            <w:tcW w:w="1620" w:type="dxa"/>
          </w:tcPr>
          <w:p w14:paraId="39B799C5" w14:textId="77777777" w:rsidR="006D0263" w:rsidRPr="00BA6CE1" w:rsidRDefault="006D0263" w:rsidP="006D0263">
            <w:pPr>
              <w:tabs>
                <w:tab w:val="center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063" w:type="dxa"/>
          </w:tcPr>
          <w:p w14:paraId="5392EB6A" w14:textId="77777777" w:rsidR="006D0263" w:rsidRPr="00BA6CE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77" w:type="dxa"/>
          </w:tcPr>
          <w:p w14:paraId="465E1AF9" w14:textId="77777777" w:rsidR="006D0263" w:rsidRPr="00BA6CE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6D0263" w:rsidRPr="00017663" w14:paraId="3B11432A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EFA94E" w14:textId="77777777" w:rsidR="006D0263" w:rsidRPr="00AE3335" w:rsidRDefault="006D0263" w:rsidP="006D026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620" w:type="dxa"/>
          </w:tcPr>
          <w:p w14:paraId="613EBB53" w14:textId="7BB633C2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  <w:r w:rsidR="00D03A76">
              <w:t>0</w:t>
            </w:r>
          </w:p>
        </w:tc>
        <w:tc>
          <w:tcPr>
            <w:tcW w:w="2063" w:type="dxa"/>
          </w:tcPr>
          <w:p w14:paraId="3EA53C83" w14:textId="3D0181AA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4EBF">
              <w:t>0.</w:t>
            </w:r>
            <w:r w:rsidR="009D5024">
              <w:t>102</w:t>
            </w:r>
          </w:p>
        </w:tc>
        <w:tc>
          <w:tcPr>
            <w:tcW w:w="2977" w:type="dxa"/>
          </w:tcPr>
          <w:p w14:paraId="640F53DD" w14:textId="4B8039F3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947">
              <w:t>0.0</w:t>
            </w:r>
            <w:r w:rsidR="008B32A8">
              <w:t>47</w:t>
            </w:r>
          </w:p>
        </w:tc>
      </w:tr>
      <w:tr w:rsidR="006D0263" w:rsidRPr="00E03FE1" w14:paraId="6EF4FBA0" w14:textId="77777777" w:rsidTr="00CB72F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04A8218" w14:textId="77777777" w:rsidR="006D0263" w:rsidRPr="00AE3335" w:rsidRDefault="006D0263" w:rsidP="006D0263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-partition</w:t>
            </w:r>
          </w:p>
        </w:tc>
        <w:tc>
          <w:tcPr>
            <w:tcW w:w="1620" w:type="dxa"/>
          </w:tcPr>
          <w:p w14:paraId="656D9268" w14:textId="6CA504F3" w:rsidR="006D0263" w:rsidRPr="00E03FE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D03A76">
              <w:t>0</w:t>
            </w:r>
          </w:p>
        </w:tc>
        <w:tc>
          <w:tcPr>
            <w:tcW w:w="2063" w:type="dxa"/>
          </w:tcPr>
          <w:p w14:paraId="379688C2" w14:textId="4E9B1513" w:rsidR="006D0263" w:rsidRPr="00E03FE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EBF">
              <w:t>0.0</w:t>
            </w:r>
            <w:r w:rsidR="009D5024">
              <w:t>77</w:t>
            </w:r>
          </w:p>
        </w:tc>
        <w:tc>
          <w:tcPr>
            <w:tcW w:w="2977" w:type="dxa"/>
          </w:tcPr>
          <w:p w14:paraId="25094050" w14:textId="0C0CDE39" w:rsidR="006D0263" w:rsidRPr="00E03FE1" w:rsidRDefault="006D0263" w:rsidP="006D0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947">
              <w:t>0.0</w:t>
            </w:r>
            <w:r w:rsidR="008B32A8">
              <w:t>52</w:t>
            </w:r>
          </w:p>
        </w:tc>
      </w:tr>
      <w:tr w:rsidR="006D0263" w:rsidRPr="00017663" w14:paraId="60474B65" w14:textId="77777777" w:rsidTr="00CB7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7661CAA" w14:textId="77777777" w:rsidR="006D0263" w:rsidRPr="00AE3335" w:rsidRDefault="006D0263" w:rsidP="006D026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620" w:type="dxa"/>
          </w:tcPr>
          <w:p w14:paraId="33668332" w14:textId="69711F82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F76">
              <w:t>0.0</w:t>
            </w:r>
            <w:r w:rsidR="00D03A76">
              <w:t>49</w:t>
            </w:r>
          </w:p>
        </w:tc>
        <w:tc>
          <w:tcPr>
            <w:tcW w:w="2063" w:type="dxa"/>
          </w:tcPr>
          <w:p w14:paraId="7EC3DC0B" w14:textId="35320301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4EBF">
              <w:t>0.</w:t>
            </w:r>
            <w:r w:rsidR="009D5024">
              <w:t>219</w:t>
            </w:r>
          </w:p>
        </w:tc>
        <w:tc>
          <w:tcPr>
            <w:tcW w:w="2977" w:type="dxa"/>
          </w:tcPr>
          <w:p w14:paraId="3ADD8BC1" w14:textId="3016DB39" w:rsidR="006D0263" w:rsidRPr="00017663" w:rsidRDefault="006D0263" w:rsidP="006D0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947">
              <w:t>0.0</w:t>
            </w:r>
            <w:r>
              <w:t>5</w:t>
            </w:r>
            <w:r w:rsidR="008B32A8">
              <w:t>2</w:t>
            </w:r>
          </w:p>
        </w:tc>
      </w:tr>
    </w:tbl>
    <w:p w14:paraId="57AC99B0" w14:textId="5E97ED77" w:rsidR="00065B9F" w:rsidRDefault="00065B9F" w:rsidP="008031DC"/>
    <w:p w14:paraId="6AE8F834" w14:textId="77777777" w:rsidR="006D0263" w:rsidRDefault="006D0263" w:rsidP="00A86B1E"/>
    <w:p w14:paraId="7A95BD28" w14:textId="77777777" w:rsidR="006D0263" w:rsidRDefault="006D0263" w:rsidP="00A86B1E"/>
    <w:p w14:paraId="552B138E" w14:textId="749E53CA" w:rsidR="00A86B1E" w:rsidRDefault="00A86B1E" w:rsidP="00A86B1E">
      <w:r>
        <w:t xml:space="preserve">Supplementary Table </w:t>
      </w:r>
      <w:r w:rsidR="00841F4A">
        <w:t>5</w:t>
      </w:r>
      <w:r>
        <w:t xml:space="preserve">: Type I error rates from 2000 simulations with 15, 30, and 45 omics variables using 5 components with 1 </w:t>
      </w:r>
      <w:r w:rsidR="00B76BFD">
        <w:t>categorical</w:t>
      </w:r>
      <w:r>
        <w:t xml:space="preserve"> variable for clustering.</w:t>
      </w:r>
    </w:p>
    <w:p w14:paraId="709A1589" w14:textId="77777777" w:rsidR="00A86B1E" w:rsidRDefault="00A86B1E" w:rsidP="00A86B1E"/>
    <w:tbl>
      <w:tblPr>
        <w:tblStyle w:val="GridTable3-Accent1"/>
        <w:tblpPr w:leftFromText="180" w:rightFromText="180" w:vertAnchor="text" w:horzAnchor="page" w:tblpX="1903" w:tblpY="-21"/>
        <w:tblW w:w="0" w:type="auto"/>
        <w:tblLook w:val="04A0" w:firstRow="1" w:lastRow="0" w:firstColumn="1" w:lastColumn="0" w:noHBand="0" w:noVBand="1"/>
      </w:tblPr>
      <w:tblGrid>
        <w:gridCol w:w="1559"/>
        <w:gridCol w:w="1464"/>
        <w:gridCol w:w="2107"/>
        <w:gridCol w:w="3150"/>
      </w:tblGrid>
      <w:tr w:rsidR="00536F0B" w:rsidRPr="00017663" w14:paraId="1C9DA118" w14:textId="77777777" w:rsidTr="00536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9" w:type="dxa"/>
          </w:tcPr>
          <w:p w14:paraId="758CA8CB" w14:textId="77777777" w:rsidR="00536F0B" w:rsidRPr="00017663" w:rsidRDefault="00536F0B" w:rsidP="00536F0B"/>
        </w:tc>
        <w:tc>
          <w:tcPr>
            <w:tcW w:w="6721" w:type="dxa"/>
            <w:gridSpan w:val="3"/>
          </w:tcPr>
          <w:p w14:paraId="30346111" w14:textId="77777777" w:rsidR="00536F0B" w:rsidRPr="00017663" w:rsidRDefault="00536F0B" w:rsidP="00536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536F0B" w:rsidRPr="00017663" w14:paraId="4732BBEA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6639CE23" w14:textId="77777777" w:rsidR="00536F0B" w:rsidRDefault="00536F0B" w:rsidP="00536F0B">
            <w:r>
              <w:t>15 Omics Variables</w:t>
            </w:r>
          </w:p>
        </w:tc>
      </w:tr>
      <w:tr w:rsidR="00536F0B" w:rsidRPr="00017663" w14:paraId="77492688" w14:textId="77777777" w:rsidTr="0053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05FE6F7" w14:textId="77777777" w:rsidR="00536F0B" w:rsidRPr="00017663" w:rsidRDefault="00536F0B" w:rsidP="00536F0B"/>
        </w:tc>
        <w:tc>
          <w:tcPr>
            <w:tcW w:w="1464" w:type="dxa"/>
          </w:tcPr>
          <w:p w14:paraId="7A2C34DE" w14:textId="77777777" w:rsidR="00536F0B" w:rsidRPr="00BA6CE1" w:rsidRDefault="00536F0B" w:rsidP="00536F0B">
            <w:pPr>
              <w:tabs>
                <w:tab w:val="center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07" w:type="dxa"/>
          </w:tcPr>
          <w:p w14:paraId="0CF53020" w14:textId="77777777" w:rsidR="00536F0B" w:rsidRPr="00914A5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734D2C">
              <w:rPr>
                <w:i/>
                <w:iCs/>
              </w:rPr>
              <w:t xml:space="preserve">Univariate </w:t>
            </w:r>
            <w:proofErr w:type="spellStart"/>
            <w:r w:rsidRPr="00734D2C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3150" w:type="dxa"/>
          </w:tcPr>
          <w:p w14:paraId="3543E6B6" w14:textId="77777777" w:rsidR="00536F0B" w:rsidRPr="00782668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82668">
              <w:rPr>
                <w:i/>
                <w:iCs/>
              </w:rPr>
              <w:t>Principal Component F-test</w:t>
            </w:r>
          </w:p>
        </w:tc>
      </w:tr>
      <w:tr w:rsidR="00536F0B" w:rsidRPr="00017663" w14:paraId="39747534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C582066" w14:textId="77777777" w:rsidR="00536F0B" w:rsidRPr="00AE3335" w:rsidRDefault="00536F0B" w:rsidP="00536F0B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464" w:type="dxa"/>
          </w:tcPr>
          <w:p w14:paraId="6BDFBF98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4</w:t>
            </w:r>
          </w:p>
        </w:tc>
        <w:tc>
          <w:tcPr>
            <w:tcW w:w="2107" w:type="dxa"/>
          </w:tcPr>
          <w:p w14:paraId="01C6228F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BE5">
              <w:t>0.0</w:t>
            </w:r>
            <w:r>
              <w:t>30</w:t>
            </w:r>
          </w:p>
        </w:tc>
        <w:tc>
          <w:tcPr>
            <w:tcW w:w="3150" w:type="dxa"/>
          </w:tcPr>
          <w:p w14:paraId="292870A3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BCA">
              <w:t>0.0</w:t>
            </w:r>
            <w:r>
              <w:t>60</w:t>
            </w:r>
          </w:p>
        </w:tc>
      </w:tr>
      <w:tr w:rsidR="00536F0B" w:rsidRPr="00017663" w14:paraId="7A2A8881" w14:textId="77777777" w:rsidTr="00536F0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3C127D4" w14:textId="77777777" w:rsidR="00536F0B" w:rsidRPr="00AE3335" w:rsidRDefault="00536F0B" w:rsidP="00536F0B">
            <w:pPr>
              <w:rPr>
                <w:b/>
                <w:bCs/>
              </w:rPr>
            </w:pPr>
            <w:r>
              <w:rPr>
                <w:b/>
                <w:bCs/>
              </w:rPr>
              <w:t>3-partition</w:t>
            </w:r>
          </w:p>
        </w:tc>
        <w:tc>
          <w:tcPr>
            <w:tcW w:w="1464" w:type="dxa"/>
          </w:tcPr>
          <w:p w14:paraId="6421C4FC" w14:textId="77777777" w:rsidR="00536F0B" w:rsidRPr="00E03F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4</w:t>
            </w:r>
          </w:p>
        </w:tc>
        <w:tc>
          <w:tcPr>
            <w:tcW w:w="2107" w:type="dxa"/>
          </w:tcPr>
          <w:p w14:paraId="7E8ED0A2" w14:textId="77777777" w:rsidR="00536F0B" w:rsidRPr="00E03F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BE5">
              <w:t>0.0</w:t>
            </w:r>
            <w:r>
              <w:t>37</w:t>
            </w:r>
          </w:p>
        </w:tc>
        <w:tc>
          <w:tcPr>
            <w:tcW w:w="3150" w:type="dxa"/>
          </w:tcPr>
          <w:p w14:paraId="47E6D5EE" w14:textId="77777777" w:rsidR="00536F0B" w:rsidRPr="00E03F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BCA">
              <w:t>0.05</w:t>
            </w:r>
            <w:r>
              <w:t>4</w:t>
            </w:r>
          </w:p>
        </w:tc>
      </w:tr>
      <w:tr w:rsidR="00536F0B" w:rsidRPr="00017663" w14:paraId="0B85BA72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CC3ABFB" w14:textId="77777777" w:rsidR="00536F0B" w:rsidRPr="00AE3335" w:rsidRDefault="00536F0B" w:rsidP="00536F0B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464" w:type="dxa"/>
          </w:tcPr>
          <w:p w14:paraId="09A9A46A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C87">
              <w:t>0.0</w:t>
            </w:r>
            <w:r>
              <w:t>51</w:t>
            </w:r>
          </w:p>
        </w:tc>
        <w:tc>
          <w:tcPr>
            <w:tcW w:w="2107" w:type="dxa"/>
          </w:tcPr>
          <w:p w14:paraId="4C151D05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BE5">
              <w:t>0.04</w:t>
            </w:r>
            <w:r>
              <w:t>3</w:t>
            </w:r>
          </w:p>
        </w:tc>
        <w:tc>
          <w:tcPr>
            <w:tcW w:w="3150" w:type="dxa"/>
          </w:tcPr>
          <w:p w14:paraId="61073097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BCA">
              <w:t>0.0</w:t>
            </w:r>
            <w:r>
              <w:t>41</w:t>
            </w:r>
          </w:p>
        </w:tc>
      </w:tr>
      <w:tr w:rsidR="00536F0B" w:rsidRPr="00017663" w14:paraId="2D2D7107" w14:textId="77777777" w:rsidTr="0053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244E6EAC" w14:textId="77777777" w:rsidR="00536F0B" w:rsidRPr="00017663" w:rsidRDefault="00536F0B" w:rsidP="00536F0B">
            <w:r>
              <w:t>30 Omics Variables</w:t>
            </w:r>
          </w:p>
        </w:tc>
      </w:tr>
      <w:tr w:rsidR="00536F0B" w:rsidRPr="00017663" w14:paraId="7D798B58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355D7A9" w14:textId="77777777" w:rsidR="00536F0B" w:rsidRPr="00017663" w:rsidRDefault="00536F0B" w:rsidP="00536F0B"/>
        </w:tc>
        <w:tc>
          <w:tcPr>
            <w:tcW w:w="1464" w:type="dxa"/>
          </w:tcPr>
          <w:p w14:paraId="4F3F3820" w14:textId="77777777" w:rsidR="00536F0B" w:rsidRPr="00BA6CE1" w:rsidRDefault="00536F0B" w:rsidP="00536F0B">
            <w:pPr>
              <w:tabs>
                <w:tab w:val="center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07" w:type="dxa"/>
          </w:tcPr>
          <w:p w14:paraId="4758F346" w14:textId="77777777" w:rsidR="00536F0B" w:rsidRPr="00BA6CE1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3150" w:type="dxa"/>
          </w:tcPr>
          <w:p w14:paraId="3A79A17E" w14:textId="77777777" w:rsidR="00536F0B" w:rsidRPr="00BA6CE1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536F0B" w:rsidRPr="00017663" w14:paraId="5149F67F" w14:textId="77777777" w:rsidTr="00536F0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AE3B3AB" w14:textId="77777777" w:rsidR="00536F0B" w:rsidRPr="00AE3335" w:rsidRDefault="00536F0B" w:rsidP="00536F0B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464" w:type="dxa"/>
          </w:tcPr>
          <w:p w14:paraId="4C7074F9" w14:textId="77777777" w:rsidR="00536F0B" w:rsidRPr="00017663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2107" w:type="dxa"/>
          </w:tcPr>
          <w:p w14:paraId="114443BC" w14:textId="77777777" w:rsidR="00536F0B" w:rsidRPr="00017663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BE5">
              <w:t>0.0</w:t>
            </w:r>
            <w:r>
              <w:t>31</w:t>
            </w:r>
          </w:p>
        </w:tc>
        <w:tc>
          <w:tcPr>
            <w:tcW w:w="3150" w:type="dxa"/>
          </w:tcPr>
          <w:p w14:paraId="02E73D85" w14:textId="77777777" w:rsidR="00536F0B" w:rsidRPr="00017663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BCA">
              <w:t>0.05</w:t>
            </w:r>
            <w:r>
              <w:t>1</w:t>
            </w:r>
          </w:p>
        </w:tc>
      </w:tr>
      <w:tr w:rsidR="00536F0B" w:rsidRPr="00017663" w14:paraId="3FCC4D08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D8246B9" w14:textId="77777777" w:rsidR="00536F0B" w:rsidRPr="00AE3335" w:rsidRDefault="00536F0B" w:rsidP="00536F0B">
            <w:pPr>
              <w:rPr>
                <w:b/>
                <w:bCs/>
              </w:rPr>
            </w:pPr>
            <w:r>
              <w:rPr>
                <w:b/>
                <w:bCs/>
              </w:rPr>
              <w:t>3-partition</w:t>
            </w:r>
          </w:p>
        </w:tc>
        <w:tc>
          <w:tcPr>
            <w:tcW w:w="1464" w:type="dxa"/>
          </w:tcPr>
          <w:p w14:paraId="29DFDFDB" w14:textId="77777777" w:rsidR="00536F0B" w:rsidRPr="00E03FE1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2107" w:type="dxa"/>
          </w:tcPr>
          <w:p w14:paraId="0C9B9453" w14:textId="77777777" w:rsidR="00536F0B" w:rsidRPr="00E03FE1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BE5">
              <w:t>0.0</w:t>
            </w:r>
            <w:r>
              <w:t>39</w:t>
            </w:r>
          </w:p>
        </w:tc>
        <w:tc>
          <w:tcPr>
            <w:tcW w:w="3150" w:type="dxa"/>
          </w:tcPr>
          <w:p w14:paraId="4795FDBB" w14:textId="77777777" w:rsidR="00536F0B" w:rsidRPr="00E03FE1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BCA">
              <w:t>0.04</w:t>
            </w:r>
            <w:r>
              <w:t>6</w:t>
            </w:r>
          </w:p>
        </w:tc>
      </w:tr>
      <w:tr w:rsidR="00536F0B" w:rsidRPr="00017663" w14:paraId="07C7171E" w14:textId="77777777" w:rsidTr="0053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BB3F590" w14:textId="77777777" w:rsidR="00536F0B" w:rsidRPr="00AE3335" w:rsidRDefault="00536F0B" w:rsidP="00536F0B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464" w:type="dxa"/>
          </w:tcPr>
          <w:p w14:paraId="61E05DFE" w14:textId="77777777" w:rsidR="00536F0B" w:rsidRPr="00017663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C87">
              <w:t>0.0</w:t>
            </w:r>
            <w:r>
              <w:t>48</w:t>
            </w:r>
          </w:p>
        </w:tc>
        <w:tc>
          <w:tcPr>
            <w:tcW w:w="2107" w:type="dxa"/>
          </w:tcPr>
          <w:p w14:paraId="7782BA74" w14:textId="77777777" w:rsidR="00536F0B" w:rsidRPr="00017663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BE5">
              <w:t>0.0</w:t>
            </w:r>
            <w:r>
              <w:t>38</w:t>
            </w:r>
          </w:p>
        </w:tc>
        <w:tc>
          <w:tcPr>
            <w:tcW w:w="3150" w:type="dxa"/>
          </w:tcPr>
          <w:p w14:paraId="6D37E488" w14:textId="77777777" w:rsidR="00536F0B" w:rsidRPr="00017663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BCA">
              <w:t>0.0</w:t>
            </w:r>
            <w:r>
              <w:t>51</w:t>
            </w:r>
          </w:p>
        </w:tc>
      </w:tr>
      <w:tr w:rsidR="00536F0B" w:rsidRPr="00017663" w14:paraId="546CF57E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7BCE8667" w14:textId="77777777" w:rsidR="00536F0B" w:rsidRPr="00017663" w:rsidRDefault="00536F0B" w:rsidP="00536F0B">
            <w:r>
              <w:t>45 Omics Variables</w:t>
            </w:r>
          </w:p>
        </w:tc>
      </w:tr>
      <w:tr w:rsidR="00536F0B" w:rsidRPr="00BA6CE1" w14:paraId="7D3C42F4" w14:textId="77777777" w:rsidTr="0053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312BB7C" w14:textId="77777777" w:rsidR="00536F0B" w:rsidRPr="00017663" w:rsidRDefault="00536F0B" w:rsidP="00536F0B"/>
        </w:tc>
        <w:tc>
          <w:tcPr>
            <w:tcW w:w="1464" w:type="dxa"/>
          </w:tcPr>
          <w:p w14:paraId="30AF86A6" w14:textId="77777777" w:rsidR="00536F0B" w:rsidRPr="00BA6CE1" w:rsidRDefault="00536F0B" w:rsidP="00536F0B">
            <w:pPr>
              <w:tabs>
                <w:tab w:val="center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07" w:type="dxa"/>
          </w:tcPr>
          <w:p w14:paraId="58CD58DB" w14:textId="77777777" w:rsidR="00536F0B" w:rsidRPr="00BA6C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3150" w:type="dxa"/>
          </w:tcPr>
          <w:p w14:paraId="58D6BF7F" w14:textId="77777777" w:rsidR="00536F0B" w:rsidRPr="00BA6C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536F0B" w:rsidRPr="00017663" w14:paraId="46110D21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BE198A2" w14:textId="77777777" w:rsidR="00536F0B" w:rsidRPr="00AE3335" w:rsidRDefault="00536F0B" w:rsidP="00536F0B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464" w:type="dxa"/>
          </w:tcPr>
          <w:p w14:paraId="68A93A6B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9</w:t>
            </w:r>
          </w:p>
        </w:tc>
        <w:tc>
          <w:tcPr>
            <w:tcW w:w="2107" w:type="dxa"/>
          </w:tcPr>
          <w:p w14:paraId="3F330438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BE5">
              <w:t>0.0</w:t>
            </w:r>
            <w:r>
              <w:t>31</w:t>
            </w:r>
          </w:p>
        </w:tc>
        <w:tc>
          <w:tcPr>
            <w:tcW w:w="3150" w:type="dxa"/>
          </w:tcPr>
          <w:p w14:paraId="2335C105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BCA">
              <w:t>0.0</w:t>
            </w:r>
            <w:r>
              <w:t>52</w:t>
            </w:r>
          </w:p>
        </w:tc>
      </w:tr>
      <w:tr w:rsidR="00536F0B" w:rsidRPr="00E03FE1" w14:paraId="5C5B17E6" w14:textId="77777777" w:rsidTr="00536F0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73176AB" w14:textId="77777777" w:rsidR="00536F0B" w:rsidRPr="00AE3335" w:rsidRDefault="00536F0B" w:rsidP="00536F0B">
            <w:pPr>
              <w:rPr>
                <w:b/>
                <w:bCs/>
              </w:rPr>
            </w:pPr>
            <w:r>
              <w:rPr>
                <w:b/>
                <w:bCs/>
              </w:rPr>
              <w:t>3-partition</w:t>
            </w:r>
          </w:p>
        </w:tc>
        <w:tc>
          <w:tcPr>
            <w:tcW w:w="1464" w:type="dxa"/>
          </w:tcPr>
          <w:p w14:paraId="5FA24321" w14:textId="77777777" w:rsidR="00536F0B" w:rsidRPr="00E03F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9</w:t>
            </w:r>
          </w:p>
        </w:tc>
        <w:tc>
          <w:tcPr>
            <w:tcW w:w="2107" w:type="dxa"/>
          </w:tcPr>
          <w:p w14:paraId="6EF62DFD" w14:textId="77777777" w:rsidR="00536F0B" w:rsidRPr="00E03F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BE5">
              <w:t>0.0</w:t>
            </w:r>
            <w:r>
              <w:t>28</w:t>
            </w:r>
          </w:p>
        </w:tc>
        <w:tc>
          <w:tcPr>
            <w:tcW w:w="3150" w:type="dxa"/>
          </w:tcPr>
          <w:p w14:paraId="754F3D6A" w14:textId="77777777" w:rsidR="00536F0B" w:rsidRPr="00E03FE1" w:rsidRDefault="00536F0B" w:rsidP="005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BCA">
              <w:t>0.05</w:t>
            </w:r>
            <w:r>
              <w:t>4</w:t>
            </w:r>
          </w:p>
        </w:tc>
      </w:tr>
      <w:tr w:rsidR="00536F0B" w:rsidRPr="00017663" w14:paraId="2ED652E7" w14:textId="77777777" w:rsidTr="005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DB0AD98" w14:textId="77777777" w:rsidR="00536F0B" w:rsidRPr="00AE3335" w:rsidRDefault="00536F0B" w:rsidP="00536F0B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464" w:type="dxa"/>
          </w:tcPr>
          <w:p w14:paraId="6E006E4B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C87">
              <w:t>0.05</w:t>
            </w:r>
            <w:r>
              <w:t>0</w:t>
            </w:r>
          </w:p>
        </w:tc>
        <w:tc>
          <w:tcPr>
            <w:tcW w:w="2107" w:type="dxa"/>
          </w:tcPr>
          <w:p w14:paraId="2194176D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BE5">
              <w:t>0.0</w:t>
            </w:r>
            <w:r>
              <w:t>31</w:t>
            </w:r>
          </w:p>
        </w:tc>
        <w:tc>
          <w:tcPr>
            <w:tcW w:w="3150" w:type="dxa"/>
          </w:tcPr>
          <w:p w14:paraId="495384E4" w14:textId="77777777" w:rsidR="00536F0B" w:rsidRPr="00017663" w:rsidRDefault="00536F0B" w:rsidP="0053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BCA">
              <w:t>0.05</w:t>
            </w:r>
            <w:r>
              <w:t>3</w:t>
            </w:r>
          </w:p>
        </w:tc>
      </w:tr>
    </w:tbl>
    <w:p w14:paraId="1644D1FD" w14:textId="77777777" w:rsidR="00A86B1E" w:rsidRDefault="00A86B1E" w:rsidP="00A86B1E"/>
    <w:p w14:paraId="481E8041" w14:textId="77777777" w:rsidR="00A86B1E" w:rsidRDefault="00A86B1E" w:rsidP="008031DC"/>
    <w:p w14:paraId="2BE91E45" w14:textId="77777777" w:rsidR="0039183C" w:rsidRDefault="0039183C" w:rsidP="0039183C"/>
    <w:p w14:paraId="5EA37A87" w14:textId="77777777" w:rsidR="00536F0B" w:rsidRDefault="00536F0B" w:rsidP="0039183C"/>
    <w:p w14:paraId="687A6807" w14:textId="77777777" w:rsidR="00536F0B" w:rsidRDefault="00536F0B" w:rsidP="0039183C"/>
    <w:p w14:paraId="018B309C" w14:textId="77777777" w:rsidR="00536F0B" w:rsidRDefault="00536F0B" w:rsidP="0039183C"/>
    <w:p w14:paraId="1A1DE025" w14:textId="77777777" w:rsidR="00536F0B" w:rsidRDefault="00536F0B" w:rsidP="0039183C"/>
    <w:p w14:paraId="58A24EF8" w14:textId="77777777" w:rsidR="00536F0B" w:rsidRDefault="00536F0B" w:rsidP="0039183C"/>
    <w:p w14:paraId="07D2A07B" w14:textId="77777777" w:rsidR="00536F0B" w:rsidRDefault="00536F0B" w:rsidP="0039183C"/>
    <w:p w14:paraId="182A795D" w14:textId="77777777" w:rsidR="00536F0B" w:rsidRDefault="00536F0B" w:rsidP="0039183C"/>
    <w:p w14:paraId="0553409E" w14:textId="77777777" w:rsidR="00536F0B" w:rsidRDefault="00536F0B" w:rsidP="0039183C"/>
    <w:p w14:paraId="418A8B53" w14:textId="77777777" w:rsidR="00536F0B" w:rsidRDefault="00536F0B" w:rsidP="0039183C"/>
    <w:p w14:paraId="26D55300" w14:textId="77777777" w:rsidR="00536F0B" w:rsidRDefault="00536F0B" w:rsidP="0039183C"/>
    <w:p w14:paraId="3CFEAA5E" w14:textId="77777777" w:rsidR="00536F0B" w:rsidRDefault="00536F0B" w:rsidP="0039183C"/>
    <w:p w14:paraId="314144B4" w14:textId="77777777" w:rsidR="00536F0B" w:rsidRDefault="00536F0B" w:rsidP="0039183C"/>
    <w:p w14:paraId="77F8C39F" w14:textId="77777777" w:rsidR="00536F0B" w:rsidRDefault="00536F0B" w:rsidP="0039183C"/>
    <w:p w14:paraId="457A5F7F" w14:textId="77777777" w:rsidR="00536F0B" w:rsidRDefault="00536F0B" w:rsidP="0039183C"/>
    <w:p w14:paraId="78BA0169" w14:textId="77777777" w:rsidR="00457273" w:rsidRDefault="00457273" w:rsidP="0039183C"/>
    <w:p w14:paraId="5979CF04" w14:textId="77777777" w:rsidR="00457273" w:rsidRDefault="00457273" w:rsidP="0039183C"/>
    <w:p w14:paraId="06700556" w14:textId="477B9F22" w:rsidR="00457273" w:rsidRDefault="00457273" w:rsidP="00457273">
      <w:r>
        <w:t xml:space="preserve">Supplementary Table </w:t>
      </w:r>
      <w:r w:rsidR="00841F4A">
        <w:t>6</w:t>
      </w:r>
      <w:r>
        <w:t>: Type I error rates from 2000 simulations with 15, 30, and 45 omics variables using 3 components with 1 categorical variable for clustering.</w:t>
      </w:r>
    </w:p>
    <w:p w14:paraId="0F692711" w14:textId="77777777" w:rsidR="00457273" w:rsidRDefault="00457273" w:rsidP="0039183C"/>
    <w:tbl>
      <w:tblPr>
        <w:tblStyle w:val="GridTable3-Accent1"/>
        <w:tblpPr w:leftFromText="180" w:rightFromText="180" w:vertAnchor="text" w:horzAnchor="margin" w:tblpXSpec="center" w:tblpY="191"/>
        <w:tblW w:w="0" w:type="auto"/>
        <w:tblLook w:val="04A0" w:firstRow="1" w:lastRow="0" w:firstColumn="1" w:lastColumn="0" w:noHBand="0" w:noVBand="1"/>
      </w:tblPr>
      <w:tblGrid>
        <w:gridCol w:w="1653"/>
        <w:gridCol w:w="1505"/>
        <w:gridCol w:w="2152"/>
        <w:gridCol w:w="2970"/>
      </w:tblGrid>
      <w:tr w:rsidR="00457273" w:rsidRPr="00017663" w14:paraId="485A1523" w14:textId="77777777" w:rsidTr="00587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3" w:type="dxa"/>
          </w:tcPr>
          <w:p w14:paraId="018954BB" w14:textId="77777777" w:rsidR="00457273" w:rsidRPr="00017663" w:rsidRDefault="00457273" w:rsidP="00457273"/>
        </w:tc>
        <w:tc>
          <w:tcPr>
            <w:tcW w:w="6627" w:type="dxa"/>
            <w:gridSpan w:val="3"/>
          </w:tcPr>
          <w:p w14:paraId="0C843E63" w14:textId="77777777" w:rsidR="00457273" w:rsidRPr="00017663" w:rsidRDefault="00457273" w:rsidP="00457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457273" w:rsidRPr="00017663" w14:paraId="1AE0C567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42E9B565" w14:textId="77777777" w:rsidR="00457273" w:rsidRDefault="00457273" w:rsidP="00457273">
            <w:r>
              <w:t>15 Omics Variables</w:t>
            </w:r>
          </w:p>
        </w:tc>
      </w:tr>
      <w:tr w:rsidR="00457273" w:rsidRPr="00017663" w14:paraId="56FCBD16" w14:textId="77777777" w:rsidTr="00587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C01AE80" w14:textId="77777777" w:rsidR="00457273" w:rsidRPr="00017663" w:rsidRDefault="00457273" w:rsidP="00457273"/>
        </w:tc>
        <w:tc>
          <w:tcPr>
            <w:tcW w:w="1505" w:type="dxa"/>
          </w:tcPr>
          <w:p w14:paraId="2790332D" w14:textId="77777777" w:rsidR="00457273" w:rsidRPr="00BA6CE1" w:rsidRDefault="00457273" w:rsidP="00457273">
            <w:pPr>
              <w:tabs>
                <w:tab w:val="center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52" w:type="dxa"/>
          </w:tcPr>
          <w:p w14:paraId="6208148C" w14:textId="77777777" w:rsidR="00457273" w:rsidRPr="00963238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63238">
              <w:rPr>
                <w:i/>
                <w:iCs/>
              </w:rPr>
              <w:t xml:space="preserve">Univariate </w:t>
            </w:r>
            <w:proofErr w:type="spellStart"/>
            <w:r w:rsidRPr="00963238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70" w:type="dxa"/>
          </w:tcPr>
          <w:p w14:paraId="6B091879" w14:textId="77777777" w:rsidR="00457273" w:rsidRPr="00ED03AA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D03AA">
              <w:rPr>
                <w:i/>
                <w:iCs/>
              </w:rPr>
              <w:t>Principal Component F-test</w:t>
            </w:r>
          </w:p>
        </w:tc>
      </w:tr>
      <w:tr w:rsidR="00457273" w:rsidRPr="00017663" w14:paraId="122978A3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8EEDAD2" w14:textId="77777777" w:rsidR="00457273" w:rsidRPr="00AE3335" w:rsidRDefault="00457273" w:rsidP="0045727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505" w:type="dxa"/>
          </w:tcPr>
          <w:p w14:paraId="3E4D7E5C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5</w:t>
            </w:r>
          </w:p>
        </w:tc>
        <w:tc>
          <w:tcPr>
            <w:tcW w:w="2152" w:type="dxa"/>
          </w:tcPr>
          <w:p w14:paraId="3DF5619E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796">
              <w:t>0.0</w:t>
            </w:r>
            <w:r>
              <w:t>3</w:t>
            </w:r>
            <w:r w:rsidRPr="00827796">
              <w:t>7</w:t>
            </w:r>
          </w:p>
        </w:tc>
        <w:tc>
          <w:tcPr>
            <w:tcW w:w="2970" w:type="dxa"/>
          </w:tcPr>
          <w:p w14:paraId="09AECE35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5D5">
              <w:t>0.04</w:t>
            </w:r>
            <w:r>
              <w:t>9</w:t>
            </w:r>
          </w:p>
        </w:tc>
      </w:tr>
      <w:tr w:rsidR="00457273" w:rsidRPr="00017663" w14:paraId="1ECE96BF" w14:textId="77777777" w:rsidTr="005871B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5C05AD3A" w14:textId="77777777" w:rsidR="00457273" w:rsidRPr="00AE3335" w:rsidRDefault="00457273" w:rsidP="00457273">
            <w:pPr>
              <w:rPr>
                <w:b/>
                <w:bCs/>
              </w:rPr>
            </w:pPr>
            <w:r>
              <w:rPr>
                <w:b/>
                <w:bCs/>
              </w:rPr>
              <w:t>3-partition</w:t>
            </w:r>
          </w:p>
        </w:tc>
        <w:tc>
          <w:tcPr>
            <w:tcW w:w="1505" w:type="dxa"/>
          </w:tcPr>
          <w:p w14:paraId="60D363C2" w14:textId="77777777" w:rsidR="00457273" w:rsidRPr="00E03FE1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5</w:t>
            </w:r>
          </w:p>
        </w:tc>
        <w:tc>
          <w:tcPr>
            <w:tcW w:w="2152" w:type="dxa"/>
          </w:tcPr>
          <w:p w14:paraId="28A6F394" w14:textId="77777777" w:rsidR="00457273" w:rsidRPr="00E03FE1" w:rsidRDefault="00457273" w:rsidP="00457273">
            <w:pPr>
              <w:tabs>
                <w:tab w:val="center" w:pos="9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796">
              <w:t>0.05</w:t>
            </w:r>
            <w:r>
              <w:t>5</w:t>
            </w:r>
          </w:p>
        </w:tc>
        <w:tc>
          <w:tcPr>
            <w:tcW w:w="2970" w:type="dxa"/>
          </w:tcPr>
          <w:p w14:paraId="27DB3009" w14:textId="77777777" w:rsidR="00457273" w:rsidRPr="00E03FE1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5D5">
              <w:t>0.0</w:t>
            </w:r>
            <w:r>
              <w:t>4</w:t>
            </w:r>
            <w:r w:rsidRPr="00BE05D5">
              <w:t>0</w:t>
            </w:r>
          </w:p>
        </w:tc>
      </w:tr>
      <w:tr w:rsidR="00457273" w:rsidRPr="00017663" w14:paraId="71906683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7679F02E" w14:textId="77777777" w:rsidR="00457273" w:rsidRPr="00AE3335" w:rsidRDefault="00457273" w:rsidP="0045727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505" w:type="dxa"/>
          </w:tcPr>
          <w:p w14:paraId="3F0009E6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47E">
              <w:t>0.0</w:t>
            </w:r>
            <w:r>
              <w:t>51</w:t>
            </w:r>
          </w:p>
        </w:tc>
        <w:tc>
          <w:tcPr>
            <w:tcW w:w="2152" w:type="dxa"/>
          </w:tcPr>
          <w:p w14:paraId="7F8899B0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796">
              <w:t>0.0</w:t>
            </w:r>
            <w:r>
              <w:t>43</w:t>
            </w:r>
          </w:p>
        </w:tc>
        <w:tc>
          <w:tcPr>
            <w:tcW w:w="2970" w:type="dxa"/>
          </w:tcPr>
          <w:p w14:paraId="367CECAD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5D5">
              <w:t>0.0</w:t>
            </w:r>
            <w:r>
              <w:t>42</w:t>
            </w:r>
          </w:p>
        </w:tc>
      </w:tr>
      <w:tr w:rsidR="00457273" w:rsidRPr="00017663" w14:paraId="2AAB9253" w14:textId="77777777" w:rsidTr="00587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4BB99C3C" w14:textId="77777777" w:rsidR="00457273" w:rsidRPr="00017663" w:rsidRDefault="00457273" w:rsidP="00457273">
            <w:r>
              <w:t>30 Omics Variables</w:t>
            </w:r>
          </w:p>
        </w:tc>
      </w:tr>
      <w:tr w:rsidR="00457273" w:rsidRPr="00017663" w14:paraId="1CE5C092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13193C8B" w14:textId="77777777" w:rsidR="00457273" w:rsidRPr="00017663" w:rsidRDefault="00457273" w:rsidP="00457273"/>
        </w:tc>
        <w:tc>
          <w:tcPr>
            <w:tcW w:w="1505" w:type="dxa"/>
          </w:tcPr>
          <w:p w14:paraId="4A34516D" w14:textId="77777777" w:rsidR="00457273" w:rsidRPr="00BA6CE1" w:rsidRDefault="00457273" w:rsidP="00457273">
            <w:pPr>
              <w:tabs>
                <w:tab w:val="center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52" w:type="dxa"/>
          </w:tcPr>
          <w:p w14:paraId="54248D86" w14:textId="77777777" w:rsidR="00457273" w:rsidRPr="00BA6CE1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70" w:type="dxa"/>
          </w:tcPr>
          <w:p w14:paraId="19564019" w14:textId="77777777" w:rsidR="00457273" w:rsidRPr="00BA6CE1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457273" w:rsidRPr="00017663" w14:paraId="5C0826E5" w14:textId="77777777" w:rsidTr="005871B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5197170" w14:textId="77777777" w:rsidR="00457273" w:rsidRPr="00AE3335" w:rsidRDefault="00457273" w:rsidP="0045727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505" w:type="dxa"/>
          </w:tcPr>
          <w:p w14:paraId="2C21ABB5" w14:textId="77777777" w:rsidR="00457273" w:rsidRPr="00017663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7</w:t>
            </w:r>
          </w:p>
        </w:tc>
        <w:tc>
          <w:tcPr>
            <w:tcW w:w="2152" w:type="dxa"/>
          </w:tcPr>
          <w:p w14:paraId="22C50650" w14:textId="77777777" w:rsidR="00457273" w:rsidRPr="00017663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796">
              <w:t>0.0</w:t>
            </w:r>
            <w:r>
              <w:t>37</w:t>
            </w:r>
          </w:p>
        </w:tc>
        <w:tc>
          <w:tcPr>
            <w:tcW w:w="2970" w:type="dxa"/>
          </w:tcPr>
          <w:p w14:paraId="7B8FF071" w14:textId="77777777" w:rsidR="00457273" w:rsidRPr="00017663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5D5">
              <w:t>0.04</w:t>
            </w:r>
            <w:r>
              <w:t>9</w:t>
            </w:r>
          </w:p>
        </w:tc>
      </w:tr>
      <w:tr w:rsidR="00457273" w:rsidRPr="00017663" w14:paraId="26622002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FC9052B" w14:textId="77777777" w:rsidR="00457273" w:rsidRPr="00AE3335" w:rsidRDefault="00457273" w:rsidP="00457273">
            <w:pPr>
              <w:rPr>
                <w:b/>
                <w:bCs/>
              </w:rPr>
            </w:pPr>
            <w:r>
              <w:rPr>
                <w:b/>
                <w:bCs/>
              </w:rPr>
              <w:t>3-partition</w:t>
            </w:r>
          </w:p>
        </w:tc>
        <w:tc>
          <w:tcPr>
            <w:tcW w:w="1505" w:type="dxa"/>
          </w:tcPr>
          <w:p w14:paraId="1DD824A1" w14:textId="77777777" w:rsidR="00457273" w:rsidRPr="00E03FE1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7</w:t>
            </w:r>
          </w:p>
        </w:tc>
        <w:tc>
          <w:tcPr>
            <w:tcW w:w="2152" w:type="dxa"/>
          </w:tcPr>
          <w:p w14:paraId="0801FE72" w14:textId="77777777" w:rsidR="00457273" w:rsidRPr="00E03FE1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796">
              <w:t>0.0</w:t>
            </w:r>
            <w:r>
              <w:t>46</w:t>
            </w:r>
          </w:p>
        </w:tc>
        <w:tc>
          <w:tcPr>
            <w:tcW w:w="2970" w:type="dxa"/>
          </w:tcPr>
          <w:p w14:paraId="4F8B199B" w14:textId="77777777" w:rsidR="00457273" w:rsidRPr="00E03FE1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5D5">
              <w:t>0.0</w:t>
            </w:r>
            <w:r>
              <w:t>46</w:t>
            </w:r>
          </w:p>
        </w:tc>
      </w:tr>
      <w:tr w:rsidR="00457273" w:rsidRPr="00017663" w14:paraId="198C129A" w14:textId="77777777" w:rsidTr="00587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1D72B842" w14:textId="77777777" w:rsidR="00457273" w:rsidRPr="00AE3335" w:rsidRDefault="00457273" w:rsidP="0045727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505" w:type="dxa"/>
          </w:tcPr>
          <w:p w14:paraId="5513730C" w14:textId="77777777" w:rsidR="00457273" w:rsidRPr="00017663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2C7">
              <w:t>0.04</w:t>
            </w:r>
            <w:r>
              <w:t>2</w:t>
            </w:r>
          </w:p>
        </w:tc>
        <w:tc>
          <w:tcPr>
            <w:tcW w:w="2152" w:type="dxa"/>
          </w:tcPr>
          <w:p w14:paraId="6631809A" w14:textId="77777777" w:rsidR="00457273" w:rsidRPr="00017663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796">
              <w:t>0.0</w:t>
            </w:r>
            <w:r>
              <w:t>42</w:t>
            </w:r>
          </w:p>
        </w:tc>
        <w:tc>
          <w:tcPr>
            <w:tcW w:w="2970" w:type="dxa"/>
          </w:tcPr>
          <w:p w14:paraId="141F8DB5" w14:textId="77777777" w:rsidR="00457273" w:rsidRPr="00017663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5D5">
              <w:t>0.05</w:t>
            </w:r>
            <w:r>
              <w:t>3</w:t>
            </w:r>
          </w:p>
        </w:tc>
      </w:tr>
      <w:tr w:rsidR="00457273" w:rsidRPr="00017663" w14:paraId="2E37DEE8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2DB25A1D" w14:textId="77777777" w:rsidR="00457273" w:rsidRPr="00017663" w:rsidRDefault="00457273" w:rsidP="00457273">
            <w:r>
              <w:t>45 Omics Variables</w:t>
            </w:r>
          </w:p>
        </w:tc>
      </w:tr>
      <w:tr w:rsidR="00457273" w:rsidRPr="00BA6CE1" w14:paraId="26E7CDB6" w14:textId="77777777" w:rsidTr="00587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06F31FD" w14:textId="77777777" w:rsidR="00457273" w:rsidRPr="00017663" w:rsidRDefault="00457273" w:rsidP="00457273"/>
        </w:tc>
        <w:tc>
          <w:tcPr>
            <w:tcW w:w="1505" w:type="dxa"/>
          </w:tcPr>
          <w:p w14:paraId="34DD8A3B" w14:textId="77777777" w:rsidR="00457273" w:rsidRPr="00BA6CE1" w:rsidRDefault="00457273" w:rsidP="00457273">
            <w:pPr>
              <w:tabs>
                <w:tab w:val="center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152" w:type="dxa"/>
          </w:tcPr>
          <w:p w14:paraId="320CD2AD" w14:textId="77777777" w:rsidR="00457273" w:rsidRPr="00BA6CE1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Univariate </w:t>
            </w:r>
            <w:proofErr w:type="spellStart"/>
            <w:r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970" w:type="dxa"/>
          </w:tcPr>
          <w:p w14:paraId="30FAF723" w14:textId="77777777" w:rsidR="00457273" w:rsidRPr="00BA6CE1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rincipal Component F-test</w:t>
            </w:r>
          </w:p>
        </w:tc>
      </w:tr>
      <w:tr w:rsidR="00457273" w:rsidRPr="00017663" w14:paraId="6AB2B4C3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25CB8A59" w14:textId="77777777" w:rsidR="00457273" w:rsidRPr="00AE3335" w:rsidRDefault="00457273" w:rsidP="0045727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4-partition</w:t>
            </w:r>
          </w:p>
        </w:tc>
        <w:tc>
          <w:tcPr>
            <w:tcW w:w="1505" w:type="dxa"/>
          </w:tcPr>
          <w:p w14:paraId="0C8739E6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2152" w:type="dxa"/>
          </w:tcPr>
          <w:p w14:paraId="3AC4DD8F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796">
              <w:t>0.0</w:t>
            </w:r>
            <w:r>
              <w:t>38</w:t>
            </w:r>
          </w:p>
        </w:tc>
        <w:tc>
          <w:tcPr>
            <w:tcW w:w="2970" w:type="dxa"/>
          </w:tcPr>
          <w:p w14:paraId="2D7488D9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5D5">
              <w:t>0.0</w:t>
            </w:r>
            <w:r>
              <w:t>51</w:t>
            </w:r>
          </w:p>
        </w:tc>
      </w:tr>
      <w:tr w:rsidR="00457273" w:rsidRPr="00E03FE1" w14:paraId="0C33BB9A" w14:textId="77777777" w:rsidTr="005871B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64CD8510" w14:textId="77777777" w:rsidR="00457273" w:rsidRPr="00AE3335" w:rsidRDefault="00457273" w:rsidP="00457273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-partition</w:t>
            </w:r>
          </w:p>
        </w:tc>
        <w:tc>
          <w:tcPr>
            <w:tcW w:w="1505" w:type="dxa"/>
          </w:tcPr>
          <w:p w14:paraId="3B76AA0E" w14:textId="77777777" w:rsidR="00457273" w:rsidRPr="00E03FE1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2152" w:type="dxa"/>
          </w:tcPr>
          <w:p w14:paraId="52669C7F" w14:textId="77777777" w:rsidR="00457273" w:rsidRPr="00E03FE1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796">
              <w:t>0.04</w:t>
            </w:r>
            <w:r>
              <w:t>3</w:t>
            </w:r>
          </w:p>
        </w:tc>
        <w:tc>
          <w:tcPr>
            <w:tcW w:w="2970" w:type="dxa"/>
          </w:tcPr>
          <w:p w14:paraId="458EA3EE" w14:textId="77777777" w:rsidR="00457273" w:rsidRPr="00E03FE1" w:rsidRDefault="00457273" w:rsidP="00457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5D5">
              <w:t>0.0</w:t>
            </w:r>
            <w:r>
              <w:t>53</w:t>
            </w:r>
          </w:p>
        </w:tc>
      </w:tr>
      <w:tr w:rsidR="00457273" w:rsidRPr="00017663" w14:paraId="23BBF2EB" w14:textId="77777777" w:rsidTr="00587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7B0CA21" w14:textId="77777777" w:rsidR="00457273" w:rsidRPr="00AE3335" w:rsidRDefault="00457273" w:rsidP="00457273">
            <w:pPr>
              <w:rPr>
                <w:b/>
                <w:bCs/>
              </w:rPr>
            </w:pPr>
            <w:r w:rsidRPr="00AE3335">
              <w:rPr>
                <w:b/>
                <w:bCs/>
              </w:rPr>
              <w:t>2-Partition</w:t>
            </w:r>
          </w:p>
        </w:tc>
        <w:tc>
          <w:tcPr>
            <w:tcW w:w="1505" w:type="dxa"/>
          </w:tcPr>
          <w:p w14:paraId="14471CE6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627">
              <w:t>0.0</w:t>
            </w:r>
            <w:r>
              <w:t>50</w:t>
            </w:r>
          </w:p>
        </w:tc>
        <w:tc>
          <w:tcPr>
            <w:tcW w:w="2152" w:type="dxa"/>
          </w:tcPr>
          <w:p w14:paraId="072C4CEB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796">
              <w:t>0.0</w:t>
            </w:r>
            <w:r>
              <w:t>35</w:t>
            </w:r>
          </w:p>
        </w:tc>
        <w:tc>
          <w:tcPr>
            <w:tcW w:w="2970" w:type="dxa"/>
          </w:tcPr>
          <w:p w14:paraId="498F9109" w14:textId="77777777" w:rsidR="00457273" w:rsidRPr="00017663" w:rsidRDefault="00457273" w:rsidP="00457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5D5">
              <w:t>0.0</w:t>
            </w:r>
            <w:r>
              <w:t>51</w:t>
            </w:r>
          </w:p>
        </w:tc>
      </w:tr>
    </w:tbl>
    <w:p w14:paraId="5329AF59" w14:textId="77777777" w:rsidR="00536F0B" w:rsidRDefault="00536F0B" w:rsidP="0039183C"/>
    <w:p w14:paraId="79C3DF3B" w14:textId="77777777" w:rsidR="00536F0B" w:rsidRDefault="00536F0B" w:rsidP="0039183C"/>
    <w:p w14:paraId="464EE93B" w14:textId="77777777" w:rsidR="00536F0B" w:rsidRDefault="00536F0B" w:rsidP="0039183C"/>
    <w:p w14:paraId="764BA69B" w14:textId="77777777" w:rsidR="009C7084" w:rsidRDefault="009C7084" w:rsidP="0039183C"/>
    <w:p w14:paraId="1E2FB2CA" w14:textId="1E657C95" w:rsidR="0039183C" w:rsidRDefault="0039183C" w:rsidP="0039183C">
      <w:r>
        <w:t>Supplementary Table</w:t>
      </w:r>
      <w:r w:rsidR="00843173">
        <w:t xml:space="preserve"> </w:t>
      </w:r>
      <w:r w:rsidR="00841F4A">
        <w:t>7</w:t>
      </w:r>
      <w:r>
        <w:t>: Type I error rates from 2000 simulations with 15, 30, and 45 omics variables using 5 components with 2 binary variables for clustering.</w:t>
      </w:r>
    </w:p>
    <w:p w14:paraId="26EAC15B" w14:textId="77777777" w:rsidR="0039183C" w:rsidRDefault="0039183C" w:rsidP="0039183C"/>
    <w:tbl>
      <w:tblPr>
        <w:tblStyle w:val="GridTable3-Accent1"/>
        <w:tblW w:w="0" w:type="auto"/>
        <w:tblInd w:w="360" w:type="dxa"/>
        <w:tblLook w:val="04A0" w:firstRow="1" w:lastRow="0" w:firstColumn="1" w:lastColumn="0" w:noHBand="0" w:noVBand="1"/>
      </w:tblPr>
      <w:tblGrid>
        <w:gridCol w:w="2136"/>
        <w:gridCol w:w="1497"/>
        <w:gridCol w:w="1947"/>
        <w:gridCol w:w="2880"/>
      </w:tblGrid>
      <w:tr w:rsidR="00E77083" w:rsidRPr="00017663" w14:paraId="31A5CC6D" w14:textId="5526AD5D" w:rsidTr="00534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6" w:type="dxa"/>
          </w:tcPr>
          <w:p w14:paraId="17088EF6" w14:textId="77777777" w:rsidR="00E77083" w:rsidRPr="00017663" w:rsidRDefault="00E77083" w:rsidP="00291075"/>
        </w:tc>
        <w:tc>
          <w:tcPr>
            <w:tcW w:w="6324" w:type="dxa"/>
            <w:gridSpan w:val="3"/>
          </w:tcPr>
          <w:p w14:paraId="3E61311C" w14:textId="77777777" w:rsidR="00E77083" w:rsidRPr="00017663" w:rsidRDefault="00E77083" w:rsidP="00291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E77083" w:rsidRPr="00017663" w14:paraId="54BF2C50" w14:textId="6D19BFC6" w:rsidTr="0053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7592E98" w14:textId="77777777" w:rsidR="00E77083" w:rsidRPr="00017663" w:rsidRDefault="00E77083" w:rsidP="00291075"/>
        </w:tc>
        <w:tc>
          <w:tcPr>
            <w:tcW w:w="1497" w:type="dxa"/>
          </w:tcPr>
          <w:p w14:paraId="735D5927" w14:textId="77777777" w:rsidR="00E77083" w:rsidRPr="00BA6CE1" w:rsidRDefault="00E77083" w:rsidP="00291075">
            <w:pPr>
              <w:tabs>
                <w:tab w:val="center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1947" w:type="dxa"/>
          </w:tcPr>
          <w:p w14:paraId="5F322880" w14:textId="77777777" w:rsidR="00E77083" w:rsidRPr="00914A51" w:rsidRDefault="00E77083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1161D0">
              <w:rPr>
                <w:i/>
                <w:iCs/>
              </w:rPr>
              <w:t xml:space="preserve">Univariate </w:t>
            </w:r>
            <w:proofErr w:type="spellStart"/>
            <w:r w:rsidRPr="001161D0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2880" w:type="dxa"/>
          </w:tcPr>
          <w:p w14:paraId="22488FBE" w14:textId="77777777" w:rsidR="00E77083" w:rsidRPr="00C854DF" w:rsidRDefault="00E77083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C854DF">
              <w:rPr>
                <w:i/>
                <w:iCs/>
              </w:rPr>
              <w:t>Principal Component F-test</w:t>
            </w:r>
          </w:p>
        </w:tc>
      </w:tr>
      <w:tr w:rsidR="00E77083" w:rsidRPr="00017663" w14:paraId="72BCCFA7" w14:textId="77EA8469" w:rsidTr="005347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513CD0F" w14:textId="7F6F8BAA" w:rsidR="00E77083" w:rsidRPr="00AE3335" w:rsidRDefault="00E77083" w:rsidP="00E77083">
            <w:pPr>
              <w:rPr>
                <w:b/>
                <w:bCs/>
              </w:rPr>
            </w:pPr>
            <w:r>
              <w:t>15 Omics Variables</w:t>
            </w:r>
          </w:p>
        </w:tc>
        <w:tc>
          <w:tcPr>
            <w:tcW w:w="1497" w:type="dxa"/>
          </w:tcPr>
          <w:p w14:paraId="23AE83AE" w14:textId="22B06EC9" w:rsidR="00E77083" w:rsidRPr="00017663" w:rsidRDefault="00E77083" w:rsidP="00E7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0</w:t>
            </w:r>
          </w:p>
        </w:tc>
        <w:tc>
          <w:tcPr>
            <w:tcW w:w="1947" w:type="dxa"/>
          </w:tcPr>
          <w:p w14:paraId="78FE6BC5" w14:textId="2BCBEF36" w:rsidR="00E77083" w:rsidRPr="00017663" w:rsidRDefault="00E77083" w:rsidP="00E7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EA0">
              <w:t>0.0</w:t>
            </w:r>
            <w:r>
              <w:t>3</w:t>
            </w:r>
            <w:r w:rsidRPr="00DD7EA0">
              <w:t>7</w:t>
            </w:r>
          </w:p>
        </w:tc>
        <w:tc>
          <w:tcPr>
            <w:tcW w:w="2880" w:type="dxa"/>
          </w:tcPr>
          <w:p w14:paraId="5379624C" w14:textId="375BCC3E" w:rsidR="00E77083" w:rsidRPr="00017663" w:rsidRDefault="00E77083" w:rsidP="00E7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EA0">
              <w:t>0.0</w:t>
            </w:r>
            <w:r>
              <w:t>43</w:t>
            </w:r>
          </w:p>
        </w:tc>
      </w:tr>
      <w:tr w:rsidR="00E77083" w:rsidRPr="00017663" w14:paraId="049F509C" w14:textId="7E0843A9" w:rsidTr="0053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07735E6" w14:textId="321CB2ED" w:rsidR="00E77083" w:rsidRPr="00AE3335" w:rsidRDefault="00E77083" w:rsidP="00E77083">
            <w:pPr>
              <w:rPr>
                <w:b/>
                <w:bCs/>
              </w:rPr>
            </w:pPr>
            <w:r>
              <w:t>30 Omics Variables</w:t>
            </w:r>
          </w:p>
        </w:tc>
        <w:tc>
          <w:tcPr>
            <w:tcW w:w="1497" w:type="dxa"/>
          </w:tcPr>
          <w:p w14:paraId="085B98B1" w14:textId="65377A90" w:rsidR="00E77083" w:rsidRPr="00E03FE1" w:rsidRDefault="00E77083" w:rsidP="00E77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9</w:t>
            </w:r>
          </w:p>
        </w:tc>
        <w:tc>
          <w:tcPr>
            <w:tcW w:w="1947" w:type="dxa"/>
          </w:tcPr>
          <w:p w14:paraId="3CFD7380" w14:textId="673A42BB" w:rsidR="00E77083" w:rsidRPr="00E03FE1" w:rsidRDefault="00E77083" w:rsidP="00E77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EA0">
              <w:t>0.0</w:t>
            </w:r>
            <w:r>
              <w:t>33</w:t>
            </w:r>
          </w:p>
        </w:tc>
        <w:tc>
          <w:tcPr>
            <w:tcW w:w="2880" w:type="dxa"/>
          </w:tcPr>
          <w:p w14:paraId="6244CDFD" w14:textId="116AAD75" w:rsidR="00E77083" w:rsidRPr="00E03FE1" w:rsidRDefault="00E77083" w:rsidP="00E77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EA0">
              <w:t>0.0</w:t>
            </w:r>
            <w:r>
              <w:t>37</w:t>
            </w:r>
          </w:p>
        </w:tc>
      </w:tr>
      <w:tr w:rsidR="00E77083" w:rsidRPr="00017663" w14:paraId="6E4C48BE" w14:textId="32D70705" w:rsidTr="0053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EE42126" w14:textId="2E9FD314" w:rsidR="00E77083" w:rsidRPr="00AE3335" w:rsidRDefault="00E77083" w:rsidP="00E77083">
            <w:pPr>
              <w:rPr>
                <w:b/>
                <w:bCs/>
              </w:rPr>
            </w:pPr>
            <w:r>
              <w:t>15 Omics Variables</w:t>
            </w:r>
          </w:p>
        </w:tc>
        <w:tc>
          <w:tcPr>
            <w:tcW w:w="1497" w:type="dxa"/>
          </w:tcPr>
          <w:p w14:paraId="40D89CA6" w14:textId="0C20E970" w:rsidR="00E77083" w:rsidRPr="00017663" w:rsidRDefault="00E77083" w:rsidP="00E7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9</w:t>
            </w:r>
          </w:p>
        </w:tc>
        <w:tc>
          <w:tcPr>
            <w:tcW w:w="1947" w:type="dxa"/>
          </w:tcPr>
          <w:p w14:paraId="50FE713B" w14:textId="73ECAAEB" w:rsidR="00E77083" w:rsidRPr="00017663" w:rsidRDefault="00E77083" w:rsidP="00E7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EA0">
              <w:t>0.0</w:t>
            </w:r>
            <w:r>
              <w:t>33</w:t>
            </w:r>
          </w:p>
        </w:tc>
        <w:tc>
          <w:tcPr>
            <w:tcW w:w="2880" w:type="dxa"/>
          </w:tcPr>
          <w:p w14:paraId="4C4AD7F9" w14:textId="733CB4EC" w:rsidR="00E77083" w:rsidRPr="00017663" w:rsidRDefault="00E77083" w:rsidP="00E7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EA0">
              <w:t>0.05</w:t>
            </w:r>
            <w:r>
              <w:t>3</w:t>
            </w:r>
          </w:p>
        </w:tc>
      </w:tr>
    </w:tbl>
    <w:p w14:paraId="1C9D89A5" w14:textId="447176AA" w:rsidR="0039183C" w:rsidRDefault="0039183C" w:rsidP="0039183C"/>
    <w:p w14:paraId="4FE22DC6" w14:textId="77777777" w:rsidR="00A60FF3" w:rsidRDefault="00A60FF3" w:rsidP="0039183C"/>
    <w:p w14:paraId="2BD092BA" w14:textId="784FF0E8" w:rsidR="0039183C" w:rsidRDefault="0039183C" w:rsidP="0039183C">
      <w:r>
        <w:t xml:space="preserve">Supplementary Table </w:t>
      </w:r>
      <w:r w:rsidR="00841F4A">
        <w:t>8</w:t>
      </w:r>
      <w:r>
        <w:t>: Type I error rates from 2000 simulations with 15, 30, and 45 omics variables using 3 components with 2 binary variables for clustering.</w:t>
      </w:r>
    </w:p>
    <w:p w14:paraId="7B99AC07" w14:textId="77777777" w:rsidR="0039183C" w:rsidRDefault="0039183C" w:rsidP="0039183C"/>
    <w:tbl>
      <w:tblPr>
        <w:tblStyle w:val="GridTable3-Accent1"/>
        <w:tblW w:w="0" w:type="auto"/>
        <w:tblInd w:w="180" w:type="dxa"/>
        <w:tblLook w:val="04A0" w:firstRow="1" w:lastRow="0" w:firstColumn="1" w:lastColumn="0" w:noHBand="0" w:noVBand="1"/>
      </w:tblPr>
      <w:tblGrid>
        <w:gridCol w:w="2078"/>
        <w:gridCol w:w="1503"/>
        <w:gridCol w:w="2089"/>
        <w:gridCol w:w="3060"/>
      </w:tblGrid>
      <w:tr w:rsidR="0053473C" w:rsidRPr="00017663" w14:paraId="57671521" w14:textId="3D3A2548" w:rsidTr="00534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8" w:type="dxa"/>
          </w:tcPr>
          <w:p w14:paraId="51698D2A" w14:textId="77777777" w:rsidR="0053473C" w:rsidRPr="00017663" w:rsidRDefault="0053473C" w:rsidP="00291075"/>
        </w:tc>
        <w:tc>
          <w:tcPr>
            <w:tcW w:w="6652" w:type="dxa"/>
            <w:gridSpan w:val="3"/>
          </w:tcPr>
          <w:p w14:paraId="59597194" w14:textId="77777777" w:rsidR="0053473C" w:rsidRPr="00017663" w:rsidRDefault="0053473C" w:rsidP="00291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</w:tr>
      <w:tr w:rsidR="0053473C" w:rsidRPr="00017663" w14:paraId="05FABDCA" w14:textId="0D136D6B" w:rsidTr="0053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14:paraId="6A20EC0B" w14:textId="77777777" w:rsidR="0053473C" w:rsidRPr="00017663" w:rsidRDefault="0053473C" w:rsidP="00291075"/>
        </w:tc>
        <w:tc>
          <w:tcPr>
            <w:tcW w:w="1503" w:type="dxa"/>
          </w:tcPr>
          <w:p w14:paraId="0C0C61E7" w14:textId="77777777" w:rsidR="0053473C" w:rsidRPr="00BA6CE1" w:rsidRDefault="0053473C" w:rsidP="00291075">
            <w:pPr>
              <w:tabs>
                <w:tab w:val="center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reeKernel</w:t>
            </w:r>
            <w:proofErr w:type="spellEnd"/>
            <w:r>
              <w:rPr>
                <w:i/>
                <w:iCs/>
              </w:rPr>
              <w:tab/>
            </w:r>
          </w:p>
        </w:tc>
        <w:tc>
          <w:tcPr>
            <w:tcW w:w="2089" w:type="dxa"/>
          </w:tcPr>
          <w:p w14:paraId="521490B7" w14:textId="77777777" w:rsidR="0053473C" w:rsidRPr="00914A51" w:rsidRDefault="0053473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4E6974">
              <w:rPr>
                <w:i/>
                <w:iCs/>
              </w:rPr>
              <w:t xml:space="preserve">Univariate </w:t>
            </w:r>
            <w:proofErr w:type="spellStart"/>
            <w:r w:rsidRPr="004E6974">
              <w:rPr>
                <w:i/>
                <w:iCs/>
              </w:rPr>
              <w:t>Simes</w:t>
            </w:r>
            <w:proofErr w:type="spellEnd"/>
          </w:p>
        </w:tc>
        <w:tc>
          <w:tcPr>
            <w:tcW w:w="3060" w:type="dxa"/>
          </w:tcPr>
          <w:p w14:paraId="7A00A65A" w14:textId="77777777" w:rsidR="0053473C" w:rsidRPr="004C5393" w:rsidRDefault="0053473C" w:rsidP="00291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C5393">
              <w:rPr>
                <w:i/>
                <w:iCs/>
              </w:rPr>
              <w:t>Principal Component F-test</w:t>
            </w:r>
          </w:p>
        </w:tc>
      </w:tr>
      <w:tr w:rsidR="0053473C" w:rsidRPr="00017663" w14:paraId="4083CB17" w14:textId="2A00686A" w:rsidTr="005347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14:paraId="7F4FA1DB" w14:textId="7F6530F4" w:rsidR="0053473C" w:rsidRPr="00AE3335" w:rsidRDefault="0053473C" w:rsidP="0053473C">
            <w:pPr>
              <w:rPr>
                <w:b/>
                <w:bCs/>
              </w:rPr>
            </w:pPr>
            <w:r>
              <w:t>15 Omics Variables</w:t>
            </w:r>
          </w:p>
        </w:tc>
        <w:tc>
          <w:tcPr>
            <w:tcW w:w="1503" w:type="dxa"/>
          </w:tcPr>
          <w:p w14:paraId="2D014698" w14:textId="5A6728C7" w:rsidR="0053473C" w:rsidRPr="00017663" w:rsidRDefault="0053473C" w:rsidP="0053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6</w:t>
            </w:r>
          </w:p>
        </w:tc>
        <w:tc>
          <w:tcPr>
            <w:tcW w:w="2089" w:type="dxa"/>
          </w:tcPr>
          <w:p w14:paraId="24FE0EC3" w14:textId="51BA859B" w:rsidR="0053473C" w:rsidRPr="00017663" w:rsidRDefault="0053473C" w:rsidP="0053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F96">
              <w:t>0.0</w:t>
            </w:r>
            <w:r>
              <w:t>37</w:t>
            </w:r>
          </w:p>
        </w:tc>
        <w:tc>
          <w:tcPr>
            <w:tcW w:w="3060" w:type="dxa"/>
          </w:tcPr>
          <w:p w14:paraId="418904A3" w14:textId="7BC63366" w:rsidR="0053473C" w:rsidRPr="00017663" w:rsidRDefault="0053473C" w:rsidP="0053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085">
              <w:t>0.0</w:t>
            </w:r>
            <w:r>
              <w:t>45</w:t>
            </w:r>
          </w:p>
        </w:tc>
      </w:tr>
      <w:tr w:rsidR="0053473C" w:rsidRPr="00017663" w14:paraId="0BAE56F3" w14:textId="17136170" w:rsidTr="0053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14:paraId="1B12FE16" w14:textId="5CE42920" w:rsidR="0053473C" w:rsidRPr="00AE3335" w:rsidRDefault="0053473C" w:rsidP="0053473C">
            <w:pPr>
              <w:rPr>
                <w:b/>
                <w:bCs/>
              </w:rPr>
            </w:pPr>
            <w:r>
              <w:t>30 Omics Variables</w:t>
            </w:r>
          </w:p>
        </w:tc>
        <w:tc>
          <w:tcPr>
            <w:tcW w:w="1503" w:type="dxa"/>
          </w:tcPr>
          <w:p w14:paraId="42AA4578" w14:textId="4D9D6B9F" w:rsidR="0053473C" w:rsidRPr="00E03FE1" w:rsidRDefault="0053473C" w:rsidP="0053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2</w:t>
            </w:r>
          </w:p>
        </w:tc>
        <w:tc>
          <w:tcPr>
            <w:tcW w:w="2089" w:type="dxa"/>
          </w:tcPr>
          <w:p w14:paraId="1937DE45" w14:textId="3D10B2BA" w:rsidR="0053473C" w:rsidRPr="00E03FE1" w:rsidRDefault="0053473C" w:rsidP="0053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7B7F96">
              <w:t>.0</w:t>
            </w:r>
            <w:r>
              <w:t>39</w:t>
            </w:r>
          </w:p>
        </w:tc>
        <w:tc>
          <w:tcPr>
            <w:tcW w:w="3060" w:type="dxa"/>
          </w:tcPr>
          <w:p w14:paraId="0F56B019" w14:textId="43068E0D" w:rsidR="0053473C" w:rsidRPr="00E03FE1" w:rsidRDefault="0053473C" w:rsidP="0053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085">
              <w:t>0.0</w:t>
            </w:r>
            <w:r>
              <w:t>40</w:t>
            </w:r>
          </w:p>
        </w:tc>
      </w:tr>
      <w:tr w:rsidR="0053473C" w:rsidRPr="00017663" w14:paraId="3475B4E5" w14:textId="23E530D3" w:rsidTr="0053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</w:tcPr>
          <w:p w14:paraId="3A4A4DAB" w14:textId="7C0AF69D" w:rsidR="0053473C" w:rsidRPr="00AE3335" w:rsidRDefault="0053473C" w:rsidP="0053473C">
            <w:pPr>
              <w:rPr>
                <w:b/>
                <w:bCs/>
              </w:rPr>
            </w:pPr>
            <w:r>
              <w:t>45 Omics Variables</w:t>
            </w:r>
          </w:p>
        </w:tc>
        <w:tc>
          <w:tcPr>
            <w:tcW w:w="1503" w:type="dxa"/>
          </w:tcPr>
          <w:p w14:paraId="4F926519" w14:textId="691E2633" w:rsidR="0053473C" w:rsidRPr="00017663" w:rsidRDefault="0053473C" w:rsidP="0053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3</w:t>
            </w:r>
          </w:p>
        </w:tc>
        <w:tc>
          <w:tcPr>
            <w:tcW w:w="2089" w:type="dxa"/>
          </w:tcPr>
          <w:p w14:paraId="3E3D50F7" w14:textId="043304BF" w:rsidR="0053473C" w:rsidRPr="00017663" w:rsidRDefault="0053473C" w:rsidP="0053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7B7F96">
              <w:t>.0</w:t>
            </w:r>
            <w:r>
              <w:t>32</w:t>
            </w:r>
          </w:p>
        </w:tc>
        <w:tc>
          <w:tcPr>
            <w:tcW w:w="3060" w:type="dxa"/>
          </w:tcPr>
          <w:p w14:paraId="5157E840" w14:textId="0D1BE517" w:rsidR="0053473C" w:rsidRPr="00017663" w:rsidRDefault="0053473C" w:rsidP="0053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085">
              <w:t>0.05</w:t>
            </w:r>
            <w:r>
              <w:t>7</w:t>
            </w:r>
          </w:p>
        </w:tc>
      </w:tr>
    </w:tbl>
    <w:p w14:paraId="18DE2B4C" w14:textId="77777777" w:rsidR="0039183C" w:rsidRDefault="0039183C"/>
    <w:p w14:paraId="2751E15F" w14:textId="0E93231D" w:rsidR="00004CC9" w:rsidRDefault="00004CC9" w:rsidP="00004CC9"/>
    <w:p w14:paraId="3DB6C1F6" w14:textId="1F11B8F3" w:rsidR="00004CC9" w:rsidRPr="003C0EDF" w:rsidRDefault="00004CC9" w:rsidP="00004CC9">
      <w:pPr>
        <w:rPr>
          <w:rFonts w:ascii="Times New Roman" w:hAnsi="Times New Roman" w:cs="Times New Roman"/>
        </w:rPr>
      </w:pPr>
      <w:r w:rsidRPr="003C0EDF">
        <w:rPr>
          <w:rFonts w:ascii="Times New Roman" w:hAnsi="Times New Roman" w:cs="Times New Roman"/>
        </w:rPr>
        <w:t xml:space="preserve">Supplementary Table </w:t>
      </w:r>
      <w:r w:rsidR="00841F4A">
        <w:rPr>
          <w:rFonts w:ascii="Times New Roman" w:hAnsi="Times New Roman" w:cs="Times New Roman"/>
        </w:rPr>
        <w:t>9</w:t>
      </w:r>
      <w:r w:rsidRPr="003C0EDF">
        <w:rPr>
          <w:rFonts w:ascii="Times New Roman" w:hAnsi="Times New Roman" w:cs="Times New Roman"/>
        </w:rPr>
        <w:t xml:space="preserve">: Partitions of the </w:t>
      </w:r>
      <w:proofErr w:type="spellStart"/>
      <w:r w:rsidRPr="003C0EDF">
        <w:rPr>
          <w:rFonts w:ascii="Times New Roman" w:hAnsi="Times New Roman" w:cs="Times New Roman"/>
        </w:rPr>
        <w:t>COPDGene</w:t>
      </w:r>
      <w:proofErr w:type="spellEnd"/>
      <w:r w:rsidRPr="003C0EDF">
        <w:rPr>
          <w:rFonts w:ascii="Times New Roman" w:hAnsi="Times New Roman" w:cs="Times New Roman"/>
        </w:rPr>
        <w:t xml:space="preserve"> clinical covariates. These are </w:t>
      </w:r>
      <w:r w:rsidR="00CB415D" w:rsidRPr="003C0EDF">
        <w:rPr>
          <w:rFonts w:ascii="Times New Roman" w:hAnsi="Times New Roman" w:cs="Times New Roman"/>
        </w:rPr>
        <w:t>obtained</w:t>
      </w:r>
      <w:r w:rsidRPr="003C0EDF">
        <w:rPr>
          <w:rFonts w:ascii="Times New Roman" w:hAnsi="Times New Roman" w:cs="Times New Roman"/>
        </w:rPr>
        <w:t xml:space="preserve"> from</w:t>
      </w:r>
      <w:r w:rsidR="00CB415D" w:rsidRPr="003C0EDF">
        <w:rPr>
          <w:rFonts w:ascii="Times New Roman" w:hAnsi="Times New Roman" w:cs="Times New Roman"/>
        </w:rPr>
        <w:t xml:space="preserve"> hierarchical clustering from the first 5 left singular vectors from a factor analysis of the clinical covariates.</w:t>
      </w:r>
    </w:p>
    <w:p w14:paraId="2A3FF982" w14:textId="503DC9C1" w:rsidR="00004CC9" w:rsidRDefault="00004CC9" w:rsidP="00004CC9"/>
    <w:tbl>
      <w:tblPr>
        <w:tblStyle w:val="GridTable3-Accent1"/>
        <w:tblW w:w="0" w:type="auto"/>
        <w:tblLook w:val="04A0" w:firstRow="1" w:lastRow="0" w:firstColumn="1" w:lastColumn="0" w:noHBand="0" w:noVBand="1"/>
      </w:tblPr>
      <w:tblGrid>
        <w:gridCol w:w="2337"/>
        <w:gridCol w:w="1803"/>
        <w:gridCol w:w="2160"/>
        <w:gridCol w:w="3050"/>
      </w:tblGrid>
      <w:tr w:rsidR="00004CC9" w:rsidRPr="00017663" w14:paraId="5CB359FF" w14:textId="77777777" w:rsidTr="00504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2CC5BACE" w14:textId="77777777" w:rsidR="00004CC9" w:rsidRPr="00017663" w:rsidRDefault="00004CC9" w:rsidP="00504D8F"/>
        </w:tc>
        <w:tc>
          <w:tcPr>
            <w:tcW w:w="7013" w:type="dxa"/>
            <w:gridSpan w:val="3"/>
          </w:tcPr>
          <w:p w14:paraId="389C3BEA" w14:textId="1CC3456B" w:rsidR="00004CC9" w:rsidRPr="00017663" w:rsidRDefault="00004CC9" w:rsidP="00504D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rtition</w:t>
            </w:r>
          </w:p>
        </w:tc>
      </w:tr>
      <w:tr w:rsidR="00004CC9" w:rsidRPr="00017663" w14:paraId="20AC04B7" w14:textId="77777777" w:rsidTr="0050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7906B3E" w14:textId="77777777" w:rsidR="00004CC9" w:rsidRPr="00017663" w:rsidRDefault="00004CC9" w:rsidP="00504D8F"/>
        </w:tc>
        <w:tc>
          <w:tcPr>
            <w:tcW w:w="1803" w:type="dxa"/>
          </w:tcPr>
          <w:p w14:paraId="2A6F2109" w14:textId="23C0CC90" w:rsidR="00004CC9" w:rsidRPr="00BA6CE1" w:rsidRDefault="00004CC9" w:rsidP="00504D8F">
            <w:pPr>
              <w:tabs>
                <w:tab w:val="center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2160" w:type="dxa"/>
          </w:tcPr>
          <w:p w14:paraId="0453253F" w14:textId="2D7507E8" w:rsidR="00004CC9" w:rsidRPr="00BA6CE1" w:rsidRDefault="00004CC9" w:rsidP="00504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3050" w:type="dxa"/>
          </w:tcPr>
          <w:p w14:paraId="04C8A69A" w14:textId="58D76A5C" w:rsidR="00004CC9" w:rsidRPr="00BA6CE1" w:rsidRDefault="00004CC9" w:rsidP="00504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</w:tr>
      <w:tr w:rsidR="00004CC9" w:rsidRPr="00017663" w14:paraId="6A2D4A26" w14:textId="77777777" w:rsidTr="00504D8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23D9EC0" w14:textId="16601A98" w:rsidR="00004CC9" w:rsidRPr="00AE3335" w:rsidRDefault="00004CC9" w:rsidP="00504D8F">
            <w:pPr>
              <w:rPr>
                <w:b/>
                <w:bCs/>
              </w:rPr>
            </w:pPr>
            <w:r>
              <w:rPr>
                <w:b/>
                <w:bCs/>
              </w:rPr>
              <w:t>Current-Smoker</w:t>
            </w:r>
          </w:p>
        </w:tc>
        <w:tc>
          <w:tcPr>
            <w:tcW w:w="1803" w:type="dxa"/>
          </w:tcPr>
          <w:p w14:paraId="10FFDD0E" w14:textId="373FB563" w:rsidR="00004CC9" w:rsidRPr="00017663" w:rsidRDefault="00004CC9" w:rsidP="00504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60" w:type="dxa"/>
          </w:tcPr>
          <w:p w14:paraId="42D0297F" w14:textId="5D18D340" w:rsidR="00004CC9" w:rsidRPr="00017663" w:rsidRDefault="00004CC9" w:rsidP="00504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</w:t>
            </w:r>
          </w:p>
        </w:tc>
        <w:tc>
          <w:tcPr>
            <w:tcW w:w="3050" w:type="dxa"/>
          </w:tcPr>
          <w:p w14:paraId="46D4BB96" w14:textId="2C7F7337" w:rsidR="00004CC9" w:rsidRPr="00017663" w:rsidRDefault="00004CC9" w:rsidP="00504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04CC9" w:rsidRPr="00017663" w14:paraId="7BD57F54" w14:textId="77777777" w:rsidTr="0050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8279C8" w14:textId="5304C1E7" w:rsidR="00004CC9" w:rsidRPr="00AE3335" w:rsidRDefault="00004CC9" w:rsidP="00504D8F">
            <w:pPr>
              <w:rPr>
                <w:b/>
                <w:bCs/>
              </w:rPr>
            </w:pPr>
            <w:r>
              <w:rPr>
                <w:b/>
                <w:bCs/>
              </w:rPr>
              <w:t>Former-Smoker</w:t>
            </w:r>
          </w:p>
        </w:tc>
        <w:tc>
          <w:tcPr>
            <w:tcW w:w="1803" w:type="dxa"/>
          </w:tcPr>
          <w:p w14:paraId="3686CFAA" w14:textId="06642ECB" w:rsidR="00004CC9" w:rsidRPr="00E03FE1" w:rsidRDefault="00004CC9" w:rsidP="00504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60" w:type="dxa"/>
          </w:tcPr>
          <w:p w14:paraId="6CD976B6" w14:textId="22F3DCFE" w:rsidR="00004CC9" w:rsidRPr="00E03FE1" w:rsidRDefault="00004CC9" w:rsidP="00504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050" w:type="dxa"/>
          </w:tcPr>
          <w:p w14:paraId="6DAC08AB" w14:textId="02BB2A70" w:rsidR="00004CC9" w:rsidRPr="00E03FE1" w:rsidRDefault="00004CC9" w:rsidP="00504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1</w:t>
            </w:r>
          </w:p>
        </w:tc>
      </w:tr>
      <w:tr w:rsidR="00004CC9" w:rsidRPr="00017663" w14:paraId="278FE8A5" w14:textId="77777777" w:rsidTr="0050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82B96B" w14:textId="75B053D8" w:rsidR="00004CC9" w:rsidRPr="00AE3335" w:rsidRDefault="00004CC9" w:rsidP="00504D8F">
            <w:pPr>
              <w:rPr>
                <w:b/>
                <w:bCs/>
              </w:rPr>
            </w:pPr>
            <w:r>
              <w:rPr>
                <w:b/>
                <w:bCs/>
              </w:rPr>
              <w:t>Never-Smoker</w:t>
            </w:r>
          </w:p>
        </w:tc>
        <w:tc>
          <w:tcPr>
            <w:tcW w:w="1803" w:type="dxa"/>
          </w:tcPr>
          <w:p w14:paraId="5A101A1B" w14:textId="17648A6F" w:rsidR="00004CC9" w:rsidRPr="00017663" w:rsidRDefault="00004CC9" w:rsidP="00504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2160" w:type="dxa"/>
          </w:tcPr>
          <w:p w14:paraId="36C66EA7" w14:textId="5D91CA17" w:rsidR="00004CC9" w:rsidRPr="00017663" w:rsidRDefault="00004CC9" w:rsidP="00504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50" w:type="dxa"/>
          </w:tcPr>
          <w:p w14:paraId="758FC545" w14:textId="7F24178C" w:rsidR="00004CC9" w:rsidRPr="00017663" w:rsidRDefault="00004CC9" w:rsidP="00504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6D71E181" w14:textId="77777777" w:rsidR="00004CC9" w:rsidRPr="00004CC9" w:rsidRDefault="00004CC9" w:rsidP="00004CC9"/>
    <w:p w14:paraId="44DA8B76" w14:textId="0678B26E" w:rsidR="002B1FAF" w:rsidRDefault="002B1FAF"/>
    <w:sectPr w:rsidR="002B1FAF" w:rsidSect="00955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AC"/>
    <w:rsid w:val="00002DA9"/>
    <w:rsid w:val="00003694"/>
    <w:rsid w:val="00004CC9"/>
    <w:rsid w:val="0000681F"/>
    <w:rsid w:val="00024DB1"/>
    <w:rsid w:val="00055428"/>
    <w:rsid w:val="00065B9F"/>
    <w:rsid w:val="0007495A"/>
    <w:rsid w:val="000A1206"/>
    <w:rsid w:val="000A4EA9"/>
    <w:rsid w:val="000B652C"/>
    <w:rsid w:val="000D57A1"/>
    <w:rsid w:val="001161D0"/>
    <w:rsid w:val="00135555"/>
    <w:rsid w:val="001518DC"/>
    <w:rsid w:val="001545AD"/>
    <w:rsid w:val="00163FA1"/>
    <w:rsid w:val="001710CC"/>
    <w:rsid w:val="00174947"/>
    <w:rsid w:val="001810FD"/>
    <w:rsid w:val="001A0BC5"/>
    <w:rsid w:val="001D0827"/>
    <w:rsid w:val="001D4BEB"/>
    <w:rsid w:val="001D55B0"/>
    <w:rsid w:val="001E491A"/>
    <w:rsid w:val="001E6548"/>
    <w:rsid w:val="001F05FE"/>
    <w:rsid w:val="002215B7"/>
    <w:rsid w:val="00243B05"/>
    <w:rsid w:val="00245699"/>
    <w:rsid w:val="00247F8D"/>
    <w:rsid w:val="00254362"/>
    <w:rsid w:val="0025667B"/>
    <w:rsid w:val="00263F35"/>
    <w:rsid w:val="0026790C"/>
    <w:rsid w:val="00293EF7"/>
    <w:rsid w:val="00294CCC"/>
    <w:rsid w:val="002A6967"/>
    <w:rsid w:val="002B1FAF"/>
    <w:rsid w:val="002B6F1C"/>
    <w:rsid w:val="00301713"/>
    <w:rsid w:val="00303043"/>
    <w:rsid w:val="0030346E"/>
    <w:rsid w:val="00317AFB"/>
    <w:rsid w:val="003213AA"/>
    <w:rsid w:val="0033623D"/>
    <w:rsid w:val="00336299"/>
    <w:rsid w:val="00356929"/>
    <w:rsid w:val="00363A58"/>
    <w:rsid w:val="0036697D"/>
    <w:rsid w:val="003842C7"/>
    <w:rsid w:val="0039183C"/>
    <w:rsid w:val="003B75EE"/>
    <w:rsid w:val="003C0EDF"/>
    <w:rsid w:val="003C48A6"/>
    <w:rsid w:val="003D0AF5"/>
    <w:rsid w:val="003D4EBF"/>
    <w:rsid w:val="003E2522"/>
    <w:rsid w:val="003E5F87"/>
    <w:rsid w:val="00404861"/>
    <w:rsid w:val="00412DD6"/>
    <w:rsid w:val="00416FC6"/>
    <w:rsid w:val="00417D29"/>
    <w:rsid w:val="00421345"/>
    <w:rsid w:val="0043772D"/>
    <w:rsid w:val="00444F76"/>
    <w:rsid w:val="00457273"/>
    <w:rsid w:val="0048365C"/>
    <w:rsid w:val="0048795A"/>
    <w:rsid w:val="004C5393"/>
    <w:rsid w:val="004C60DB"/>
    <w:rsid w:val="004D770B"/>
    <w:rsid w:val="004E6974"/>
    <w:rsid w:val="00501E37"/>
    <w:rsid w:val="00510652"/>
    <w:rsid w:val="00530C0D"/>
    <w:rsid w:val="0053473C"/>
    <w:rsid w:val="00536F0B"/>
    <w:rsid w:val="00560DB7"/>
    <w:rsid w:val="00566019"/>
    <w:rsid w:val="00572455"/>
    <w:rsid w:val="005728DF"/>
    <w:rsid w:val="0057745C"/>
    <w:rsid w:val="00584C49"/>
    <w:rsid w:val="005863D9"/>
    <w:rsid w:val="005871BA"/>
    <w:rsid w:val="005A51E4"/>
    <w:rsid w:val="005E33A7"/>
    <w:rsid w:val="006009D0"/>
    <w:rsid w:val="00634FC8"/>
    <w:rsid w:val="00655519"/>
    <w:rsid w:val="0065782C"/>
    <w:rsid w:val="00670419"/>
    <w:rsid w:val="00676666"/>
    <w:rsid w:val="00680186"/>
    <w:rsid w:val="006848D3"/>
    <w:rsid w:val="006A4BCA"/>
    <w:rsid w:val="006B16BE"/>
    <w:rsid w:val="006B711E"/>
    <w:rsid w:val="006D0263"/>
    <w:rsid w:val="006D27E4"/>
    <w:rsid w:val="006E1F70"/>
    <w:rsid w:val="006E56B3"/>
    <w:rsid w:val="006F7606"/>
    <w:rsid w:val="00712969"/>
    <w:rsid w:val="00730DFB"/>
    <w:rsid w:val="00734D2C"/>
    <w:rsid w:val="007475FF"/>
    <w:rsid w:val="007523D3"/>
    <w:rsid w:val="00774694"/>
    <w:rsid w:val="00782668"/>
    <w:rsid w:val="007932AC"/>
    <w:rsid w:val="007B7F96"/>
    <w:rsid w:val="007C4B13"/>
    <w:rsid w:val="0080133B"/>
    <w:rsid w:val="008031DC"/>
    <w:rsid w:val="00812AFF"/>
    <w:rsid w:val="00820504"/>
    <w:rsid w:val="00827796"/>
    <w:rsid w:val="00841F4A"/>
    <w:rsid w:val="00843173"/>
    <w:rsid w:val="00844C77"/>
    <w:rsid w:val="0085498B"/>
    <w:rsid w:val="0087139B"/>
    <w:rsid w:val="00882F5F"/>
    <w:rsid w:val="00883627"/>
    <w:rsid w:val="00884370"/>
    <w:rsid w:val="00885C87"/>
    <w:rsid w:val="00886E5E"/>
    <w:rsid w:val="008B07B7"/>
    <w:rsid w:val="008B32A8"/>
    <w:rsid w:val="008B7E17"/>
    <w:rsid w:val="008C4C28"/>
    <w:rsid w:val="008D6E46"/>
    <w:rsid w:val="008E085E"/>
    <w:rsid w:val="008E4BE5"/>
    <w:rsid w:val="008E76FB"/>
    <w:rsid w:val="00901E82"/>
    <w:rsid w:val="009044B8"/>
    <w:rsid w:val="00914A51"/>
    <w:rsid w:val="009559B7"/>
    <w:rsid w:val="009577EC"/>
    <w:rsid w:val="00963238"/>
    <w:rsid w:val="00991B05"/>
    <w:rsid w:val="00997971"/>
    <w:rsid w:val="009A7D73"/>
    <w:rsid w:val="009C2B52"/>
    <w:rsid w:val="009C7084"/>
    <w:rsid w:val="009D5024"/>
    <w:rsid w:val="009F0CCE"/>
    <w:rsid w:val="009F17F2"/>
    <w:rsid w:val="00A16871"/>
    <w:rsid w:val="00A60FF3"/>
    <w:rsid w:val="00A730A3"/>
    <w:rsid w:val="00A86B1E"/>
    <w:rsid w:val="00A91AE2"/>
    <w:rsid w:val="00A94E12"/>
    <w:rsid w:val="00AA0288"/>
    <w:rsid w:val="00AA49A3"/>
    <w:rsid w:val="00AB0A8C"/>
    <w:rsid w:val="00AB25B8"/>
    <w:rsid w:val="00AB7684"/>
    <w:rsid w:val="00AC04EE"/>
    <w:rsid w:val="00AC08C5"/>
    <w:rsid w:val="00AD26D6"/>
    <w:rsid w:val="00AE0E92"/>
    <w:rsid w:val="00AF23A3"/>
    <w:rsid w:val="00B11EB2"/>
    <w:rsid w:val="00B3347E"/>
    <w:rsid w:val="00B356ED"/>
    <w:rsid w:val="00B40413"/>
    <w:rsid w:val="00B51F1B"/>
    <w:rsid w:val="00B63CDC"/>
    <w:rsid w:val="00B65326"/>
    <w:rsid w:val="00B661B1"/>
    <w:rsid w:val="00B712A0"/>
    <w:rsid w:val="00B76BFD"/>
    <w:rsid w:val="00B81938"/>
    <w:rsid w:val="00B85E0C"/>
    <w:rsid w:val="00BA24D7"/>
    <w:rsid w:val="00BB0B0F"/>
    <w:rsid w:val="00BB3AF7"/>
    <w:rsid w:val="00BB470C"/>
    <w:rsid w:val="00BE05D5"/>
    <w:rsid w:val="00BE1A1B"/>
    <w:rsid w:val="00BF6808"/>
    <w:rsid w:val="00C278F8"/>
    <w:rsid w:val="00C32483"/>
    <w:rsid w:val="00C46AD7"/>
    <w:rsid w:val="00C61748"/>
    <w:rsid w:val="00C675FE"/>
    <w:rsid w:val="00C854DF"/>
    <w:rsid w:val="00C866A0"/>
    <w:rsid w:val="00CB415D"/>
    <w:rsid w:val="00CB669B"/>
    <w:rsid w:val="00CB72F8"/>
    <w:rsid w:val="00CB792C"/>
    <w:rsid w:val="00CC6641"/>
    <w:rsid w:val="00CF55BA"/>
    <w:rsid w:val="00D03A76"/>
    <w:rsid w:val="00D14085"/>
    <w:rsid w:val="00D20E7D"/>
    <w:rsid w:val="00D217F6"/>
    <w:rsid w:val="00D370A5"/>
    <w:rsid w:val="00D7188F"/>
    <w:rsid w:val="00D823D2"/>
    <w:rsid w:val="00DB1ADD"/>
    <w:rsid w:val="00DC54D8"/>
    <w:rsid w:val="00DD1601"/>
    <w:rsid w:val="00DD380E"/>
    <w:rsid w:val="00DD7EA0"/>
    <w:rsid w:val="00DE70B8"/>
    <w:rsid w:val="00DE786A"/>
    <w:rsid w:val="00DF52D9"/>
    <w:rsid w:val="00E02AF6"/>
    <w:rsid w:val="00E26BB1"/>
    <w:rsid w:val="00E322DF"/>
    <w:rsid w:val="00E53316"/>
    <w:rsid w:val="00E533C4"/>
    <w:rsid w:val="00E54EDF"/>
    <w:rsid w:val="00E7533C"/>
    <w:rsid w:val="00E77083"/>
    <w:rsid w:val="00E84736"/>
    <w:rsid w:val="00E917BB"/>
    <w:rsid w:val="00E979FE"/>
    <w:rsid w:val="00EA485F"/>
    <w:rsid w:val="00EC3080"/>
    <w:rsid w:val="00ED03AA"/>
    <w:rsid w:val="00ED2E0E"/>
    <w:rsid w:val="00F03BC5"/>
    <w:rsid w:val="00F224F3"/>
    <w:rsid w:val="00F33DDA"/>
    <w:rsid w:val="00F700C7"/>
    <w:rsid w:val="00F713DA"/>
    <w:rsid w:val="00F84065"/>
    <w:rsid w:val="00F96336"/>
    <w:rsid w:val="00F97F48"/>
    <w:rsid w:val="00FC1B75"/>
    <w:rsid w:val="00FD2894"/>
    <w:rsid w:val="00FF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0FC76"/>
  <w15:chartTrackingRefBased/>
  <w15:docId w15:val="{8770C847-EC58-A846-A729-56A52D72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7932A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Grid">
    <w:name w:val="Table Grid"/>
    <w:basedOn w:val="TableNormal"/>
    <w:uiPriority w:val="39"/>
    <w:rsid w:val="00004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9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7</TotalTime>
  <Pages>5</Pages>
  <Words>1058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nter, Charles2</dc:creator>
  <cp:keywords/>
  <dc:description/>
  <cp:lastModifiedBy>Carpenter, Charles2</cp:lastModifiedBy>
  <cp:revision>224</cp:revision>
  <dcterms:created xsi:type="dcterms:W3CDTF">2022-09-30T17:12:00Z</dcterms:created>
  <dcterms:modified xsi:type="dcterms:W3CDTF">2023-08-14T22:56:00Z</dcterms:modified>
</cp:coreProperties>
</file>